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B7E670" w14:textId="27C789A5" w:rsidR="005027FC" w:rsidRPr="00025E62" w:rsidRDefault="005027FC" w:rsidP="005027FC">
      <w:pPr>
        <w:ind w:firstLine="0"/>
        <w:rPr>
          <w:rFonts w:ascii="Arial" w:eastAsia="Times New Roman" w:hAnsi="Arial" w:cs="Arial"/>
          <w:color w:val="000000" w:themeColor="text1"/>
          <w:kern w:val="0"/>
          <w:sz w:val="24"/>
          <w:szCs w:val="24"/>
          <w14:ligatures w14:val="none"/>
        </w:rPr>
      </w:pPr>
      <w:r w:rsidRPr="00025E62">
        <w:rPr>
          <w:rFonts w:ascii="Arial" w:hAnsi="Arial" w:cs="Arial"/>
          <w:b/>
          <w:bCs/>
          <w:color w:val="000000" w:themeColor="text1"/>
          <w:kern w:val="0"/>
          <w:sz w:val="24"/>
          <w:szCs w:val="24"/>
          <w:lang w:val="en-US"/>
        </w:rPr>
        <w:t>Supporting Information</w:t>
      </w:r>
    </w:p>
    <w:p w14:paraId="341002F9" w14:textId="77777777" w:rsidR="005027FC" w:rsidRPr="00025E62" w:rsidRDefault="005027FC" w:rsidP="005027FC">
      <w:pPr>
        <w:autoSpaceDE w:val="0"/>
        <w:autoSpaceDN w:val="0"/>
        <w:adjustRightInd w:val="0"/>
        <w:ind w:firstLine="0"/>
        <w:rPr>
          <w:rFonts w:ascii="Arial" w:hAnsi="Arial" w:cs="Arial"/>
          <w:b/>
          <w:bCs/>
          <w:color w:val="000000" w:themeColor="text1"/>
          <w:kern w:val="0"/>
          <w:sz w:val="24"/>
          <w:szCs w:val="24"/>
          <w:lang w:val="en-US"/>
        </w:rPr>
      </w:pPr>
      <w:r w:rsidRPr="00025E62">
        <w:rPr>
          <w:rFonts w:ascii="Arial" w:hAnsi="Arial" w:cs="Arial"/>
          <w:b/>
          <w:bCs/>
          <w:color w:val="000000" w:themeColor="text1"/>
          <w:kern w:val="0"/>
          <w:sz w:val="24"/>
          <w:szCs w:val="24"/>
          <w:lang w:val="en-US"/>
        </w:rPr>
        <w:t>Appendix 1: Sample Search Strategies (MEDLINE and EMBASE – OVID Platform)</w:t>
      </w:r>
    </w:p>
    <w:p w14:paraId="654ECB58" w14:textId="77777777" w:rsidR="005027FC" w:rsidRPr="00025E62" w:rsidRDefault="005027FC" w:rsidP="005027FC">
      <w:pPr>
        <w:autoSpaceDE w:val="0"/>
        <w:autoSpaceDN w:val="0"/>
        <w:adjustRightInd w:val="0"/>
        <w:ind w:firstLine="0"/>
        <w:rPr>
          <w:rFonts w:ascii="Arial" w:hAnsi="Arial" w:cs="Arial"/>
          <w:i/>
          <w:iCs/>
          <w:color w:val="000000" w:themeColor="text1"/>
          <w:kern w:val="0"/>
          <w:sz w:val="24"/>
          <w:szCs w:val="24"/>
          <w:lang w:val="en-US"/>
        </w:rPr>
      </w:pPr>
      <w:r w:rsidRPr="00025E62">
        <w:rPr>
          <w:rFonts w:ascii="Arial" w:hAnsi="Arial" w:cs="Arial"/>
          <w:i/>
          <w:iCs/>
          <w:color w:val="000000" w:themeColor="text1"/>
          <w:kern w:val="0"/>
          <w:sz w:val="24"/>
          <w:szCs w:val="24"/>
          <w:lang w:val="en-US"/>
        </w:rPr>
        <w:t>Comparative study</w:t>
      </w:r>
    </w:p>
    <w:p w14:paraId="1ADBD459" w14:textId="77777777" w:rsidR="005027FC" w:rsidRPr="00025E62" w:rsidRDefault="005027FC" w:rsidP="005027FC">
      <w:pPr>
        <w:ind w:firstLine="0"/>
        <w:rPr>
          <w:rFonts w:ascii="Arial" w:eastAsia="Times New Roman" w:hAnsi="Arial" w:cs="Arial"/>
          <w:color w:val="000000" w:themeColor="text1"/>
          <w:kern w:val="0"/>
          <w:sz w:val="24"/>
          <w:szCs w:val="24"/>
          <w:lang w:eastAsia="en-CA"/>
          <w14:ligatures w14:val="none"/>
        </w:rPr>
      </w:pPr>
      <w:r w:rsidRPr="00025E62">
        <w:rPr>
          <w:rFonts w:ascii="Arial" w:eastAsia="Times New Roman" w:hAnsi="Arial" w:cs="Arial"/>
          <w:b/>
          <w:bCs/>
          <w:color w:val="000000" w:themeColor="text1"/>
          <w:kern w:val="0"/>
          <w:sz w:val="24"/>
          <w:szCs w:val="24"/>
          <w:lang w:eastAsia="en-CA"/>
          <w14:ligatures w14:val="none"/>
        </w:rPr>
        <w:t>MEDLINE:</w:t>
      </w:r>
      <w:r w:rsidRPr="00025E62">
        <w:rPr>
          <w:rFonts w:ascii="Arial" w:eastAsia="Times New Roman" w:hAnsi="Arial" w:cs="Arial"/>
          <w:color w:val="000000" w:themeColor="text1"/>
          <w:kern w:val="0"/>
          <w:sz w:val="24"/>
          <w:szCs w:val="24"/>
          <w:lang w:eastAsia="en-CA"/>
          <w14:ligatures w14:val="none"/>
        </w:rPr>
        <w:t xml:space="preserve"> exp controlled study/ or exp clinical trial/ or intervention study/ or clinical study/ or (intervention stud* or intervention group* or (pre adj3 post) or pretest or </w:t>
      </w:r>
      <w:proofErr w:type="spellStart"/>
      <w:r w:rsidRPr="00025E62">
        <w:rPr>
          <w:rFonts w:ascii="Arial" w:eastAsia="Times New Roman" w:hAnsi="Arial" w:cs="Arial"/>
          <w:color w:val="000000" w:themeColor="text1"/>
          <w:kern w:val="0"/>
          <w:sz w:val="24"/>
          <w:szCs w:val="24"/>
          <w:lang w:eastAsia="en-CA"/>
          <w14:ligatures w14:val="none"/>
        </w:rPr>
        <w:t>posttest</w:t>
      </w:r>
      <w:proofErr w:type="spellEnd"/>
      <w:r w:rsidRPr="00025E62">
        <w:rPr>
          <w:rFonts w:ascii="Arial" w:eastAsia="Times New Roman" w:hAnsi="Arial" w:cs="Arial"/>
          <w:color w:val="000000" w:themeColor="text1"/>
          <w:kern w:val="0"/>
          <w:sz w:val="24"/>
          <w:szCs w:val="24"/>
          <w:lang w:eastAsia="en-CA"/>
          <w14:ligatures w14:val="none"/>
        </w:rPr>
        <w:t xml:space="preserve"> or experimental stud* or quasi-experimental or </w:t>
      </w:r>
      <w:proofErr w:type="spellStart"/>
      <w:r w:rsidRPr="00025E62">
        <w:rPr>
          <w:rFonts w:ascii="Arial" w:eastAsia="Times New Roman" w:hAnsi="Arial" w:cs="Arial"/>
          <w:color w:val="000000" w:themeColor="text1"/>
          <w:kern w:val="0"/>
          <w:sz w:val="24"/>
          <w:szCs w:val="24"/>
          <w:lang w:eastAsia="en-CA"/>
          <w14:ligatures w14:val="none"/>
        </w:rPr>
        <w:t>nonrandom</w:t>
      </w:r>
      <w:proofErr w:type="spellEnd"/>
      <w:r w:rsidRPr="00025E62">
        <w:rPr>
          <w:rFonts w:ascii="Arial" w:eastAsia="Times New Roman" w:hAnsi="Arial" w:cs="Arial"/>
          <w:color w:val="000000" w:themeColor="text1"/>
          <w:kern w:val="0"/>
          <w:sz w:val="24"/>
          <w:szCs w:val="24"/>
          <w:lang w:eastAsia="en-CA"/>
          <w14:ligatures w14:val="none"/>
        </w:rPr>
        <w:t>* or non random* or random* or clinical study or clinical trial or control* trial or control* study or comparative stud* or (control* adj3 group)</w:t>
      </w:r>
      <w:proofErr w:type="gramStart"/>
      <w:r w:rsidRPr="00025E62">
        <w:rPr>
          <w:rFonts w:ascii="Arial" w:eastAsia="Times New Roman" w:hAnsi="Arial" w:cs="Arial"/>
          <w:color w:val="000000" w:themeColor="text1"/>
          <w:kern w:val="0"/>
          <w:sz w:val="24"/>
          <w:szCs w:val="24"/>
          <w:lang w:eastAsia="en-CA"/>
          <w14:ligatures w14:val="none"/>
        </w:rPr>
        <w:t>).</w:t>
      </w:r>
      <w:proofErr w:type="spellStart"/>
      <w:r w:rsidRPr="00025E62">
        <w:rPr>
          <w:rFonts w:ascii="Arial" w:eastAsia="Times New Roman" w:hAnsi="Arial" w:cs="Arial"/>
          <w:color w:val="000000" w:themeColor="text1"/>
          <w:kern w:val="0"/>
          <w:sz w:val="24"/>
          <w:szCs w:val="24"/>
          <w:lang w:eastAsia="en-CA"/>
          <w14:ligatures w14:val="none"/>
        </w:rPr>
        <w:t>ti</w:t>
      </w:r>
      <w:proofErr w:type="gramEnd"/>
      <w:r w:rsidRPr="00025E62">
        <w:rPr>
          <w:rFonts w:ascii="Arial" w:eastAsia="Times New Roman" w:hAnsi="Arial" w:cs="Arial"/>
          <w:color w:val="000000" w:themeColor="text1"/>
          <w:kern w:val="0"/>
          <w:sz w:val="24"/>
          <w:szCs w:val="24"/>
          <w:lang w:eastAsia="en-CA"/>
          <w14:ligatures w14:val="none"/>
        </w:rPr>
        <w:t>,ab,kf</w:t>
      </w:r>
      <w:proofErr w:type="spellEnd"/>
      <w:r w:rsidRPr="00025E62">
        <w:rPr>
          <w:rFonts w:ascii="Arial" w:eastAsia="Times New Roman" w:hAnsi="Arial" w:cs="Arial"/>
          <w:color w:val="000000" w:themeColor="text1"/>
          <w:kern w:val="0"/>
          <w:sz w:val="24"/>
          <w:szCs w:val="24"/>
          <w:lang w:eastAsia="en-CA"/>
          <w14:ligatures w14:val="none"/>
        </w:rPr>
        <w:t>. or</w:t>
      </w:r>
    </w:p>
    <w:p w14:paraId="7E6E2AF4" w14:textId="77777777" w:rsidR="005027FC" w:rsidRPr="00025E62" w:rsidRDefault="005027FC" w:rsidP="005027FC">
      <w:pPr>
        <w:ind w:firstLine="0"/>
        <w:rPr>
          <w:rFonts w:ascii="Arial" w:eastAsia="Times New Roman" w:hAnsi="Arial" w:cs="Arial"/>
          <w:color w:val="000000" w:themeColor="text1"/>
          <w:kern w:val="0"/>
          <w:sz w:val="24"/>
          <w:szCs w:val="24"/>
          <w:lang w:eastAsia="en-CA"/>
          <w14:ligatures w14:val="none"/>
        </w:rPr>
      </w:pPr>
      <w:r w:rsidRPr="00025E62">
        <w:rPr>
          <w:rFonts w:ascii="Arial" w:eastAsia="Times New Roman" w:hAnsi="Arial" w:cs="Arial"/>
          <w:color w:val="000000" w:themeColor="text1"/>
          <w:kern w:val="0"/>
          <w:sz w:val="24"/>
          <w:szCs w:val="24"/>
          <w:lang w:eastAsia="en-CA"/>
          <w14:ligatures w14:val="none"/>
        </w:rPr>
        <w:t>((pre or post) adj1 (intervention* or program* or test*)</w:t>
      </w:r>
      <w:proofErr w:type="gramStart"/>
      <w:r w:rsidRPr="00025E62">
        <w:rPr>
          <w:rFonts w:ascii="Arial" w:eastAsia="Times New Roman" w:hAnsi="Arial" w:cs="Arial"/>
          <w:color w:val="000000" w:themeColor="text1"/>
          <w:kern w:val="0"/>
          <w:sz w:val="24"/>
          <w:szCs w:val="24"/>
          <w:lang w:eastAsia="en-CA"/>
          <w14:ligatures w14:val="none"/>
        </w:rPr>
        <w:t>).</w:t>
      </w:r>
      <w:proofErr w:type="spellStart"/>
      <w:r w:rsidRPr="00025E62">
        <w:rPr>
          <w:rFonts w:ascii="Arial" w:eastAsia="Times New Roman" w:hAnsi="Arial" w:cs="Arial"/>
          <w:color w:val="000000" w:themeColor="text1"/>
          <w:kern w:val="0"/>
          <w:sz w:val="24"/>
          <w:szCs w:val="24"/>
          <w:lang w:eastAsia="en-CA"/>
          <w14:ligatures w14:val="none"/>
        </w:rPr>
        <w:t>ti</w:t>
      </w:r>
      <w:proofErr w:type="gramEnd"/>
      <w:r w:rsidRPr="00025E62">
        <w:rPr>
          <w:rFonts w:ascii="Arial" w:eastAsia="Times New Roman" w:hAnsi="Arial" w:cs="Arial"/>
          <w:color w:val="000000" w:themeColor="text1"/>
          <w:kern w:val="0"/>
          <w:sz w:val="24"/>
          <w:szCs w:val="24"/>
          <w:lang w:eastAsia="en-CA"/>
          <w14:ligatures w14:val="none"/>
        </w:rPr>
        <w:t>,ab,kf</w:t>
      </w:r>
      <w:proofErr w:type="spellEnd"/>
      <w:r w:rsidRPr="00025E62">
        <w:rPr>
          <w:rFonts w:ascii="Arial" w:eastAsia="Times New Roman" w:hAnsi="Arial" w:cs="Arial"/>
          <w:color w:val="000000" w:themeColor="text1"/>
          <w:kern w:val="0"/>
          <w:sz w:val="24"/>
          <w:szCs w:val="24"/>
          <w:lang w:eastAsia="en-CA"/>
          <w14:ligatures w14:val="none"/>
        </w:rPr>
        <w:t>.</w:t>
      </w:r>
    </w:p>
    <w:p w14:paraId="6372BD90" w14:textId="77777777" w:rsidR="005027FC" w:rsidRPr="00025E62" w:rsidRDefault="005027FC" w:rsidP="005027FC">
      <w:pPr>
        <w:ind w:firstLine="0"/>
        <w:rPr>
          <w:rFonts w:ascii="Arial" w:eastAsia="Times New Roman" w:hAnsi="Arial" w:cs="Arial"/>
          <w:color w:val="000000" w:themeColor="text1"/>
          <w:kern w:val="0"/>
          <w:sz w:val="24"/>
          <w:szCs w:val="24"/>
          <w:lang w:eastAsia="en-CA"/>
          <w14:ligatures w14:val="none"/>
        </w:rPr>
      </w:pPr>
    </w:p>
    <w:p w14:paraId="43DF1EF2" w14:textId="77777777" w:rsidR="005027FC" w:rsidRPr="00025E62" w:rsidRDefault="005027FC" w:rsidP="005027FC">
      <w:pPr>
        <w:ind w:firstLine="0"/>
        <w:rPr>
          <w:rFonts w:ascii="Arial" w:eastAsia="Times New Roman" w:hAnsi="Arial" w:cs="Arial"/>
          <w:color w:val="000000" w:themeColor="text1"/>
          <w:kern w:val="0"/>
          <w:sz w:val="24"/>
          <w:szCs w:val="24"/>
          <w:lang w:eastAsia="en-CA"/>
          <w14:ligatures w14:val="none"/>
        </w:rPr>
      </w:pPr>
      <w:r w:rsidRPr="00025E62">
        <w:rPr>
          <w:rFonts w:ascii="Arial" w:eastAsia="Times New Roman" w:hAnsi="Arial" w:cs="Arial"/>
          <w:color w:val="000000" w:themeColor="text1"/>
          <w:kern w:val="0"/>
          <w:sz w:val="24"/>
          <w:szCs w:val="24"/>
          <w:lang w:eastAsia="en-CA"/>
          <w14:ligatures w14:val="none"/>
        </w:rPr>
        <w:t>not (review or systematic review or meta-analysis or letter or comment or case reports or editorial</w:t>
      </w:r>
      <w:proofErr w:type="gramStart"/>
      <w:r w:rsidRPr="00025E62">
        <w:rPr>
          <w:rFonts w:ascii="Arial" w:eastAsia="Times New Roman" w:hAnsi="Arial" w:cs="Arial"/>
          <w:color w:val="000000" w:themeColor="text1"/>
          <w:kern w:val="0"/>
          <w:sz w:val="24"/>
          <w:szCs w:val="24"/>
          <w:lang w:eastAsia="en-CA"/>
          <w14:ligatures w14:val="none"/>
        </w:rPr>
        <w:t>).pt.</w:t>
      </w:r>
      <w:proofErr w:type="gramEnd"/>
    </w:p>
    <w:p w14:paraId="61B2F763" w14:textId="77777777" w:rsidR="005027FC" w:rsidRPr="00025E62" w:rsidRDefault="005027FC" w:rsidP="005027FC">
      <w:pPr>
        <w:ind w:firstLine="0"/>
        <w:rPr>
          <w:rFonts w:ascii="Arial" w:eastAsia="Times New Roman" w:hAnsi="Arial" w:cs="Arial"/>
          <w:color w:val="000000" w:themeColor="text1"/>
          <w:kern w:val="0"/>
          <w:sz w:val="24"/>
          <w:szCs w:val="24"/>
          <w:lang w:eastAsia="en-CA"/>
          <w14:ligatures w14:val="none"/>
        </w:rPr>
      </w:pPr>
    </w:p>
    <w:p w14:paraId="29C98A20" w14:textId="77777777" w:rsidR="005027FC" w:rsidRPr="00025E62" w:rsidRDefault="005027FC" w:rsidP="005027FC">
      <w:pPr>
        <w:ind w:firstLine="0"/>
        <w:rPr>
          <w:rFonts w:ascii="Arial" w:eastAsia="Times New Roman" w:hAnsi="Arial" w:cs="Arial"/>
          <w:color w:val="000000" w:themeColor="text1"/>
          <w:kern w:val="0"/>
          <w:sz w:val="24"/>
          <w:szCs w:val="24"/>
          <w:lang w:eastAsia="en-CA"/>
          <w14:ligatures w14:val="none"/>
        </w:rPr>
      </w:pPr>
      <w:r w:rsidRPr="00025E62">
        <w:rPr>
          <w:rFonts w:ascii="Arial" w:eastAsia="Times New Roman" w:hAnsi="Arial" w:cs="Arial"/>
          <w:b/>
          <w:bCs/>
          <w:color w:val="000000" w:themeColor="text1"/>
          <w:kern w:val="0"/>
          <w:sz w:val="24"/>
          <w:szCs w:val="24"/>
          <w:lang w:eastAsia="en-CA"/>
          <w14:ligatures w14:val="none"/>
        </w:rPr>
        <w:t>EMBASE:</w:t>
      </w:r>
      <w:r w:rsidRPr="00025E62">
        <w:rPr>
          <w:rFonts w:ascii="Arial" w:eastAsia="Times New Roman" w:hAnsi="Arial" w:cs="Arial"/>
          <w:color w:val="000000" w:themeColor="text1"/>
          <w:kern w:val="0"/>
          <w:sz w:val="24"/>
          <w:szCs w:val="24"/>
          <w:lang w:eastAsia="en-CA"/>
          <w14:ligatures w14:val="none"/>
        </w:rPr>
        <w:t xml:space="preserve"> (intervention stud* or intervention group* or (pre adj3 post) or pretest or </w:t>
      </w:r>
      <w:proofErr w:type="spellStart"/>
      <w:r w:rsidRPr="00025E62">
        <w:rPr>
          <w:rFonts w:ascii="Arial" w:eastAsia="Times New Roman" w:hAnsi="Arial" w:cs="Arial"/>
          <w:color w:val="000000" w:themeColor="text1"/>
          <w:kern w:val="0"/>
          <w:sz w:val="24"/>
          <w:szCs w:val="24"/>
          <w:lang w:eastAsia="en-CA"/>
          <w14:ligatures w14:val="none"/>
        </w:rPr>
        <w:t>posttest</w:t>
      </w:r>
      <w:proofErr w:type="spellEnd"/>
      <w:r w:rsidRPr="00025E62">
        <w:rPr>
          <w:rFonts w:ascii="Arial" w:eastAsia="Times New Roman" w:hAnsi="Arial" w:cs="Arial"/>
          <w:color w:val="000000" w:themeColor="text1"/>
          <w:kern w:val="0"/>
          <w:sz w:val="24"/>
          <w:szCs w:val="24"/>
          <w:lang w:eastAsia="en-CA"/>
          <w14:ligatures w14:val="none"/>
        </w:rPr>
        <w:t xml:space="preserve"> or quasi-experiment* or experimental stud* or </w:t>
      </w:r>
      <w:proofErr w:type="spellStart"/>
      <w:r w:rsidRPr="00025E62">
        <w:rPr>
          <w:rFonts w:ascii="Arial" w:eastAsia="Times New Roman" w:hAnsi="Arial" w:cs="Arial"/>
          <w:color w:val="000000" w:themeColor="text1"/>
          <w:kern w:val="0"/>
          <w:sz w:val="24"/>
          <w:szCs w:val="24"/>
          <w:lang w:eastAsia="en-CA"/>
          <w14:ligatures w14:val="none"/>
        </w:rPr>
        <w:t>nonrandom</w:t>
      </w:r>
      <w:proofErr w:type="spellEnd"/>
      <w:r w:rsidRPr="00025E62">
        <w:rPr>
          <w:rFonts w:ascii="Arial" w:eastAsia="Times New Roman" w:hAnsi="Arial" w:cs="Arial"/>
          <w:color w:val="000000" w:themeColor="text1"/>
          <w:kern w:val="0"/>
          <w:sz w:val="24"/>
          <w:szCs w:val="24"/>
          <w:lang w:eastAsia="en-CA"/>
          <w14:ligatures w14:val="none"/>
        </w:rPr>
        <w:t>* or non random* or random* or clinical stud* or control* stud* or (control* adj3 group) or ((pre or post) adj1 (intervention* or test* or program*)) or trial* or comparative stud*).</w:t>
      </w:r>
      <w:proofErr w:type="spellStart"/>
      <w:r w:rsidRPr="00025E62">
        <w:rPr>
          <w:rFonts w:ascii="Arial" w:eastAsia="Times New Roman" w:hAnsi="Arial" w:cs="Arial"/>
          <w:color w:val="000000" w:themeColor="text1"/>
          <w:kern w:val="0"/>
          <w:sz w:val="24"/>
          <w:szCs w:val="24"/>
          <w:lang w:eastAsia="en-CA"/>
          <w14:ligatures w14:val="none"/>
        </w:rPr>
        <w:t>mp</w:t>
      </w:r>
      <w:proofErr w:type="spellEnd"/>
      <w:r w:rsidRPr="00025E62">
        <w:rPr>
          <w:rFonts w:ascii="Arial" w:eastAsia="Times New Roman" w:hAnsi="Arial" w:cs="Arial"/>
          <w:color w:val="000000" w:themeColor="text1"/>
          <w:kern w:val="0"/>
          <w:sz w:val="24"/>
          <w:szCs w:val="24"/>
          <w:lang w:eastAsia="en-CA"/>
          <w14:ligatures w14:val="none"/>
        </w:rPr>
        <w:t>. or "Controlled Before-After Studies"/ or exp clinical trial/ or case control studies/ or evaluation study/</w:t>
      </w:r>
    </w:p>
    <w:p w14:paraId="33C4BC73" w14:textId="77777777" w:rsidR="005027FC" w:rsidRPr="00025E62" w:rsidRDefault="005027FC" w:rsidP="005027FC">
      <w:pPr>
        <w:ind w:firstLine="0"/>
        <w:rPr>
          <w:rFonts w:ascii="Arial" w:eastAsia="Times New Roman" w:hAnsi="Arial" w:cs="Arial"/>
          <w:color w:val="000000" w:themeColor="text1"/>
          <w:kern w:val="0"/>
          <w:sz w:val="24"/>
          <w:szCs w:val="24"/>
          <w:lang w:eastAsia="en-CA"/>
          <w14:ligatures w14:val="none"/>
        </w:rPr>
      </w:pPr>
    </w:p>
    <w:p w14:paraId="1D7E64EA" w14:textId="77777777" w:rsidR="005027FC" w:rsidRPr="00025E62" w:rsidRDefault="005027FC" w:rsidP="005027FC">
      <w:pPr>
        <w:ind w:firstLine="0"/>
        <w:rPr>
          <w:rFonts w:ascii="Arial" w:eastAsia="Times New Roman" w:hAnsi="Arial" w:cs="Arial"/>
          <w:color w:val="000000" w:themeColor="text1"/>
          <w:kern w:val="0"/>
          <w:sz w:val="24"/>
          <w:szCs w:val="24"/>
          <w:lang w:eastAsia="en-CA"/>
          <w14:ligatures w14:val="none"/>
        </w:rPr>
      </w:pPr>
      <w:r w:rsidRPr="00025E62">
        <w:rPr>
          <w:rFonts w:ascii="Arial" w:eastAsia="Times New Roman" w:hAnsi="Arial" w:cs="Arial"/>
          <w:color w:val="000000" w:themeColor="text1"/>
          <w:kern w:val="0"/>
          <w:sz w:val="24"/>
          <w:szCs w:val="24"/>
          <w:lang w:eastAsia="en-CA"/>
          <w14:ligatures w14:val="none"/>
        </w:rPr>
        <w:t>not (conference abstract or conference review or letter or note or preprint or review</w:t>
      </w:r>
      <w:proofErr w:type="gramStart"/>
      <w:r w:rsidRPr="00025E62">
        <w:rPr>
          <w:rFonts w:ascii="Arial" w:eastAsia="Times New Roman" w:hAnsi="Arial" w:cs="Arial"/>
          <w:color w:val="000000" w:themeColor="text1"/>
          <w:kern w:val="0"/>
          <w:sz w:val="24"/>
          <w:szCs w:val="24"/>
          <w:lang w:eastAsia="en-CA"/>
          <w14:ligatures w14:val="none"/>
        </w:rPr>
        <w:t>).pt.</w:t>
      </w:r>
      <w:proofErr w:type="gramEnd"/>
    </w:p>
    <w:p w14:paraId="14F23662" w14:textId="77777777" w:rsidR="005027FC" w:rsidRPr="00025E62" w:rsidRDefault="005027FC" w:rsidP="005027FC">
      <w:pPr>
        <w:pStyle w:val="Default"/>
        <w:spacing w:line="480" w:lineRule="auto"/>
        <w:rPr>
          <w:rFonts w:ascii="Arial" w:hAnsi="Arial" w:cs="Arial"/>
          <w:color w:val="000000" w:themeColor="text1"/>
        </w:rPr>
      </w:pPr>
    </w:p>
    <w:p w14:paraId="2B1D0B1F" w14:textId="77777777" w:rsidR="005027FC" w:rsidRPr="00025E62" w:rsidRDefault="005027FC" w:rsidP="005027FC">
      <w:pPr>
        <w:autoSpaceDE w:val="0"/>
        <w:autoSpaceDN w:val="0"/>
        <w:adjustRightInd w:val="0"/>
        <w:ind w:firstLine="0"/>
        <w:rPr>
          <w:rFonts w:ascii="Arial" w:hAnsi="Arial" w:cs="Arial"/>
          <w:i/>
          <w:iCs/>
          <w:color w:val="000000" w:themeColor="text1"/>
          <w:kern w:val="0"/>
          <w:sz w:val="24"/>
          <w:szCs w:val="24"/>
          <w:lang w:val="en-US"/>
        </w:rPr>
      </w:pPr>
      <w:r w:rsidRPr="00025E62">
        <w:rPr>
          <w:rFonts w:ascii="Arial" w:hAnsi="Arial" w:cs="Arial"/>
          <w:i/>
          <w:iCs/>
          <w:color w:val="000000" w:themeColor="text1"/>
          <w:kern w:val="0"/>
          <w:sz w:val="24"/>
          <w:szCs w:val="24"/>
          <w:lang w:val="en-US"/>
        </w:rPr>
        <w:t xml:space="preserve">Persons with dementia </w:t>
      </w:r>
    </w:p>
    <w:p w14:paraId="14405C9C" w14:textId="77777777" w:rsidR="005027FC" w:rsidRPr="00025E62" w:rsidRDefault="005027FC" w:rsidP="005027FC">
      <w:pPr>
        <w:ind w:firstLine="0"/>
        <w:rPr>
          <w:rFonts w:ascii="Arial" w:eastAsia="Times New Roman" w:hAnsi="Arial" w:cs="Arial"/>
          <w:color w:val="000000" w:themeColor="text1"/>
          <w:kern w:val="0"/>
          <w:sz w:val="24"/>
          <w:szCs w:val="24"/>
          <w:lang w:eastAsia="en-CA"/>
          <w14:ligatures w14:val="none"/>
        </w:rPr>
      </w:pPr>
      <w:r w:rsidRPr="00025E62">
        <w:rPr>
          <w:rFonts w:ascii="Arial" w:eastAsia="Times New Roman" w:hAnsi="Arial" w:cs="Arial"/>
          <w:b/>
          <w:bCs/>
          <w:color w:val="000000" w:themeColor="text1"/>
          <w:kern w:val="0"/>
          <w:sz w:val="24"/>
          <w:szCs w:val="24"/>
          <w:lang w:eastAsia="en-CA"/>
          <w14:ligatures w14:val="none"/>
        </w:rPr>
        <w:t>MEDLINE:</w:t>
      </w:r>
      <w:r w:rsidRPr="00025E62">
        <w:rPr>
          <w:rFonts w:ascii="Arial" w:eastAsia="Times New Roman" w:hAnsi="Arial" w:cs="Arial"/>
          <w:color w:val="000000" w:themeColor="text1"/>
          <w:kern w:val="0"/>
          <w:sz w:val="24"/>
          <w:szCs w:val="24"/>
          <w:lang w:eastAsia="en-CA"/>
          <w14:ligatures w14:val="none"/>
        </w:rPr>
        <w:t xml:space="preserve"> (dementia or </w:t>
      </w:r>
      <w:proofErr w:type="spellStart"/>
      <w:r w:rsidRPr="00025E62">
        <w:rPr>
          <w:rFonts w:ascii="Arial" w:eastAsia="Times New Roman" w:hAnsi="Arial" w:cs="Arial"/>
          <w:color w:val="000000" w:themeColor="text1"/>
          <w:kern w:val="0"/>
          <w:sz w:val="24"/>
          <w:szCs w:val="24"/>
          <w:lang w:eastAsia="en-CA"/>
          <w14:ligatures w14:val="none"/>
        </w:rPr>
        <w:t>alzheimer</w:t>
      </w:r>
      <w:proofErr w:type="spellEnd"/>
      <w:r w:rsidRPr="00025E62">
        <w:rPr>
          <w:rFonts w:ascii="Arial" w:eastAsia="Times New Roman" w:hAnsi="Arial" w:cs="Arial"/>
          <w:color w:val="000000" w:themeColor="text1"/>
          <w:kern w:val="0"/>
          <w:sz w:val="24"/>
          <w:szCs w:val="24"/>
          <w:lang w:eastAsia="en-CA"/>
          <w14:ligatures w14:val="none"/>
        </w:rPr>
        <w:t xml:space="preserve">* or Arteriosclerotic </w:t>
      </w:r>
      <w:proofErr w:type="spellStart"/>
      <w:r w:rsidRPr="00025E62">
        <w:rPr>
          <w:rFonts w:ascii="Arial" w:eastAsia="Times New Roman" w:hAnsi="Arial" w:cs="Arial"/>
          <w:color w:val="000000" w:themeColor="text1"/>
          <w:kern w:val="0"/>
          <w:sz w:val="24"/>
          <w:szCs w:val="24"/>
          <w:lang w:eastAsia="en-CA"/>
          <w14:ligatures w14:val="none"/>
        </w:rPr>
        <w:t>encephalopath</w:t>
      </w:r>
      <w:proofErr w:type="spellEnd"/>
      <w:r w:rsidRPr="00025E62">
        <w:rPr>
          <w:rFonts w:ascii="Arial" w:eastAsia="Times New Roman" w:hAnsi="Arial" w:cs="Arial"/>
          <w:color w:val="000000" w:themeColor="text1"/>
          <w:kern w:val="0"/>
          <w:sz w:val="24"/>
          <w:szCs w:val="24"/>
          <w:lang w:eastAsia="en-CA"/>
          <w14:ligatures w14:val="none"/>
        </w:rPr>
        <w:t xml:space="preserve">* or Binswanger* </w:t>
      </w:r>
      <w:proofErr w:type="spellStart"/>
      <w:r w:rsidRPr="00025E62">
        <w:rPr>
          <w:rFonts w:ascii="Arial" w:eastAsia="Times New Roman" w:hAnsi="Arial" w:cs="Arial"/>
          <w:color w:val="000000" w:themeColor="text1"/>
          <w:kern w:val="0"/>
          <w:sz w:val="24"/>
          <w:szCs w:val="24"/>
          <w:lang w:eastAsia="en-CA"/>
          <w14:ligatures w14:val="none"/>
        </w:rPr>
        <w:t>encephalopath</w:t>
      </w:r>
      <w:proofErr w:type="spellEnd"/>
      <w:r w:rsidRPr="00025E62">
        <w:rPr>
          <w:rFonts w:ascii="Arial" w:eastAsia="Times New Roman" w:hAnsi="Arial" w:cs="Arial"/>
          <w:color w:val="000000" w:themeColor="text1"/>
          <w:kern w:val="0"/>
          <w:sz w:val="24"/>
          <w:szCs w:val="24"/>
          <w:lang w:eastAsia="en-CA"/>
          <w14:ligatures w14:val="none"/>
        </w:rPr>
        <w:t xml:space="preserve">* or Binswanger* disease or Subcortical </w:t>
      </w:r>
      <w:proofErr w:type="spellStart"/>
      <w:r w:rsidRPr="00025E62">
        <w:rPr>
          <w:rFonts w:ascii="Arial" w:eastAsia="Times New Roman" w:hAnsi="Arial" w:cs="Arial"/>
          <w:color w:val="000000" w:themeColor="text1"/>
          <w:kern w:val="0"/>
          <w:sz w:val="24"/>
          <w:szCs w:val="24"/>
          <w:lang w:eastAsia="en-CA"/>
          <w14:ligatures w14:val="none"/>
        </w:rPr>
        <w:t>leukoencephalopath</w:t>
      </w:r>
      <w:proofErr w:type="spellEnd"/>
      <w:r w:rsidRPr="00025E62">
        <w:rPr>
          <w:rFonts w:ascii="Arial" w:eastAsia="Times New Roman" w:hAnsi="Arial" w:cs="Arial"/>
          <w:color w:val="000000" w:themeColor="text1"/>
          <w:kern w:val="0"/>
          <w:sz w:val="24"/>
          <w:szCs w:val="24"/>
          <w:lang w:eastAsia="en-CA"/>
          <w14:ligatures w14:val="none"/>
        </w:rPr>
        <w:t xml:space="preserve">* or (Subcortical </w:t>
      </w:r>
      <w:r w:rsidRPr="00025E62">
        <w:rPr>
          <w:rFonts w:ascii="Arial" w:eastAsia="Times New Roman" w:hAnsi="Arial" w:cs="Arial"/>
          <w:color w:val="000000" w:themeColor="text1"/>
          <w:kern w:val="0"/>
          <w:sz w:val="24"/>
          <w:szCs w:val="24"/>
          <w:lang w:eastAsia="en-CA"/>
          <w14:ligatures w14:val="none"/>
        </w:rPr>
        <w:lastRenderedPageBreak/>
        <w:t xml:space="preserve">adj3 </w:t>
      </w:r>
      <w:proofErr w:type="spellStart"/>
      <w:r w:rsidRPr="00025E62">
        <w:rPr>
          <w:rFonts w:ascii="Arial" w:eastAsia="Times New Roman" w:hAnsi="Arial" w:cs="Arial"/>
          <w:color w:val="000000" w:themeColor="text1"/>
          <w:kern w:val="0"/>
          <w:sz w:val="24"/>
          <w:szCs w:val="24"/>
          <w:lang w:eastAsia="en-CA"/>
          <w14:ligatures w14:val="none"/>
        </w:rPr>
        <w:t>encephalopath</w:t>
      </w:r>
      <w:proofErr w:type="spellEnd"/>
      <w:r w:rsidRPr="00025E62">
        <w:rPr>
          <w:rFonts w:ascii="Arial" w:eastAsia="Times New Roman" w:hAnsi="Arial" w:cs="Arial"/>
          <w:color w:val="000000" w:themeColor="text1"/>
          <w:kern w:val="0"/>
          <w:sz w:val="24"/>
          <w:szCs w:val="24"/>
          <w:lang w:eastAsia="en-CA"/>
          <w14:ligatures w14:val="none"/>
        </w:rPr>
        <w:t xml:space="preserve">*) or pick* disease or primary progressive aphasia or frontotemporal lobar degeneration or hereditary dysphasic disinhibition or Wilhelmsen-lynch or </w:t>
      </w:r>
      <w:proofErr w:type="spellStart"/>
      <w:r w:rsidRPr="00025E62">
        <w:rPr>
          <w:rFonts w:ascii="Arial" w:eastAsia="Times New Roman" w:hAnsi="Arial" w:cs="Arial"/>
          <w:color w:val="000000" w:themeColor="text1"/>
          <w:kern w:val="0"/>
          <w:sz w:val="24"/>
          <w:szCs w:val="24"/>
          <w:lang w:eastAsia="en-CA"/>
          <w14:ligatures w14:val="none"/>
        </w:rPr>
        <w:t>lewy</w:t>
      </w:r>
      <w:proofErr w:type="spellEnd"/>
      <w:r w:rsidRPr="00025E62">
        <w:rPr>
          <w:rFonts w:ascii="Arial" w:eastAsia="Times New Roman" w:hAnsi="Arial" w:cs="Arial"/>
          <w:color w:val="000000" w:themeColor="text1"/>
          <w:kern w:val="0"/>
          <w:sz w:val="24"/>
          <w:szCs w:val="24"/>
          <w:lang w:eastAsia="en-CA"/>
          <w14:ligatures w14:val="none"/>
        </w:rPr>
        <w:t xml:space="preserve"> body disease</w:t>
      </w:r>
      <w:proofErr w:type="gramStart"/>
      <w:r w:rsidRPr="00025E62">
        <w:rPr>
          <w:rFonts w:ascii="Arial" w:eastAsia="Times New Roman" w:hAnsi="Arial" w:cs="Arial"/>
          <w:color w:val="000000" w:themeColor="text1"/>
          <w:kern w:val="0"/>
          <w:sz w:val="24"/>
          <w:szCs w:val="24"/>
          <w:lang w:eastAsia="en-CA"/>
          <w14:ligatures w14:val="none"/>
        </w:rPr>
        <w:t>).</w:t>
      </w:r>
      <w:proofErr w:type="spellStart"/>
      <w:r w:rsidRPr="00025E62">
        <w:rPr>
          <w:rFonts w:ascii="Arial" w:eastAsia="Times New Roman" w:hAnsi="Arial" w:cs="Arial"/>
          <w:color w:val="000000" w:themeColor="text1"/>
          <w:kern w:val="0"/>
          <w:sz w:val="24"/>
          <w:szCs w:val="24"/>
          <w:lang w:eastAsia="en-CA"/>
          <w14:ligatures w14:val="none"/>
        </w:rPr>
        <w:t>ti</w:t>
      </w:r>
      <w:proofErr w:type="gramEnd"/>
      <w:r w:rsidRPr="00025E62">
        <w:rPr>
          <w:rFonts w:ascii="Arial" w:eastAsia="Times New Roman" w:hAnsi="Arial" w:cs="Arial"/>
          <w:color w:val="000000" w:themeColor="text1"/>
          <w:kern w:val="0"/>
          <w:sz w:val="24"/>
          <w:szCs w:val="24"/>
          <w:lang w:eastAsia="en-CA"/>
          <w14:ligatures w14:val="none"/>
        </w:rPr>
        <w:t>,ab,kw</w:t>
      </w:r>
      <w:proofErr w:type="spellEnd"/>
      <w:r w:rsidRPr="00025E62">
        <w:rPr>
          <w:rFonts w:ascii="Arial" w:eastAsia="Times New Roman" w:hAnsi="Arial" w:cs="Arial"/>
          <w:color w:val="000000" w:themeColor="text1"/>
          <w:kern w:val="0"/>
          <w:sz w:val="24"/>
          <w:szCs w:val="24"/>
          <w:lang w:eastAsia="en-CA"/>
          <w14:ligatures w14:val="none"/>
        </w:rPr>
        <w:t xml:space="preserve">. or exp dementia/ or exp </w:t>
      </w:r>
      <w:proofErr w:type="spellStart"/>
      <w:r w:rsidRPr="00025E62">
        <w:rPr>
          <w:rFonts w:ascii="Arial" w:eastAsia="Times New Roman" w:hAnsi="Arial" w:cs="Arial"/>
          <w:color w:val="000000" w:themeColor="text1"/>
          <w:kern w:val="0"/>
          <w:sz w:val="24"/>
          <w:szCs w:val="24"/>
          <w:lang w:eastAsia="en-CA"/>
          <w14:ligatures w14:val="none"/>
        </w:rPr>
        <w:t>alzheimer</w:t>
      </w:r>
      <w:proofErr w:type="spellEnd"/>
      <w:r w:rsidRPr="00025E62">
        <w:rPr>
          <w:rFonts w:ascii="Arial" w:eastAsia="Times New Roman" w:hAnsi="Arial" w:cs="Arial"/>
          <w:color w:val="000000" w:themeColor="text1"/>
          <w:kern w:val="0"/>
          <w:sz w:val="24"/>
          <w:szCs w:val="24"/>
          <w:lang w:eastAsia="en-CA"/>
          <w14:ligatures w14:val="none"/>
        </w:rPr>
        <w:t xml:space="preserve"> disease/</w:t>
      </w:r>
    </w:p>
    <w:p w14:paraId="042D96EE" w14:textId="77777777" w:rsidR="005027FC" w:rsidRPr="00025E62" w:rsidRDefault="005027FC" w:rsidP="005027FC">
      <w:pPr>
        <w:ind w:firstLine="0"/>
        <w:rPr>
          <w:rFonts w:ascii="Arial" w:eastAsia="Times New Roman" w:hAnsi="Arial" w:cs="Arial"/>
          <w:color w:val="000000" w:themeColor="text1"/>
          <w:kern w:val="0"/>
          <w:sz w:val="24"/>
          <w:szCs w:val="24"/>
          <w:lang w:eastAsia="en-CA"/>
          <w14:ligatures w14:val="none"/>
        </w:rPr>
      </w:pPr>
    </w:p>
    <w:p w14:paraId="6403DC29" w14:textId="77777777" w:rsidR="005027FC" w:rsidRPr="00025E62" w:rsidRDefault="005027FC" w:rsidP="005027FC">
      <w:pPr>
        <w:ind w:firstLine="0"/>
        <w:rPr>
          <w:rFonts w:ascii="Arial" w:eastAsia="Times New Roman" w:hAnsi="Arial" w:cs="Arial"/>
          <w:color w:val="000000" w:themeColor="text1"/>
          <w:kern w:val="0"/>
          <w:sz w:val="24"/>
          <w:szCs w:val="24"/>
          <w:lang w:eastAsia="en-CA"/>
          <w14:ligatures w14:val="none"/>
        </w:rPr>
      </w:pPr>
      <w:r w:rsidRPr="00025E62">
        <w:rPr>
          <w:rFonts w:ascii="Arial" w:eastAsia="Times New Roman" w:hAnsi="Arial" w:cs="Arial"/>
          <w:color w:val="000000" w:themeColor="text1"/>
          <w:kern w:val="0"/>
          <w:sz w:val="24"/>
          <w:szCs w:val="24"/>
          <w:lang w:eastAsia="en-CA"/>
          <w14:ligatures w14:val="none"/>
        </w:rPr>
        <w:t>not (exp animals/ not humans/)</w:t>
      </w:r>
    </w:p>
    <w:p w14:paraId="0321F77A" w14:textId="77777777" w:rsidR="005027FC" w:rsidRPr="00025E62" w:rsidRDefault="005027FC" w:rsidP="005027FC">
      <w:pPr>
        <w:ind w:firstLine="0"/>
        <w:rPr>
          <w:rFonts w:ascii="Arial" w:eastAsia="Times New Roman" w:hAnsi="Arial" w:cs="Arial"/>
          <w:color w:val="000000" w:themeColor="text1"/>
          <w:kern w:val="0"/>
          <w:sz w:val="24"/>
          <w:szCs w:val="24"/>
          <w:lang w:eastAsia="en-CA"/>
          <w14:ligatures w14:val="none"/>
        </w:rPr>
      </w:pPr>
    </w:p>
    <w:p w14:paraId="491FA9FC" w14:textId="77777777" w:rsidR="005027FC" w:rsidRPr="00025E62" w:rsidRDefault="005027FC" w:rsidP="005027FC">
      <w:pPr>
        <w:ind w:firstLine="0"/>
        <w:rPr>
          <w:rFonts w:ascii="Arial" w:eastAsia="Times New Roman" w:hAnsi="Arial" w:cs="Arial"/>
          <w:color w:val="000000" w:themeColor="text1"/>
          <w:kern w:val="0"/>
          <w:sz w:val="24"/>
          <w:szCs w:val="24"/>
          <w:lang w:eastAsia="en-CA"/>
          <w14:ligatures w14:val="none"/>
        </w:rPr>
      </w:pPr>
      <w:r w:rsidRPr="00025E62">
        <w:rPr>
          <w:rFonts w:ascii="Arial" w:eastAsia="Times New Roman" w:hAnsi="Arial" w:cs="Arial"/>
          <w:b/>
          <w:bCs/>
          <w:color w:val="000000" w:themeColor="text1"/>
          <w:kern w:val="0"/>
          <w:sz w:val="24"/>
          <w:szCs w:val="24"/>
          <w:lang w:eastAsia="en-CA"/>
          <w14:ligatures w14:val="none"/>
        </w:rPr>
        <w:t>EMBASE:</w:t>
      </w:r>
      <w:r w:rsidRPr="00025E62">
        <w:rPr>
          <w:rFonts w:ascii="Arial" w:eastAsia="Times New Roman" w:hAnsi="Arial" w:cs="Arial"/>
          <w:color w:val="000000" w:themeColor="text1"/>
          <w:kern w:val="0"/>
          <w:sz w:val="24"/>
          <w:szCs w:val="24"/>
          <w:lang w:eastAsia="en-CA"/>
          <w14:ligatures w14:val="none"/>
        </w:rPr>
        <w:t xml:space="preserve"> (dementia or </w:t>
      </w:r>
      <w:proofErr w:type="spellStart"/>
      <w:r w:rsidRPr="00025E62">
        <w:rPr>
          <w:rFonts w:ascii="Arial" w:eastAsia="Times New Roman" w:hAnsi="Arial" w:cs="Arial"/>
          <w:color w:val="000000" w:themeColor="text1"/>
          <w:kern w:val="0"/>
          <w:sz w:val="24"/>
          <w:szCs w:val="24"/>
          <w:lang w:eastAsia="en-CA"/>
          <w14:ligatures w14:val="none"/>
        </w:rPr>
        <w:t>alzheimer</w:t>
      </w:r>
      <w:proofErr w:type="spellEnd"/>
      <w:r w:rsidRPr="00025E62">
        <w:rPr>
          <w:rFonts w:ascii="Arial" w:eastAsia="Times New Roman" w:hAnsi="Arial" w:cs="Arial"/>
          <w:color w:val="000000" w:themeColor="text1"/>
          <w:kern w:val="0"/>
          <w:sz w:val="24"/>
          <w:szCs w:val="24"/>
          <w:lang w:eastAsia="en-CA"/>
          <w14:ligatures w14:val="none"/>
        </w:rPr>
        <w:t xml:space="preserve">* or Arteriosclerotic </w:t>
      </w:r>
      <w:proofErr w:type="spellStart"/>
      <w:r w:rsidRPr="00025E62">
        <w:rPr>
          <w:rFonts w:ascii="Arial" w:eastAsia="Times New Roman" w:hAnsi="Arial" w:cs="Arial"/>
          <w:color w:val="000000" w:themeColor="text1"/>
          <w:kern w:val="0"/>
          <w:sz w:val="24"/>
          <w:szCs w:val="24"/>
          <w:lang w:eastAsia="en-CA"/>
          <w14:ligatures w14:val="none"/>
        </w:rPr>
        <w:t>encephalopath</w:t>
      </w:r>
      <w:proofErr w:type="spellEnd"/>
      <w:r w:rsidRPr="00025E62">
        <w:rPr>
          <w:rFonts w:ascii="Arial" w:eastAsia="Times New Roman" w:hAnsi="Arial" w:cs="Arial"/>
          <w:color w:val="000000" w:themeColor="text1"/>
          <w:kern w:val="0"/>
          <w:sz w:val="24"/>
          <w:szCs w:val="24"/>
          <w:lang w:eastAsia="en-CA"/>
          <w14:ligatures w14:val="none"/>
        </w:rPr>
        <w:t xml:space="preserve">* or Binswanger* </w:t>
      </w:r>
      <w:proofErr w:type="spellStart"/>
      <w:r w:rsidRPr="00025E62">
        <w:rPr>
          <w:rFonts w:ascii="Arial" w:eastAsia="Times New Roman" w:hAnsi="Arial" w:cs="Arial"/>
          <w:color w:val="000000" w:themeColor="text1"/>
          <w:kern w:val="0"/>
          <w:sz w:val="24"/>
          <w:szCs w:val="24"/>
          <w:lang w:eastAsia="en-CA"/>
          <w14:ligatures w14:val="none"/>
        </w:rPr>
        <w:t>encephalopath</w:t>
      </w:r>
      <w:proofErr w:type="spellEnd"/>
      <w:r w:rsidRPr="00025E62">
        <w:rPr>
          <w:rFonts w:ascii="Arial" w:eastAsia="Times New Roman" w:hAnsi="Arial" w:cs="Arial"/>
          <w:color w:val="000000" w:themeColor="text1"/>
          <w:kern w:val="0"/>
          <w:sz w:val="24"/>
          <w:szCs w:val="24"/>
          <w:lang w:eastAsia="en-CA"/>
          <w14:ligatures w14:val="none"/>
        </w:rPr>
        <w:t xml:space="preserve">* or Binswanger* disease or Subcortical </w:t>
      </w:r>
      <w:proofErr w:type="spellStart"/>
      <w:r w:rsidRPr="00025E62">
        <w:rPr>
          <w:rFonts w:ascii="Arial" w:eastAsia="Times New Roman" w:hAnsi="Arial" w:cs="Arial"/>
          <w:color w:val="000000" w:themeColor="text1"/>
          <w:kern w:val="0"/>
          <w:sz w:val="24"/>
          <w:szCs w:val="24"/>
          <w:lang w:eastAsia="en-CA"/>
          <w14:ligatures w14:val="none"/>
        </w:rPr>
        <w:t>leukoencephalopath</w:t>
      </w:r>
      <w:proofErr w:type="spellEnd"/>
      <w:r w:rsidRPr="00025E62">
        <w:rPr>
          <w:rFonts w:ascii="Arial" w:eastAsia="Times New Roman" w:hAnsi="Arial" w:cs="Arial"/>
          <w:color w:val="000000" w:themeColor="text1"/>
          <w:kern w:val="0"/>
          <w:sz w:val="24"/>
          <w:szCs w:val="24"/>
          <w:lang w:eastAsia="en-CA"/>
          <w14:ligatures w14:val="none"/>
        </w:rPr>
        <w:t xml:space="preserve">* or (Subcortical adj3 </w:t>
      </w:r>
      <w:proofErr w:type="spellStart"/>
      <w:r w:rsidRPr="00025E62">
        <w:rPr>
          <w:rFonts w:ascii="Arial" w:eastAsia="Times New Roman" w:hAnsi="Arial" w:cs="Arial"/>
          <w:color w:val="000000" w:themeColor="text1"/>
          <w:kern w:val="0"/>
          <w:sz w:val="24"/>
          <w:szCs w:val="24"/>
          <w:lang w:eastAsia="en-CA"/>
          <w14:ligatures w14:val="none"/>
        </w:rPr>
        <w:t>encephalopath</w:t>
      </w:r>
      <w:proofErr w:type="spellEnd"/>
      <w:r w:rsidRPr="00025E62">
        <w:rPr>
          <w:rFonts w:ascii="Arial" w:eastAsia="Times New Roman" w:hAnsi="Arial" w:cs="Arial"/>
          <w:color w:val="000000" w:themeColor="text1"/>
          <w:kern w:val="0"/>
          <w:sz w:val="24"/>
          <w:szCs w:val="24"/>
          <w:lang w:eastAsia="en-CA"/>
          <w14:ligatures w14:val="none"/>
        </w:rPr>
        <w:t xml:space="preserve">*) or pick* disease or primary progressive aphasia or frontotemporal lobar degeneration or hereditary dysphasic disinhibition or Wilhelmsen-lynch or </w:t>
      </w:r>
      <w:proofErr w:type="spellStart"/>
      <w:r w:rsidRPr="00025E62">
        <w:rPr>
          <w:rFonts w:ascii="Arial" w:eastAsia="Times New Roman" w:hAnsi="Arial" w:cs="Arial"/>
          <w:color w:val="000000" w:themeColor="text1"/>
          <w:kern w:val="0"/>
          <w:sz w:val="24"/>
          <w:szCs w:val="24"/>
          <w:lang w:eastAsia="en-CA"/>
          <w14:ligatures w14:val="none"/>
        </w:rPr>
        <w:t>lewy</w:t>
      </w:r>
      <w:proofErr w:type="spellEnd"/>
      <w:r w:rsidRPr="00025E62">
        <w:rPr>
          <w:rFonts w:ascii="Arial" w:eastAsia="Times New Roman" w:hAnsi="Arial" w:cs="Arial"/>
          <w:color w:val="000000" w:themeColor="text1"/>
          <w:kern w:val="0"/>
          <w:sz w:val="24"/>
          <w:szCs w:val="24"/>
          <w:lang w:eastAsia="en-CA"/>
          <w14:ligatures w14:val="none"/>
        </w:rPr>
        <w:t xml:space="preserve"> body disease</w:t>
      </w:r>
      <w:proofErr w:type="gramStart"/>
      <w:r w:rsidRPr="00025E62">
        <w:rPr>
          <w:rFonts w:ascii="Arial" w:eastAsia="Times New Roman" w:hAnsi="Arial" w:cs="Arial"/>
          <w:color w:val="000000" w:themeColor="text1"/>
          <w:kern w:val="0"/>
          <w:sz w:val="24"/>
          <w:szCs w:val="24"/>
          <w:lang w:eastAsia="en-CA"/>
          <w14:ligatures w14:val="none"/>
        </w:rPr>
        <w:t>).</w:t>
      </w:r>
      <w:proofErr w:type="spellStart"/>
      <w:r w:rsidRPr="00025E62">
        <w:rPr>
          <w:rFonts w:ascii="Arial" w:eastAsia="Times New Roman" w:hAnsi="Arial" w:cs="Arial"/>
          <w:color w:val="000000" w:themeColor="text1"/>
          <w:kern w:val="0"/>
          <w:sz w:val="24"/>
          <w:szCs w:val="24"/>
          <w:lang w:eastAsia="en-CA"/>
          <w14:ligatures w14:val="none"/>
        </w:rPr>
        <w:t>ti</w:t>
      </w:r>
      <w:proofErr w:type="gramEnd"/>
      <w:r w:rsidRPr="00025E62">
        <w:rPr>
          <w:rFonts w:ascii="Arial" w:eastAsia="Times New Roman" w:hAnsi="Arial" w:cs="Arial"/>
          <w:color w:val="000000" w:themeColor="text1"/>
          <w:kern w:val="0"/>
          <w:sz w:val="24"/>
          <w:szCs w:val="24"/>
          <w:lang w:eastAsia="en-CA"/>
          <w14:ligatures w14:val="none"/>
        </w:rPr>
        <w:t>,ab,kf</w:t>
      </w:r>
      <w:proofErr w:type="spellEnd"/>
      <w:r w:rsidRPr="00025E62">
        <w:rPr>
          <w:rFonts w:ascii="Arial" w:eastAsia="Times New Roman" w:hAnsi="Arial" w:cs="Arial"/>
          <w:color w:val="000000" w:themeColor="text1"/>
          <w:kern w:val="0"/>
          <w:sz w:val="24"/>
          <w:szCs w:val="24"/>
          <w:lang w:eastAsia="en-CA"/>
          <w14:ligatures w14:val="none"/>
        </w:rPr>
        <w:t xml:space="preserve">. or exp dementia/ </w:t>
      </w:r>
    </w:p>
    <w:p w14:paraId="5EC8F7E6" w14:textId="77777777" w:rsidR="005027FC" w:rsidRPr="00025E62" w:rsidRDefault="005027FC" w:rsidP="005027FC">
      <w:pPr>
        <w:ind w:firstLine="0"/>
        <w:rPr>
          <w:rFonts w:ascii="Arial" w:eastAsia="Times New Roman" w:hAnsi="Arial" w:cs="Arial"/>
          <w:color w:val="000000" w:themeColor="text1"/>
          <w:kern w:val="0"/>
          <w:sz w:val="24"/>
          <w:szCs w:val="24"/>
          <w:lang w:eastAsia="en-CA"/>
          <w14:ligatures w14:val="none"/>
        </w:rPr>
      </w:pPr>
    </w:p>
    <w:p w14:paraId="5EDB0ABE" w14:textId="77777777" w:rsidR="005027FC" w:rsidRPr="00025E62" w:rsidRDefault="005027FC" w:rsidP="005027FC">
      <w:pPr>
        <w:ind w:firstLine="0"/>
        <w:rPr>
          <w:rFonts w:ascii="Arial" w:eastAsia="Times New Roman" w:hAnsi="Arial" w:cs="Arial"/>
          <w:color w:val="000000" w:themeColor="text1"/>
          <w:kern w:val="0"/>
          <w:sz w:val="24"/>
          <w:szCs w:val="24"/>
          <w:lang w:eastAsia="en-CA"/>
          <w14:ligatures w14:val="none"/>
        </w:rPr>
      </w:pPr>
      <w:r w:rsidRPr="00025E62">
        <w:rPr>
          <w:rFonts w:ascii="Arial" w:eastAsia="Times New Roman" w:hAnsi="Arial" w:cs="Arial"/>
          <w:color w:val="000000" w:themeColor="text1"/>
          <w:kern w:val="0"/>
          <w:sz w:val="24"/>
          <w:szCs w:val="24"/>
          <w:lang w:eastAsia="en-CA"/>
          <w14:ligatures w14:val="none"/>
        </w:rPr>
        <w:t>not (exp animals/ not humans/ or exp experimental animal/ or exp animal experiment/ or exp animal model/ or exp rodent/ or (rat or rats or rodent or rodents or animal or mice or mouse).</w:t>
      </w:r>
      <w:proofErr w:type="spellStart"/>
      <w:r w:rsidRPr="00025E62">
        <w:rPr>
          <w:rFonts w:ascii="Arial" w:eastAsia="Times New Roman" w:hAnsi="Arial" w:cs="Arial"/>
          <w:color w:val="000000" w:themeColor="text1"/>
          <w:kern w:val="0"/>
          <w:sz w:val="24"/>
          <w:szCs w:val="24"/>
          <w:lang w:eastAsia="en-CA"/>
          <w14:ligatures w14:val="none"/>
        </w:rPr>
        <w:t>ti</w:t>
      </w:r>
      <w:proofErr w:type="spellEnd"/>
      <w:r w:rsidRPr="00025E62">
        <w:rPr>
          <w:rFonts w:ascii="Arial" w:eastAsia="Times New Roman" w:hAnsi="Arial" w:cs="Arial"/>
          <w:color w:val="000000" w:themeColor="text1"/>
          <w:kern w:val="0"/>
          <w:sz w:val="24"/>
          <w:szCs w:val="24"/>
          <w:lang w:eastAsia="en-CA"/>
          <w14:ligatures w14:val="none"/>
        </w:rPr>
        <w:t>.)</w:t>
      </w:r>
    </w:p>
    <w:p w14:paraId="14381336" w14:textId="77777777" w:rsidR="005027FC" w:rsidRPr="00025E62" w:rsidRDefault="005027FC" w:rsidP="005027FC">
      <w:pPr>
        <w:pStyle w:val="Default"/>
        <w:spacing w:line="480" w:lineRule="auto"/>
        <w:rPr>
          <w:rFonts w:ascii="Arial" w:hAnsi="Arial" w:cs="Arial"/>
          <w:color w:val="000000" w:themeColor="text1"/>
        </w:rPr>
      </w:pPr>
    </w:p>
    <w:p w14:paraId="4645BF94" w14:textId="77777777" w:rsidR="005027FC" w:rsidRPr="00025E62" w:rsidRDefault="005027FC" w:rsidP="005027FC">
      <w:pPr>
        <w:autoSpaceDE w:val="0"/>
        <w:autoSpaceDN w:val="0"/>
        <w:adjustRightInd w:val="0"/>
        <w:ind w:firstLine="0"/>
        <w:rPr>
          <w:rFonts w:ascii="Arial" w:hAnsi="Arial" w:cs="Arial"/>
          <w:i/>
          <w:iCs/>
          <w:color w:val="000000" w:themeColor="text1"/>
          <w:kern w:val="0"/>
          <w:sz w:val="24"/>
          <w:szCs w:val="24"/>
          <w:lang w:val="en-US"/>
        </w:rPr>
      </w:pPr>
      <w:r w:rsidRPr="00025E62">
        <w:rPr>
          <w:rFonts w:ascii="Arial" w:hAnsi="Arial" w:cs="Arial"/>
          <w:i/>
          <w:iCs/>
          <w:color w:val="000000" w:themeColor="text1"/>
          <w:kern w:val="0"/>
          <w:sz w:val="24"/>
          <w:szCs w:val="24"/>
          <w:lang w:val="en-US"/>
        </w:rPr>
        <w:t xml:space="preserve">Physical activity interventions </w:t>
      </w:r>
    </w:p>
    <w:p w14:paraId="7CD37D1C" w14:textId="77777777" w:rsidR="005027FC" w:rsidRPr="00025E62" w:rsidRDefault="005027FC" w:rsidP="005027FC">
      <w:pPr>
        <w:ind w:firstLine="0"/>
        <w:rPr>
          <w:rFonts w:ascii="Arial" w:eastAsia="Times New Roman" w:hAnsi="Arial" w:cs="Arial"/>
          <w:color w:val="000000" w:themeColor="text1"/>
          <w:kern w:val="0"/>
          <w:sz w:val="24"/>
          <w:szCs w:val="24"/>
          <w:lang w:eastAsia="en-CA"/>
          <w14:ligatures w14:val="none"/>
        </w:rPr>
      </w:pPr>
      <w:r w:rsidRPr="00025E62">
        <w:rPr>
          <w:rFonts w:ascii="Arial" w:eastAsia="Times New Roman" w:hAnsi="Arial" w:cs="Arial"/>
          <w:b/>
          <w:bCs/>
          <w:color w:val="000000" w:themeColor="text1"/>
          <w:kern w:val="0"/>
          <w:sz w:val="24"/>
          <w:szCs w:val="24"/>
          <w:lang w:eastAsia="en-CA"/>
          <w14:ligatures w14:val="none"/>
        </w:rPr>
        <w:t>MEDLINE:</w:t>
      </w:r>
      <w:r w:rsidRPr="00025E62">
        <w:rPr>
          <w:color w:val="000000" w:themeColor="text1"/>
        </w:rPr>
        <w:t xml:space="preserve"> </w:t>
      </w:r>
      <w:r w:rsidRPr="00025E62">
        <w:rPr>
          <w:rFonts w:ascii="Arial" w:eastAsia="Times New Roman" w:hAnsi="Arial" w:cs="Arial"/>
          <w:color w:val="000000" w:themeColor="text1"/>
          <w:kern w:val="0"/>
          <w:sz w:val="24"/>
          <w:szCs w:val="24"/>
          <w:lang w:eastAsia="en-CA"/>
          <w14:ligatures w14:val="none"/>
        </w:rPr>
        <w:t xml:space="preserve">(Physical </w:t>
      </w:r>
      <w:proofErr w:type="spellStart"/>
      <w:r w:rsidRPr="00025E62">
        <w:rPr>
          <w:rFonts w:ascii="Arial" w:eastAsia="Times New Roman" w:hAnsi="Arial" w:cs="Arial"/>
          <w:color w:val="000000" w:themeColor="text1"/>
          <w:kern w:val="0"/>
          <w:sz w:val="24"/>
          <w:szCs w:val="24"/>
          <w:lang w:eastAsia="en-CA"/>
          <w14:ligatures w14:val="none"/>
        </w:rPr>
        <w:t>activit</w:t>
      </w:r>
      <w:proofErr w:type="spellEnd"/>
      <w:r w:rsidRPr="00025E62">
        <w:rPr>
          <w:rFonts w:ascii="Arial" w:eastAsia="Times New Roman" w:hAnsi="Arial" w:cs="Arial"/>
          <w:color w:val="000000" w:themeColor="text1"/>
          <w:kern w:val="0"/>
          <w:sz w:val="24"/>
          <w:szCs w:val="24"/>
          <w:lang w:eastAsia="en-CA"/>
          <w14:ligatures w14:val="none"/>
        </w:rPr>
        <w:t xml:space="preserve">* or </w:t>
      </w:r>
      <w:proofErr w:type="spellStart"/>
      <w:r w:rsidRPr="00025E62">
        <w:rPr>
          <w:rFonts w:ascii="Arial" w:eastAsia="Times New Roman" w:hAnsi="Arial" w:cs="Arial"/>
          <w:color w:val="000000" w:themeColor="text1"/>
          <w:kern w:val="0"/>
          <w:sz w:val="24"/>
          <w:szCs w:val="24"/>
          <w:lang w:eastAsia="en-CA"/>
          <w14:ligatures w14:val="none"/>
        </w:rPr>
        <w:t>Exercis</w:t>
      </w:r>
      <w:proofErr w:type="spellEnd"/>
      <w:r w:rsidRPr="00025E62">
        <w:rPr>
          <w:rFonts w:ascii="Arial" w:eastAsia="Times New Roman" w:hAnsi="Arial" w:cs="Arial"/>
          <w:color w:val="000000" w:themeColor="text1"/>
          <w:kern w:val="0"/>
          <w:sz w:val="24"/>
          <w:szCs w:val="24"/>
          <w:lang w:eastAsia="en-CA"/>
          <w14:ligatures w14:val="none"/>
        </w:rPr>
        <w:t xml:space="preserve">* or Aerobic* or Walking or walk or Dance or dancing or Yoga or Tai chi or Taichi or Treadmill or Cycling or Swim* or aquatic or physical training or physical conditioning or fitness or bicycling or elliptical or running or recreational </w:t>
      </w:r>
      <w:proofErr w:type="spellStart"/>
      <w:r w:rsidRPr="00025E62">
        <w:rPr>
          <w:rFonts w:ascii="Arial" w:eastAsia="Times New Roman" w:hAnsi="Arial" w:cs="Arial"/>
          <w:color w:val="000000" w:themeColor="text1"/>
          <w:kern w:val="0"/>
          <w:sz w:val="24"/>
          <w:szCs w:val="24"/>
          <w:lang w:eastAsia="en-CA"/>
          <w14:ligatures w14:val="none"/>
        </w:rPr>
        <w:t>activit</w:t>
      </w:r>
      <w:proofErr w:type="spellEnd"/>
      <w:r w:rsidRPr="00025E62">
        <w:rPr>
          <w:rFonts w:ascii="Arial" w:eastAsia="Times New Roman" w:hAnsi="Arial" w:cs="Arial"/>
          <w:color w:val="000000" w:themeColor="text1"/>
          <w:kern w:val="0"/>
          <w:sz w:val="24"/>
          <w:szCs w:val="24"/>
          <w:lang w:eastAsia="en-CA"/>
          <w14:ligatures w14:val="none"/>
        </w:rPr>
        <w:t xml:space="preserve">* or leisure </w:t>
      </w:r>
      <w:proofErr w:type="spellStart"/>
      <w:r w:rsidRPr="00025E62">
        <w:rPr>
          <w:rFonts w:ascii="Arial" w:eastAsia="Times New Roman" w:hAnsi="Arial" w:cs="Arial"/>
          <w:color w:val="000000" w:themeColor="text1"/>
          <w:kern w:val="0"/>
          <w:sz w:val="24"/>
          <w:szCs w:val="24"/>
          <w:lang w:eastAsia="en-CA"/>
          <w14:ligatures w14:val="none"/>
        </w:rPr>
        <w:t>activit</w:t>
      </w:r>
      <w:proofErr w:type="spellEnd"/>
      <w:r w:rsidRPr="00025E62">
        <w:rPr>
          <w:rFonts w:ascii="Arial" w:eastAsia="Times New Roman" w:hAnsi="Arial" w:cs="Arial"/>
          <w:color w:val="000000" w:themeColor="text1"/>
          <w:kern w:val="0"/>
          <w:sz w:val="24"/>
          <w:szCs w:val="24"/>
          <w:lang w:eastAsia="en-CA"/>
          <w14:ligatures w14:val="none"/>
        </w:rPr>
        <w:t>* or ((Strength or resistance or balance or multicomponent or multimodal or multidomain or weight or endurance) adj1 (training or intervention or program*))</w:t>
      </w:r>
      <w:proofErr w:type="gramStart"/>
      <w:r w:rsidRPr="00025E62">
        <w:rPr>
          <w:rFonts w:ascii="Arial" w:eastAsia="Times New Roman" w:hAnsi="Arial" w:cs="Arial"/>
          <w:color w:val="000000" w:themeColor="text1"/>
          <w:kern w:val="0"/>
          <w:sz w:val="24"/>
          <w:szCs w:val="24"/>
          <w:lang w:eastAsia="en-CA"/>
          <w14:ligatures w14:val="none"/>
        </w:rPr>
        <w:t>).</w:t>
      </w:r>
      <w:proofErr w:type="spellStart"/>
      <w:r w:rsidRPr="00025E62">
        <w:rPr>
          <w:rFonts w:ascii="Arial" w:eastAsia="Times New Roman" w:hAnsi="Arial" w:cs="Arial"/>
          <w:color w:val="000000" w:themeColor="text1"/>
          <w:kern w:val="0"/>
          <w:sz w:val="24"/>
          <w:szCs w:val="24"/>
          <w:lang w:eastAsia="en-CA"/>
          <w14:ligatures w14:val="none"/>
        </w:rPr>
        <w:t>ti</w:t>
      </w:r>
      <w:proofErr w:type="gramEnd"/>
      <w:r w:rsidRPr="00025E62">
        <w:rPr>
          <w:rFonts w:ascii="Arial" w:eastAsia="Times New Roman" w:hAnsi="Arial" w:cs="Arial"/>
          <w:color w:val="000000" w:themeColor="text1"/>
          <w:kern w:val="0"/>
          <w:sz w:val="24"/>
          <w:szCs w:val="24"/>
          <w:lang w:eastAsia="en-CA"/>
          <w14:ligatures w14:val="none"/>
        </w:rPr>
        <w:t>,ab,kw</w:t>
      </w:r>
      <w:proofErr w:type="spellEnd"/>
      <w:r w:rsidRPr="00025E62">
        <w:rPr>
          <w:rFonts w:ascii="Arial" w:eastAsia="Times New Roman" w:hAnsi="Arial" w:cs="Arial"/>
          <w:color w:val="000000" w:themeColor="text1"/>
          <w:kern w:val="0"/>
          <w:sz w:val="24"/>
          <w:szCs w:val="24"/>
          <w:lang w:eastAsia="en-CA"/>
          <w14:ligatures w14:val="none"/>
        </w:rPr>
        <w:t>. or exp exercise/ or exp exercise therapy/ or exp exercise movement techniques/ or sports/ or bicycling/ or running/ or jogging/ or walking/ or swimming/</w:t>
      </w:r>
    </w:p>
    <w:p w14:paraId="58738E09" w14:textId="77777777" w:rsidR="005027FC" w:rsidRPr="00025E62" w:rsidRDefault="005027FC" w:rsidP="005027FC">
      <w:pPr>
        <w:ind w:firstLine="0"/>
        <w:rPr>
          <w:rFonts w:ascii="Arial" w:eastAsia="Times New Roman" w:hAnsi="Arial" w:cs="Arial"/>
          <w:color w:val="000000" w:themeColor="text1"/>
          <w:kern w:val="0"/>
          <w:sz w:val="24"/>
          <w:szCs w:val="24"/>
          <w:lang w:eastAsia="en-CA"/>
          <w14:ligatures w14:val="none"/>
        </w:rPr>
      </w:pPr>
    </w:p>
    <w:p w14:paraId="641CDAA4" w14:textId="77777777" w:rsidR="005027FC" w:rsidRPr="00025E62" w:rsidRDefault="005027FC" w:rsidP="005027FC">
      <w:pPr>
        <w:ind w:firstLine="0"/>
        <w:rPr>
          <w:rFonts w:ascii="Arial" w:hAnsi="Arial" w:cs="Arial"/>
          <w:i/>
          <w:iCs/>
          <w:color w:val="000000" w:themeColor="text1"/>
          <w:kern w:val="0"/>
          <w:sz w:val="24"/>
          <w:szCs w:val="24"/>
          <w:lang w:val="en-US"/>
        </w:rPr>
      </w:pPr>
      <w:r w:rsidRPr="00025E62">
        <w:rPr>
          <w:rFonts w:ascii="Arial" w:eastAsia="Times New Roman" w:hAnsi="Arial" w:cs="Arial"/>
          <w:b/>
          <w:bCs/>
          <w:color w:val="000000" w:themeColor="text1"/>
          <w:kern w:val="0"/>
          <w:sz w:val="24"/>
          <w:szCs w:val="24"/>
          <w:lang w:eastAsia="en-CA"/>
          <w14:ligatures w14:val="none"/>
        </w:rPr>
        <w:t>EMBASE:</w:t>
      </w:r>
      <w:r w:rsidRPr="00025E62">
        <w:rPr>
          <w:rFonts w:ascii="Arial" w:eastAsia="Times New Roman" w:hAnsi="Arial" w:cs="Arial"/>
          <w:color w:val="000000" w:themeColor="text1"/>
          <w:kern w:val="0"/>
          <w:sz w:val="24"/>
          <w:szCs w:val="24"/>
          <w:lang w:eastAsia="en-CA"/>
          <w14:ligatures w14:val="none"/>
        </w:rPr>
        <w:t xml:space="preserve"> (Physical </w:t>
      </w:r>
      <w:proofErr w:type="spellStart"/>
      <w:r w:rsidRPr="00025E62">
        <w:rPr>
          <w:rFonts w:ascii="Arial" w:eastAsia="Times New Roman" w:hAnsi="Arial" w:cs="Arial"/>
          <w:color w:val="000000" w:themeColor="text1"/>
          <w:kern w:val="0"/>
          <w:sz w:val="24"/>
          <w:szCs w:val="24"/>
          <w:lang w:eastAsia="en-CA"/>
          <w14:ligatures w14:val="none"/>
        </w:rPr>
        <w:t>activit</w:t>
      </w:r>
      <w:proofErr w:type="spellEnd"/>
      <w:r w:rsidRPr="00025E62">
        <w:rPr>
          <w:rFonts w:ascii="Arial" w:eastAsia="Times New Roman" w:hAnsi="Arial" w:cs="Arial"/>
          <w:color w:val="000000" w:themeColor="text1"/>
          <w:kern w:val="0"/>
          <w:sz w:val="24"/>
          <w:szCs w:val="24"/>
          <w:lang w:eastAsia="en-CA"/>
          <w14:ligatures w14:val="none"/>
        </w:rPr>
        <w:t xml:space="preserve">* or </w:t>
      </w:r>
      <w:proofErr w:type="spellStart"/>
      <w:r w:rsidRPr="00025E62">
        <w:rPr>
          <w:rFonts w:ascii="Arial" w:eastAsia="Times New Roman" w:hAnsi="Arial" w:cs="Arial"/>
          <w:color w:val="000000" w:themeColor="text1"/>
          <w:kern w:val="0"/>
          <w:sz w:val="24"/>
          <w:szCs w:val="24"/>
          <w:lang w:eastAsia="en-CA"/>
          <w14:ligatures w14:val="none"/>
        </w:rPr>
        <w:t>Exercis</w:t>
      </w:r>
      <w:proofErr w:type="spellEnd"/>
      <w:r w:rsidRPr="00025E62">
        <w:rPr>
          <w:rFonts w:ascii="Arial" w:eastAsia="Times New Roman" w:hAnsi="Arial" w:cs="Arial"/>
          <w:color w:val="000000" w:themeColor="text1"/>
          <w:kern w:val="0"/>
          <w:sz w:val="24"/>
          <w:szCs w:val="24"/>
          <w:lang w:eastAsia="en-CA"/>
          <w14:ligatures w14:val="none"/>
        </w:rPr>
        <w:t xml:space="preserve">* or Aerobic* or Walking or walk or Dance or dancing or Yoga or Tai chi or Taichi or Treadmill or Cycling or Swim* or aquatic or physical training or physical conditioning or fitness or bicycling or elliptical or running or recreational </w:t>
      </w:r>
      <w:proofErr w:type="spellStart"/>
      <w:r w:rsidRPr="00025E62">
        <w:rPr>
          <w:rFonts w:ascii="Arial" w:eastAsia="Times New Roman" w:hAnsi="Arial" w:cs="Arial"/>
          <w:color w:val="000000" w:themeColor="text1"/>
          <w:kern w:val="0"/>
          <w:sz w:val="24"/>
          <w:szCs w:val="24"/>
          <w:lang w:eastAsia="en-CA"/>
          <w14:ligatures w14:val="none"/>
        </w:rPr>
        <w:t>activit</w:t>
      </w:r>
      <w:proofErr w:type="spellEnd"/>
      <w:r w:rsidRPr="00025E62">
        <w:rPr>
          <w:rFonts w:ascii="Arial" w:eastAsia="Times New Roman" w:hAnsi="Arial" w:cs="Arial"/>
          <w:color w:val="000000" w:themeColor="text1"/>
          <w:kern w:val="0"/>
          <w:sz w:val="24"/>
          <w:szCs w:val="24"/>
          <w:lang w:eastAsia="en-CA"/>
          <w14:ligatures w14:val="none"/>
        </w:rPr>
        <w:t xml:space="preserve">* or leisure </w:t>
      </w:r>
      <w:proofErr w:type="spellStart"/>
      <w:r w:rsidRPr="00025E62">
        <w:rPr>
          <w:rFonts w:ascii="Arial" w:eastAsia="Times New Roman" w:hAnsi="Arial" w:cs="Arial"/>
          <w:color w:val="000000" w:themeColor="text1"/>
          <w:kern w:val="0"/>
          <w:sz w:val="24"/>
          <w:szCs w:val="24"/>
          <w:lang w:eastAsia="en-CA"/>
          <w14:ligatures w14:val="none"/>
        </w:rPr>
        <w:t>activit</w:t>
      </w:r>
      <w:proofErr w:type="spellEnd"/>
      <w:r w:rsidRPr="00025E62">
        <w:rPr>
          <w:rFonts w:ascii="Arial" w:eastAsia="Times New Roman" w:hAnsi="Arial" w:cs="Arial"/>
          <w:color w:val="000000" w:themeColor="text1"/>
          <w:kern w:val="0"/>
          <w:sz w:val="24"/>
          <w:szCs w:val="24"/>
          <w:lang w:eastAsia="en-CA"/>
          <w14:ligatures w14:val="none"/>
        </w:rPr>
        <w:t>* or ((Strength or resistance or balance or multicomponent or multimodal or multidomain or weight or endurance) adj1 (training or intervention or program*))</w:t>
      </w:r>
      <w:proofErr w:type="gramStart"/>
      <w:r w:rsidRPr="00025E62">
        <w:rPr>
          <w:rFonts w:ascii="Arial" w:eastAsia="Times New Roman" w:hAnsi="Arial" w:cs="Arial"/>
          <w:color w:val="000000" w:themeColor="text1"/>
          <w:kern w:val="0"/>
          <w:sz w:val="24"/>
          <w:szCs w:val="24"/>
          <w:lang w:eastAsia="en-CA"/>
          <w14:ligatures w14:val="none"/>
        </w:rPr>
        <w:t>).</w:t>
      </w:r>
      <w:proofErr w:type="spellStart"/>
      <w:r w:rsidRPr="00025E62">
        <w:rPr>
          <w:rFonts w:ascii="Arial" w:eastAsia="Times New Roman" w:hAnsi="Arial" w:cs="Arial"/>
          <w:color w:val="000000" w:themeColor="text1"/>
          <w:kern w:val="0"/>
          <w:sz w:val="24"/>
          <w:szCs w:val="24"/>
          <w:lang w:eastAsia="en-CA"/>
          <w14:ligatures w14:val="none"/>
        </w:rPr>
        <w:t>ti</w:t>
      </w:r>
      <w:proofErr w:type="gramEnd"/>
      <w:r w:rsidRPr="00025E62">
        <w:rPr>
          <w:rFonts w:ascii="Arial" w:eastAsia="Times New Roman" w:hAnsi="Arial" w:cs="Arial"/>
          <w:color w:val="000000" w:themeColor="text1"/>
          <w:kern w:val="0"/>
          <w:sz w:val="24"/>
          <w:szCs w:val="24"/>
          <w:lang w:eastAsia="en-CA"/>
          <w14:ligatures w14:val="none"/>
        </w:rPr>
        <w:t>,ab,kf</w:t>
      </w:r>
      <w:proofErr w:type="spellEnd"/>
      <w:r w:rsidRPr="00025E62">
        <w:rPr>
          <w:rFonts w:ascii="Arial" w:eastAsia="Times New Roman" w:hAnsi="Arial" w:cs="Arial"/>
          <w:color w:val="000000" w:themeColor="text1"/>
          <w:kern w:val="0"/>
          <w:sz w:val="24"/>
          <w:szCs w:val="24"/>
          <w:lang w:eastAsia="en-CA"/>
          <w14:ligatures w14:val="none"/>
        </w:rPr>
        <w:t xml:space="preserve">. or exp exercise/ or exp physical activity/ or kinesiotherapy/ or dynamic exercise/ or leg exercise/ or movement therapy/ or muscle training/ or </w:t>
      </w:r>
      <w:proofErr w:type="spellStart"/>
      <w:r w:rsidRPr="00025E62">
        <w:rPr>
          <w:rFonts w:ascii="Arial" w:eastAsia="Times New Roman" w:hAnsi="Arial" w:cs="Arial"/>
          <w:color w:val="000000" w:themeColor="text1"/>
          <w:kern w:val="0"/>
          <w:sz w:val="24"/>
          <w:szCs w:val="24"/>
          <w:lang w:eastAsia="en-CA"/>
          <w14:ligatures w14:val="none"/>
        </w:rPr>
        <w:t>pilates</w:t>
      </w:r>
      <w:proofErr w:type="spellEnd"/>
      <w:r w:rsidRPr="00025E62">
        <w:rPr>
          <w:rFonts w:ascii="Arial" w:eastAsia="Times New Roman" w:hAnsi="Arial" w:cs="Arial"/>
          <w:color w:val="000000" w:themeColor="text1"/>
          <w:kern w:val="0"/>
          <w:sz w:val="24"/>
          <w:szCs w:val="24"/>
          <w:lang w:eastAsia="en-CA"/>
          <w14:ligatures w14:val="none"/>
        </w:rPr>
        <w:t>/ or stretching exercise/ or tai chi/ or exp yoga/</w:t>
      </w:r>
    </w:p>
    <w:p w14:paraId="41FCAA95" w14:textId="77777777" w:rsidR="005027FC" w:rsidRPr="00025E62" w:rsidRDefault="005027FC" w:rsidP="005027FC">
      <w:pPr>
        <w:autoSpaceDE w:val="0"/>
        <w:autoSpaceDN w:val="0"/>
        <w:adjustRightInd w:val="0"/>
        <w:ind w:firstLine="0"/>
        <w:rPr>
          <w:rFonts w:ascii="Arial" w:hAnsi="Arial" w:cs="Arial"/>
          <w:i/>
          <w:iCs/>
          <w:color w:val="000000" w:themeColor="text1"/>
          <w:kern w:val="0"/>
          <w:sz w:val="24"/>
          <w:szCs w:val="24"/>
          <w:lang w:val="en-US"/>
        </w:rPr>
      </w:pPr>
    </w:p>
    <w:p w14:paraId="1528EA47" w14:textId="77777777" w:rsidR="005027FC" w:rsidRPr="00025E62" w:rsidRDefault="005027FC" w:rsidP="005027FC">
      <w:pPr>
        <w:autoSpaceDE w:val="0"/>
        <w:autoSpaceDN w:val="0"/>
        <w:adjustRightInd w:val="0"/>
        <w:ind w:firstLine="0"/>
        <w:rPr>
          <w:rFonts w:ascii="Arial" w:hAnsi="Arial"/>
          <w:color w:val="000000" w:themeColor="text1"/>
          <w:kern w:val="0"/>
          <w:sz w:val="24"/>
          <w14:ligatures w14:val="none"/>
        </w:rPr>
      </w:pPr>
      <w:r w:rsidRPr="00025E62">
        <w:rPr>
          <w:rFonts w:ascii="Arial" w:hAnsi="Arial" w:cs="Arial"/>
          <w:i/>
          <w:iCs/>
          <w:color w:val="000000" w:themeColor="text1"/>
          <w:kern w:val="0"/>
          <w:sz w:val="24"/>
          <w:szCs w:val="24"/>
          <w:lang w:val="en-US"/>
        </w:rPr>
        <w:t xml:space="preserve">Healthy eating interventions </w:t>
      </w:r>
    </w:p>
    <w:p w14:paraId="5DB05898" w14:textId="77777777" w:rsidR="005027FC" w:rsidRPr="00025E62" w:rsidRDefault="005027FC" w:rsidP="005027FC">
      <w:pPr>
        <w:ind w:firstLine="0"/>
        <w:rPr>
          <w:rFonts w:ascii="Arial" w:eastAsia="Times New Roman" w:hAnsi="Arial" w:cs="Arial"/>
          <w:color w:val="000000" w:themeColor="text1"/>
          <w:kern w:val="0"/>
          <w:sz w:val="24"/>
          <w:szCs w:val="24"/>
          <w:lang w:eastAsia="en-CA"/>
          <w14:ligatures w14:val="none"/>
        </w:rPr>
      </w:pPr>
      <w:r w:rsidRPr="00025E62">
        <w:rPr>
          <w:rFonts w:ascii="Arial" w:eastAsia="Times New Roman" w:hAnsi="Arial" w:cs="Arial"/>
          <w:b/>
          <w:bCs/>
          <w:color w:val="000000" w:themeColor="text1"/>
          <w:kern w:val="0"/>
          <w:sz w:val="24"/>
          <w:szCs w:val="24"/>
          <w:lang w:eastAsia="en-CA"/>
          <w14:ligatures w14:val="none"/>
        </w:rPr>
        <w:t>MEDLINE:</w:t>
      </w:r>
      <w:r w:rsidRPr="00025E62">
        <w:rPr>
          <w:rFonts w:ascii="Arial" w:eastAsia="Times New Roman" w:hAnsi="Arial" w:cs="Arial"/>
          <w:color w:val="000000" w:themeColor="text1"/>
          <w:kern w:val="0"/>
          <w:sz w:val="24"/>
          <w:szCs w:val="24"/>
          <w:lang w:eastAsia="en-CA"/>
          <w14:ligatures w14:val="none"/>
        </w:rPr>
        <w:t xml:space="preserve"> (nutritionist* or dietician* or dietitian* or cooking</w:t>
      </w:r>
      <w:proofErr w:type="gramStart"/>
      <w:r w:rsidRPr="00025E62">
        <w:rPr>
          <w:rFonts w:ascii="Arial" w:eastAsia="Times New Roman" w:hAnsi="Arial" w:cs="Arial"/>
          <w:color w:val="000000" w:themeColor="text1"/>
          <w:kern w:val="0"/>
          <w:sz w:val="24"/>
          <w:szCs w:val="24"/>
          <w:lang w:eastAsia="en-CA"/>
          <w14:ligatures w14:val="none"/>
        </w:rPr>
        <w:t>).</w:t>
      </w:r>
      <w:proofErr w:type="spellStart"/>
      <w:r w:rsidRPr="00025E62">
        <w:rPr>
          <w:rFonts w:ascii="Arial" w:eastAsia="Times New Roman" w:hAnsi="Arial" w:cs="Arial"/>
          <w:color w:val="000000" w:themeColor="text1"/>
          <w:kern w:val="0"/>
          <w:sz w:val="24"/>
          <w:szCs w:val="24"/>
          <w:lang w:eastAsia="en-CA"/>
          <w14:ligatures w14:val="none"/>
        </w:rPr>
        <w:t>ti</w:t>
      </w:r>
      <w:proofErr w:type="gramEnd"/>
      <w:r w:rsidRPr="00025E62">
        <w:rPr>
          <w:rFonts w:ascii="Arial" w:eastAsia="Times New Roman" w:hAnsi="Arial" w:cs="Arial"/>
          <w:color w:val="000000" w:themeColor="text1"/>
          <w:kern w:val="0"/>
          <w:sz w:val="24"/>
          <w:szCs w:val="24"/>
          <w:lang w:eastAsia="en-CA"/>
          <w14:ligatures w14:val="none"/>
        </w:rPr>
        <w:t>,ab,kw</w:t>
      </w:r>
      <w:proofErr w:type="spellEnd"/>
      <w:r w:rsidRPr="00025E62">
        <w:rPr>
          <w:rFonts w:ascii="Arial" w:eastAsia="Times New Roman" w:hAnsi="Arial" w:cs="Arial"/>
          <w:color w:val="000000" w:themeColor="text1"/>
          <w:kern w:val="0"/>
          <w:sz w:val="24"/>
          <w:szCs w:val="24"/>
          <w:lang w:eastAsia="en-CA"/>
          <w14:ligatures w14:val="none"/>
        </w:rPr>
        <w:t xml:space="preserve">. or nutritionists/ or diet therapy/ or diet </w:t>
      </w:r>
      <w:proofErr w:type="spellStart"/>
      <w:r w:rsidRPr="00025E62">
        <w:rPr>
          <w:rFonts w:ascii="Arial" w:eastAsia="Times New Roman" w:hAnsi="Arial" w:cs="Arial"/>
          <w:color w:val="000000" w:themeColor="text1"/>
          <w:kern w:val="0"/>
          <w:sz w:val="24"/>
          <w:szCs w:val="24"/>
          <w:lang w:eastAsia="en-CA"/>
          <w14:ligatures w14:val="none"/>
        </w:rPr>
        <w:t>therapy.fs</w:t>
      </w:r>
      <w:proofErr w:type="spellEnd"/>
      <w:r w:rsidRPr="00025E62">
        <w:rPr>
          <w:rFonts w:ascii="Arial" w:eastAsia="Times New Roman" w:hAnsi="Arial" w:cs="Arial"/>
          <w:color w:val="000000" w:themeColor="text1"/>
          <w:kern w:val="0"/>
          <w:sz w:val="24"/>
          <w:szCs w:val="24"/>
          <w:lang w:eastAsia="en-CA"/>
          <w14:ligatures w14:val="none"/>
        </w:rPr>
        <w:t xml:space="preserve">. or nutrition therapy/ or </w:t>
      </w:r>
    </w:p>
    <w:p w14:paraId="51439EE7" w14:textId="77777777" w:rsidR="005027FC" w:rsidRPr="00025E62" w:rsidRDefault="005027FC" w:rsidP="005027FC">
      <w:pPr>
        <w:ind w:firstLine="0"/>
        <w:rPr>
          <w:rFonts w:ascii="Arial" w:eastAsia="Times New Roman" w:hAnsi="Arial" w:cs="Arial"/>
          <w:color w:val="000000" w:themeColor="text1"/>
          <w:kern w:val="0"/>
          <w:sz w:val="24"/>
          <w:szCs w:val="24"/>
          <w:lang w:eastAsia="en-CA"/>
          <w14:ligatures w14:val="none"/>
        </w:rPr>
      </w:pPr>
      <w:r w:rsidRPr="00025E62">
        <w:rPr>
          <w:rFonts w:ascii="Arial" w:eastAsia="Times New Roman" w:hAnsi="Arial" w:cs="Arial"/>
          <w:color w:val="000000" w:themeColor="text1"/>
          <w:kern w:val="0"/>
          <w:sz w:val="24"/>
          <w:szCs w:val="24"/>
          <w:lang w:eastAsia="en-CA"/>
          <w14:ligatures w14:val="none"/>
        </w:rPr>
        <w:t>((intervention* or program* or guidance or education* or coach* or advice or advise or counsel*</w:t>
      </w:r>
      <w:proofErr w:type="gramStart"/>
      <w:r w:rsidRPr="00025E62">
        <w:rPr>
          <w:rFonts w:ascii="Arial" w:eastAsia="Times New Roman" w:hAnsi="Arial" w:cs="Arial"/>
          <w:color w:val="000000" w:themeColor="text1"/>
          <w:kern w:val="0"/>
          <w:sz w:val="24"/>
          <w:szCs w:val="24"/>
          <w:lang w:eastAsia="en-CA"/>
          <w14:ligatures w14:val="none"/>
        </w:rPr>
        <w:t>).</w:t>
      </w:r>
      <w:proofErr w:type="spellStart"/>
      <w:r w:rsidRPr="00025E62">
        <w:rPr>
          <w:rFonts w:ascii="Arial" w:eastAsia="Times New Roman" w:hAnsi="Arial" w:cs="Arial"/>
          <w:color w:val="000000" w:themeColor="text1"/>
          <w:kern w:val="0"/>
          <w:sz w:val="24"/>
          <w:szCs w:val="24"/>
          <w:lang w:eastAsia="en-CA"/>
          <w14:ligatures w14:val="none"/>
        </w:rPr>
        <w:t>ti</w:t>
      </w:r>
      <w:proofErr w:type="gramEnd"/>
      <w:r w:rsidRPr="00025E62">
        <w:rPr>
          <w:rFonts w:ascii="Arial" w:eastAsia="Times New Roman" w:hAnsi="Arial" w:cs="Arial"/>
          <w:color w:val="000000" w:themeColor="text1"/>
          <w:kern w:val="0"/>
          <w:sz w:val="24"/>
          <w:szCs w:val="24"/>
          <w:lang w:eastAsia="en-CA"/>
          <w14:ligatures w14:val="none"/>
        </w:rPr>
        <w:t>,ab,kw</w:t>
      </w:r>
      <w:proofErr w:type="spellEnd"/>
      <w:r w:rsidRPr="00025E62">
        <w:rPr>
          <w:rFonts w:ascii="Arial" w:eastAsia="Times New Roman" w:hAnsi="Arial" w:cs="Arial"/>
          <w:color w:val="000000" w:themeColor="text1"/>
          <w:kern w:val="0"/>
          <w:sz w:val="24"/>
          <w:szCs w:val="24"/>
          <w:lang w:eastAsia="en-CA"/>
          <w14:ligatures w14:val="none"/>
        </w:rPr>
        <w:t xml:space="preserve">. or </w:t>
      </w:r>
      <w:proofErr w:type="spellStart"/>
      <w:r w:rsidRPr="00025E62">
        <w:rPr>
          <w:rFonts w:ascii="Arial" w:eastAsia="Times New Roman" w:hAnsi="Arial" w:cs="Arial"/>
          <w:color w:val="000000" w:themeColor="text1"/>
          <w:kern w:val="0"/>
          <w:sz w:val="24"/>
          <w:szCs w:val="24"/>
          <w:lang w:eastAsia="en-CA"/>
          <w14:ligatures w14:val="none"/>
        </w:rPr>
        <w:t>education.fs</w:t>
      </w:r>
      <w:proofErr w:type="spellEnd"/>
      <w:r w:rsidRPr="00025E62">
        <w:rPr>
          <w:rFonts w:ascii="Arial" w:eastAsia="Times New Roman" w:hAnsi="Arial" w:cs="Arial"/>
          <w:color w:val="000000" w:themeColor="text1"/>
          <w:kern w:val="0"/>
          <w:sz w:val="24"/>
          <w:szCs w:val="24"/>
          <w:lang w:eastAsia="en-CA"/>
          <w14:ligatures w14:val="none"/>
        </w:rPr>
        <w:t>. or health education/ or health promotion/ or patient education as topic/) and ((healthy eating or food or nutrition* or diet or dietary or meal or meals or mealtime* or fruit* or vegetable* or nuts or lifestyle</w:t>
      </w:r>
      <w:proofErr w:type="gramStart"/>
      <w:r w:rsidRPr="00025E62">
        <w:rPr>
          <w:rFonts w:ascii="Arial" w:eastAsia="Times New Roman" w:hAnsi="Arial" w:cs="Arial"/>
          <w:color w:val="000000" w:themeColor="text1"/>
          <w:kern w:val="0"/>
          <w:sz w:val="24"/>
          <w:szCs w:val="24"/>
          <w:lang w:eastAsia="en-CA"/>
          <w14:ligatures w14:val="none"/>
        </w:rPr>
        <w:t>).</w:t>
      </w:r>
      <w:proofErr w:type="spellStart"/>
      <w:r w:rsidRPr="00025E62">
        <w:rPr>
          <w:rFonts w:ascii="Arial" w:eastAsia="Times New Roman" w:hAnsi="Arial" w:cs="Arial"/>
          <w:color w:val="000000" w:themeColor="text1"/>
          <w:kern w:val="0"/>
          <w:sz w:val="24"/>
          <w:szCs w:val="24"/>
          <w:lang w:eastAsia="en-CA"/>
          <w14:ligatures w14:val="none"/>
        </w:rPr>
        <w:t>ti</w:t>
      </w:r>
      <w:proofErr w:type="gramEnd"/>
      <w:r w:rsidRPr="00025E62">
        <w:rPr>
          <w:rFonts w:ascii="Arial" w:eastAsia="Times New Roman" w:hAnsi="Arial" w:cs="Arial"/>
          <w:color w:val="000000" w:themeColor="text1"/>
          <w:kern w:val="0"/>
          <w:sz w:val="24"/>
          <w:szCs w:val="24"/>
          <w:lang w:eastAsia="en-CA"/>
          <w14:ligatures w14:val="none"/>
        </w:rPr>
        <w:t>,ab,kw</w:t>
      </w:r>
      <w:proofErr w:type="spellEnd"/>
      <w:r w:rsidRPr="00025E62">
        <w:rPr>
          <w:rFonts w:ascii="Arial" w:eastAsia="Times New Roman" w:hAnsi="Arial" w:cs="Arial"/>
          <w:color w:val="000000" w:themeColor="text1"/>
          <w:kern w:val="0"/>
          <w:sz w:val="24"/>
          <w:szCs w:val="24"/>
          <w:lang w:eastAsia="en-CA"/>
          <w14:ligatures w14:val="none"/>
        </w:rPr>
        <w:t>.)</w:t>
      </w:r>
    </w:p>
    <w:p w14:paraId="2A33DC09" w14:textId="77777777" w:rsidR="005027FC" w:rsidRPr="00025E62" w:rsidRDefault="005027FC" w:rsidP="005027FC">
      <w:pPr>
        <w:ind w:firstLine="0"/>
        <w:rPr>
          <w:rFonts w:ascii="Arial" w:eastAsia="Times New Roman" w:hAnsi="Arial" w:cs="Arial"/>
          <w:color w:val="000000" w:themeColor="text1"/>
          <w:kern w:val="0"/>
          <w:sz w:val="24"/>
          <w:szCs w:val="24"/>
          <w:lang w:eastAsia="en-CA"/>
          <w14:ligatures w14:val="none"/>
        </w:rPr>
      </w:pPr>
    </w:p>
    <w:p w14:paraId="228D1020" w14:textId="77777777" w:rsidR="005027FC" w:rsidRPr="00025E62" w:rsidRDefault="005027FC" w:rsidP="005027FC">
      <w:pPr>
        <w:ind w:firstLine="0"/>
        <w:rPr>
          <w:rFonts w:ascii="Arial" w:eastAsia="Times New Roman" w:hAnsi="Arial" w:cs="Arial"/>
          <w:color w:val="000000" w:themeColor="text1"/>
          <w:kern w:val="0"/>
          <w:sz w:val="24"/>
          <w:szCs w:val="24"/>
          <w:lang w:eastAsia="en-CA"/>
          <w14:ligatures w14:val="none"/>
        </w:rPr>
      </w:pPr>
      <w:r w:rsidRPr="00025E62">
        <w:rPr>
          <w:rFonts w:ascii="Arial" w:eastAsia="Times New Roman" w:hAnsi="Arial" w:cs="Arial"/>
          <w:b/>
          <w:bCs/>
          <w:color w:val="000000" w:themeColor="text1"/>
          <w:kern w:val="0"/>
          <w:sz w:val="24"/>
          <w:szCs w:val="24"/>
          <w:lang w:eastAsia="en-CA"/>
          <w14:ligatures w14:val="none"/>
        </w:rPr>
        <w:t>EMBASE:</w:t>
      </w:r>
      <w:r w:rsidRPr="00025E62">
        <w:rPr>
          <w:rFonts w:ascii="Arial" w:eastAsia="Times New Roman" w:hAnsi="Arial" w:cs="Arial"/>
          <w:color w:val="000000" w:themeColor="text1"/>
          <w:kern w:val="0"/>
          <w:sz w:val="24"/>
          <w:szCs w:val="24"/>
          <w:lang w:eastAsia="en-CA"/>
          <w14:ligatures w14:val="none"/>
        </w:rPr>
        <w:t xml:space="preserve"> (nutritionist* or dietician* or dietitian* or cooking</w:t>
      </w:r>
      <w:proofErr w:type="gramStart"/>
      <w:r w:rsidRPr="00025E62">
        <w:rPr>
          <w:rFonts w:ascii="Arial" w:eastAsia="Times New Roman" w:hAnsi="Arial" w:cs="Arial"/>
          <w:color w:val="000000" w:themeColor="text1"/>
          <w:kern w:val="0"/>
          <w:sz w:val="24"/>
          <w:szCs w:val="24"/>
          <w:lang w:eastAsia="en-CA"/>
          <w14:ligatures w14:val="none"/>
        </w:rPr>
        <w:t>).</w:t>
      </w:r>
      <w:proofErr w:type="spellStart"/>
      <w:r w:rsidRPr="00025E62">
        <w:rPr>
          <w:rFonts w:ascii="Arial" w:eastAsia="Times New Roman" w:hAnsi="Arial" w:cs="Arial"/>
          <w:color w:val="000000" w:themeColor="text1"/>
          <w:kern w:val="0"/>
          <w:sz w:val="24"/>
          <w:szCs w:val="24"/>
          <w:lang w:eastAsia="en-CA"/>
          <w14:ligatures w14:val="none"/>
        </w:rPr>
        <w:t>ti</w:t>
      </w:r>
      <w:proofErr w:type="gramEnd"/>
      <w:r w:rsidRPr="00025E62">
        <w:rPr>
          <w:rFonts w:ascii="Arial" w:eastAsia="Times New Roman" w:hAnsi="Arial" w:cs="Arial"/>
          <w:color w:val="000000" w:themeColor="text1"/>
          <w:kern w:val="0"/>
          <w:sz w:val="24"/>
          <w:szCs w:val="24"/>
          <w:lang w:eastAsia="en-CA"/>
          <w14:ligatures w14:val="none"/>
        </w:rPr>
        <w:t>,ab,kf</w:t>
      </w:r>
      <w:proofErr w:type="spellEnd"/>
      <w:r w:rsidRPr="00025E62">
        <w:rPr>
          <w:rFonts w:ascii="Arial" w:eastAsia="Times New Roman" w:hAnsi="Arial" w:cs="Arial"/>
          <w:color w:val="000000" w:themeColor="text1"/>
          <w:kern w:val="0"/>
          <w:sz w:val="24"/>
          <w:szCs w:val="24"/>
          <w:lang w:eastAsia="en-CA"/>
          <w14:ligatures w14:val="none"/>
        </w:rPr>
        <w:t>. or Dietitian/ or Diet therapy/ or Nutrition education/ or nutritional counseling/ or</w:t>
      </w:r>
    </w:p>
    <w:p w14:paraId="18B060B6" w14:textId="77777777" w:rsidR="005027FC" w:rsidRPr="00025E62" w:rsidRDefault="005027FC" w:rsidP="005027FC">
      <w:pPr>
        <w:ind w:firstLine="0"/>
        <w:rPr>
          <w:rFonts w:ascii="Arial" w:eastAsia="Times New Roman" w:hAnsi="Arial" w:cs="Arial"/>
          <w:color w:val="000000" w:themeColor="text1"/>
          <w:kern w:val="0"/>
          <w:sz w:val="24"/>
          <w:szCs w:val="24"/>
          <w:lang w:eastAsia="en-CA"/>
          <w14:ligatures w14:val="none"/>
        </w:rPr>
      </w:pPr>
      <w:r w:rsidRPr="00025E62">
        <w:rPr>
          <w:rFonts w:ascii="Arial" w:eastAsia="Times New Roman" w:hAnsi="Arial" w:cs="Arial"/>
          <w:color w:val="000000" w:themeColor="text1"/>
          <w:kern w:val="0"/>
          <w:sz w:val="24"/>
          <w:szCs w:val="24"/>
          <w:lang w:eastAsia="en-CA"/>
          <w14:ligatures w14:val="none"/>
        </w:rPr>
        <w:t>(healthy eating or food or nutrition* or diet or dietary or meal or meals or mealtime* or fruit* or vegetable* or nuts or lifestyle</w:t>
      </w:r>
      <w:proofErr w:type="gramStart"/>
      <w:r w:rsidRPr="00025E62">
        <w:rPr>
          <w:rFonts w:ascii="Arial" w:eastAsia="Times New Roman" w:hAnsi="Arial" w:cs="Arial"/>
          <w:color w:val="000000" w:themeColor="text1"/>
          <w:kern w:val="0"/>
          <w:sz w:val="24"/>
          <w:szCs w:val="24"/>
          <w:lang w:eastAsia="en-CA"/>
          <w14:ligatures w14:val="none"/>
        </w:rPr>
        <w:t>).</w:t>
      </w:r>
      <w:proofErr w:type="spellStart"/>
      <w:r w:rsidRPr="00025E62">
        <w:rPr>
          <w:rFonts w:ascii="Arial" w:eastAsia="Times New Roman" w:hAnsi="Arial" w:cs="Arial"/>
          <w:color w:val="000000" w:themeColor="text1"/>
          <w:kern w:val="0"/>
          <w:sz w:val="24"/>
          <w:szCs w:val="24"/>
          <w:lang w:eastAsia="en-CA"/>
          <w14:ligatures w14:val="none"/>
        </w:rPr>
        <w:t>ti</w:t>
      </w:r>
      <w:proofErr w:type="gramEnd"/>
      <w:r w:rsidRPr="00025E62">
        <w:rPr>
          <w:rFonts w:ascii="Arial" w:eastAsia="Times New Roman" w:hAnsi="Arial" w:cs="Arial"/>
          <w:color w:val="000000" w:themeColor="text1"/>
          <w:kern w:val="0"/>
          <w:sz w:val="24"/>
          <w:szCs w:val="24"/>
          <w:lang w:eastAsia="en-CA"/>
          <w14:ligatures w14:val="none"/>
        </w:rPr>
        <w:t>,ab,kf</w:t>
      </w:r>
      <w:proofErr w:type="spellEnd"/>
      <w:r w:rsidRPr="00025E62">
        <w:rPr>
          <w:rFonts w:ascii="Arial" w:eastAsia="Times New Roman" w:hAnsi="Arial" w:cs="Arial"/>
          <w:color w:val="000000" w:themeColor="text1"/>
          <w:kern w:val="0"/>
          <w:sz w:val="24"/>
          <w:szCs w:val="24"/>
          <w:lang w:eastAsia="en-CA"/>
          <w14:ligatures w14:val="none"/>
        </w:rPr>
        <w:t xml:space="preserve">. and ((intervention* or program* or guidance or education* or coach* or advice or advise or </w:t>
      </w:r>
      <w:proofErr w:type="spellStart"/>
      <w:r w:rsidRPr="00025E62">
        <w:rPr>
          <w:rFonts w:ascii="Arial" w:eastAsia="Times New Roman" w:hAnsi="Arial" w:cs="Arial"/>
          <w:color w:val="000000" w:themeColor="text1"/>
          <w:kern w:val="0"/>
          <w:sz w:val="24"/>
          <w:szCs w:val="24"/>
          <w:lang w:eastAsia="en-CA"/>
          <w14:ligatures w14:val="none"/>
        </w:rPr>
        <w:t>strateg</w:t>
      </w:r>
      <w:proofErr w:type="spellEnd"/>
      <w:r w:rsidRPr="00025E62">
        <w:rPr>
          <w:rFonts w:ascii="Arial" w:eastAsia="Times New Roman" w:hAnsi="Arial" w:cs="Arial"/>
          <w:color w:val="000000" w:themeColor="text1"/>
          <w:kern w:val="0"/>
          <w:sz w:val="24"/>
          <w:szCs w:val="24"/>
          <w:lang w:eastAsia="en-CA"/>
          <w14:ligatures w14:val="none"/>
        </w:rPr>
        <w:t>* or counsel*</w:t>
      </w:r>
      <w:proofErr w:type="gramStart"/>
      <w:r w:rsidRPr="00025E62">
        <w:rPr>
          <w:rFonts w:ascii="Arial" w:eastAsia="Times New Roman" w:hAnsi="Arial" w:cs="Arial"/>
          <w:color w:val="000000" w:themeColor="text1"/>
          <w:kern w:val="0"/>
          <w:sz w:val="24"/>
          <w:szCs w:val="24"/>
          <w:lang w:eastAsia="en-CA"/>
          <w14:ligatures w14:val="none"/>
        </w:rPr>
        <w:t>).</w:t>
      </w:r>
      <w:proofErr w:type="spellStart"/>
      <w:r w:rsidRPr="00025E62">
        <w:rPr>
          <w:rFonts w:ascii="Arial" w:eastAsia="Times New Roman" w:hAnsi="Arial" w:cs="Arial"/>
          <w:color w:val="000000" w:themeColor="text1"/>
          <w:kern w:val="0"/>
          <w:sz w:val="24"/>
          <w:szCs w:val="24"/>
          <w:lang w:eastAsia="en-CA"/>
          <w14:ligatures w14:val="none"/>
        </w:rPr>
        <w:t>ti</w:t>
      </w:r>
      <w:proofErr w:type="gramEnd"/>
      <w:r w:rsidRPr="00025E62">
        <w:rPr>
          <w:rFonts w:ascii="Arial" w:eastAsia="Times New Roman" w:hAnsi="Arial" w:cs="Arial"/>
          <w:color w:val="000000" w:themeColor="text1"/>
          <w:kern w:val="0"/>
          <w:sz w:val="24"/>
          <w:szCs w:val="24"/>
          <w:lang w:eastAsia="en-CA"/>
          <w14:ligatures w14:val="none"/>
        </w:rPr>
        <w:t>,ab,kf</w:t>
      </w:r>
      <w:proofErr w:type="spellEnd"/>
      <w:r w:rsidRPr="00025E62">
        <w:rPr>
          <w:rFonts w:ascii="Arial" w:eastAsia="Times New Roman" w:hAnsi="Arial" w:cs="Arial"/>
          <w:color w:val="000000" w:themeColor="text1"/>
          <w:kern w:val="0"/>
          <w:sz w:val="24"/>
          <w:szCs w:val="24"/>
          <w:lang w:eastAsia="en-CA"/>
          <w14:ligatures w14:val="none"/>
        </w:rPr>
        <w:t xml:space="preserve">. or </w:t>
      </w:r>
      <w:proofErr w:type="spellStart"/>
      <w:r w:rsidRPr="00025E62">
        <w:rPr>
          <w:rFonts w:ascii="Arial" w:eastAsia="Times New Roman" w:hAnsi="Arial" w:cs="Arial"/>
          <w:color w:val="000000" w:themeColor="text1"/>
          <w:kern w:val="0"/>
          <w:sz w:val="24"/>
          <w:szCs w:val="24"/>
          <w:lang w:eastAsia="en-CA"/>
          <w14:ligatures w14:val="none"/>
        </w:rPr>
        <w:t>therapy.fs</w:t>
      </w:r>
      <w:proofErr w:type="spellEnd"/>
      <w:r w:rsidRPr="00025E62">
        <w:rPr>
          <w:rFonts w:ascii="Arial" w:eastAsia="Times New Roman" w:hAnsi="Arial" w:cs="Arial"/>
          <w:color w:val="000000" w:themeColor="text1"/>
          <w:kern w:val="0"/>
          <w:sz w:val="24"/>
          <w:szCs w:val="24"/>
          <w:lang w:eastAsia="en-CA"/>
          <w14:ligatures w14:val="none"/>
        </w:rPr>
        <w:t xml:space="preserve">.) </w:t>
      </w:r>
      <w:r w:rsidRPr="00025E62">
        <w:rPr>
          <w:rFonts w:ascii="Arial" w:eastAsia="Times New Roman" w:hAnsi="Arial" w:cs="Arial"/>
          <w:color w:val="000000" w:themeColor="text1"/>
          <w:kern w:val="0"/>
          <w:sz w:val="24"/>
          <w:szCs w:val="24"/>
          <w:lang w:eastAsia="en-CA"/>
          <w14:ligatures w14:val="none"/>
        </w:rPr>
        <w:lastRenderedPageBreak/>
        <w:t>(nutritionist* or dietician* or dietitian* or cooking</w:t>
      </w:r>
      <w:proofErr w:type="gramStart"/>
      <w:r w:rsidRPr="00025E62">
        <w:rPr>
          <w:rFonts w:ascii="Arial" w:eastAsia="Times New Roman" w:hAnsi="Arial" w:cs="Arial"/>
          <w:color w:val="000000" w:themeColor="text1"/>
          <w:kern w:val="0"/>
          <w:sz w:val="24"/>
          <w:szCs w:val="24"/>
          <w:lang w:eastAsia="en-CA"/>
          <w14:ligatures w14:val="none"/>
        </w:rPr>
        <w:t>).</w:t>
      </w:r>
      <w:proofErr w:type="spellStart"/>
      <w:r w:rsidRPr="00025E62">
        <w:rPr>
          <w:rFonts w:ascii="Arial" w:eastAsia="Times New Roman" w:hAnsi="Arial" w:cs="Arial"/>
          <w:color w:val="000000" w:themeColor="text1"/>
          <w:kern w:val="0"/>
          <w:sz w:val="24"/>
          <w:szCs w:val="24"/>
          <w:lang w:eastAsia="en-CA"/>
          <w14:ligatures w14:val="none"/>
        </w:rPr>
        <w:t>ti</w:t>
      </w:r>
      <w:proofErr w:type="gramEnd"/>
      <w:r w:rsidRPr="00025E62">
        <w:rPr>
          <w:rFonts w:ascii="Arial" w:eastAsia="Times New Roman" w:hAnsi="Arial" w:cs="Arial"/>
          <w:color w:val="000000" w:themeColor="text1"/>
          <w:kern w:val="0"/>
          <w:sz w:val="24"/>
          <w:szCs w:val="24"/>
          <w:lang w:eastAsia="en-CA"/>
          <w14:ligatures w14:val="none"/>
        </w:rPr>
        <w:t>,ab,kw</w:t>
      </w:r>
      <w:proofErr w:type="spellEnd"/>
      <w:r w:rsidRPr="00025E62">
        <w:rPr>
          <w:rFonts w:ascii="Arial" w:eastAsia="Times New Roman" w:hAnsi="Arial" w:cs="Arial"/>
          <w:color w:val="000000" w:themeColor="text1"/>
          <w:kern w:val="0"/>
          <w:sz w:val="24"/>
          <w:szCs w:val="24"/>
          <w:lang w:eastAsia="en-CA"/>
          <w14:ligatures w14:val="none"/>
        </w:rPr>
        <w:t xml:space="preserve">. or nutritionists/ or diet therapy/ or diet </w:t>
      </w:r>
      <w:proofErr w:type="spellStart"/>
      <w:r w:rsidRPr="00025E62">
        <w:rPr>
          <w:rFonts w:ascii="Arial" w:eastAsia="Times New Roman" w:hAnsi="Arial" w:cs="Arial"/>
          <w:color w:val="000000" w:themeColor="text1"/>
          <w:kern w:val="0"/>
          <w:sz w:val="24"/>
          <w:szCs w:val="24"/>
          <w:lang w:eastAsia="en-CA"/>
          <w14:ligatures w14:val="none"/>
        </w:rPr>
        <w:t>therapy.fs</w:t>
      </w:r>
      <w:proofErr w:type="spellEnd"/>
      <w:r w:rsidRPr="00025E62">
        <w:rPr>
          <w:rFonts w:ascii="Arial" w:eastAsia="Times New Roman" w:hAnsi="Arial" w:cs="Arial"/>
          <w:color w:val="000000" w:themeColor="text1"/>
          <w:kern w:val="0"/>
          <w:sz w:val="24"/>
          <w:szCs w:val="24"/>
          <w:lang w:eastAsia="en-CA"/>
          <w14:ligatures w14:val="none"/>
        </w:rPr>
        <w:t>. or nutrition therapy/</w:t>
      </w:r>
    </w:p>
    <w:p w14:paraId="417AEBBA" w14:textId="77777777" w:rsidR="005027FC" w:rsidRPr="00025E62" w:rsidRDefault="005027FC" w:rsidP="005027FC">
      <w:pPr>
        <w:pStyle w:val="Default"/>
        <w:spacing w:line="480" w:lineRule="auto"/>
        <w:rPr>
          <w:rFonts w:ascii="Arial" w:hAnsi="Arial" w:cs="Arial"/>
          <w:color w:val="000000" w:themeColor="text1"/>
        </w:rPr>
      </w:pPr>
    </w:p>
    <w:p w14:paraId="23B20E99" w14:textId="77777777" w:rsidR="005027FC" w:rsidRPr="00025E62" w:rsidRDefault="005027FC" w:rsidP="005027FC">
      <w:pPr>
        <w:autoSpaceDE w:val="0"/>
        <w:autoSpaceDN w:val="0"/>
        <w:adjustRightInd w:val="0"/>
        <w:ind w:firstLine="0"/>
        <w:rPr>
          <w:rFonts w:ascii="Arial" w:hAnsi="Arial" w:cs="Arial"/>
          <w:i/>
          <w:iCs/>
          <w:color w:val="000000" w:themeColor="text1"/>
          <w:kern w:val="0"/>
          <w:sz w:val="24"/>
          <w:szCs w:val="24"/>
          <w:lang w:val="en-US"/>
        </w:rPr>
      </w:pPr>
      <w:r w:rsidRPr="00025E62">
        <w:rPr>
          <w:rFonts w:ascii="Arial" w:hAnsi="Arial" w:cs="Arial"/>
          <w:i/>
          <w:iCs/>
          <w:color w:val="000000" w:themeColor="text1"/>
          <w:kern w:val="0"/>
          <w:sz w:val="24"/>
          <w:szCs w:val="24"/>
          <w:lang w:val="en-US"/>
        </w:rPr>
        <w:t xml:space="preserve">Outcomes </w:t>
      </w:r>
    </w:p>
    <w:p w14:paraId="00E6B6C3" w14:textId="77777777" w:rsidR="005027FC" w:rsidRPr="00025E62" w:rsidRDefault="005027FC" w:rsidP="005027FC">
      <w:pPr>
        <w:pStyle w:val="NormalWeb"/>
        <w:spacing w:before="0" w:beforeAutospacing="0" w:after="0" w:afterAutospacing="0" w:line="480" w:lineRule="auto"/>
        <w:rPr>
          <w:rFonts w:ascii="Arial" w:hAnsi="Arial" w:cs="Arial"/>
          <w:color w:val="000000" w:themeColor="text1"/>
          <w:lang w:eastAsia="en-CA"/>
        </w:rPr>
      </w:pPr>
      <w:r w:rsidRPr="00025E62">
        <w:rPr>
          <w:rFonts w:ascii="Arial" w:hAnsi="Arial" w:cs="Arial"/>
          <w:b/>
          <w:bCs/>
          <w:color w:val="000000" w:themeColor="text1"/>
          <w:lang w:eastAsia="en-CA"/>
        </w:rPr>
        <w:t>MEDLINE:</w:t>
      </w:r>
      <w:r w:rsidRPr="00025E62">
        <w:rPr>
          <w:rFonts w:ascii="Arial" w:hAnsi="Arial" w:cs="Arial"/>
          <w:color w:val="000000" w:themeColor="text1"/>
          <w:lang w:eastAsia="en-CA"/>
        </w:rPr>
        <w:t xml:space="preserve"> (functional performance or functional </w:t>
      </w:r>
      <w:proofErr w:type="spellStart"/>
      <w:r w:rsidRPr="00025E62">
        <w:rPr>
          <w:rFonts w:ascii="Arial" w:hAnsi="Arial" w:cs="Arial"/>
          <w:color w:val="000000" w:themeColor="text1"/>
          <w:lang w:eastAsia="en-CA"/>
        </w:rPr>
        <w:t>abilit</w:t>
      </w:r>
      <w:proofErr w:type="spellEnd"/>
      <w:r w:rsidRPr="00025E62">
        <w:rPr>
          <w:rFonts w:ascii="Arial" w:hAnsi="Arial" w:cs="Arial"/>
          <w:color w:val="000000" w:themeColor="text1"/>
          <w:lang w:eastAsia="en-CA"/>
        </w:rPr>
        <w:t xml:space="preserve">* or functional status or functional capacity or functional dependence or muscle or grip strength or hand strength or leg strength or handgrip or hand grip or mobility or gait or balance or fall or falls or </w:t>
      </w:r>
      <w:proofErr w:type="spellStart"/>
      <w:r w:rsidRPr="00025E62">
        <w:rPr>
          <w:rFonts w:ascii="Arial" w:hAnsi="Arial" w:cs="Arial"/>
          <w:color w:val="000000" w:themeColor="text1"/>
          <w:lang w:eastAsia="en-CA"/>
        </w:rPr>
        <w:t>flexibil</w:t>
      </w:r>
      <w:proofErr w:type="spellEnd"/>
      <w:r w:rsidRPr="00025E62">
        <w:rPr>
          <w:rFonts w:ascii="Arial" w:hAnsi="Arial" w:cs="Arial"/>
          <w:color w:val="000000" w:themeColor="text1"/>
          <w:lang w:eastAsia="en-CA"/>
        </w:rPr>
        <w:t xml:space="preserve">* or walk* test* or walk* speed* or chair stand* or isometric strength or "timed up and go" or activities of daily living or </w:t>
      </w:r>
      <w:proofErr w:type="spellStart"/>
      <w:r w:rsidRPr="00025E62">
        <w:rPr>
          <w:rFonts w:ascii="Arial" w:hAnsi="Arial" w:cs="Arial"/>
          <w:color w:val="000000" w:themeColor="text1"/>
          <w:lang w:eastAsia="en-CA"/>
        </w:rPr>
        <w:t>iadl</w:t>
      </w:r>
      <w:proofErr w:type="spellEnd"/>
      <w:r w:rsidRPr="00025E62">
        <w:rPr>
          <w:rFonts w:ascii="Arial" w:hAnsi="Arial" w:cs="Arial"/>
          <w:color w:val="000000" w:themeColor="text1"/>
          <w:lang w:eastAsia="en-CA"/>
        </w:rPr>
        <w:t xml:space="preserve"> or quality of life or independence or well being or wellbeing or physical performance or fitness or exercise test* or nutrition assessment or malnutrition or mini nutritional assessment or nutritional status or MNA).</w:t>
      </w:r>
      <w:proofErr w:type="spellStart"/>
      <w:r w:rsidRPr="00025E62">
        <w:rPr>
          <w:rFonts w:ascii="Arial" w:hAnsi="Arial" w:cs="Arial"/>
          <w:color w:val="000000" w:themeColor="text1"/>
          <w:lang w:eastAsia="en-CA"/>
        </w:rPr>
        <w:t>ti,ab,kw</w:t>
      </w:r>
      <w:proofErr w:type="spellEnd"/>
      <w:r w:rsidRPr="00025E62">
        <w:rPr>
          <w:rFonts w:ascii="Arial" w:hAnsi="Arial" w:cs="Arial"/>
          <w:color w:val="000000" w:themeColor="text1"/>
          <w:lang w:eastAsia="en-CA"/>
        </w:rPr>
        <w:t>. or range of motion, articular/ or exp postural balance/ or exp muscle strength/ or exp physical fitness/ or exp gait/ or accidental falls/ or activities of daily living/ or independent living/ or self care/ or functional status/ or exp quality of life/ or psychological well-being/ or exp exercise test/ or exp physical endurance/ or malnutrition/</w:t>
      </w:r>
    </w:p>
    <w:p w14:paraId="2DFE0CA4" w14:textId="77777777" w:rsidR="005027FC" w:rsidRPr="00025E62" w:rsidRDefault="005027FC" w:rsidP="005027FC">
      <w:pPr>
        <w:pStyle w:val="NormalWeb"/>
        <w:spacing w:before="0" w:beforeAutospacing="0" w:after="0" w:afterAutospacing="0" w:line="480" w:lineRule="auto"/>
        <w:rPr>
          <w:rFonts w:ascii="Arial" w:hAnsi="Arial" w:cs="Arial"/>
          <w:color w:val="000000" w:themeColor="text1"/>
          <w:lang w:eastAsia="en-CA"/>
        </w:rPr>
      </w:pPr>
    </w:p>
    <w:p w14:paraId="0637B318" w14:textId="77777777" w:rsidR="005027FC" w:rsidRPr="00025E62" w:rsidRDefault="005027FC" w:rsidP="005027FC">
      <w:pPr>
        <w:pStyle w:val="NormalWeb"/>
        <w:spacing w:before="0" w:beforeAutospacing="0" w:after="0" w:afterAutospacing="0" w:line="480" w:lineRule="auto"/>
        <w:rPr>
          <w:rFonts w:ascii="Arial" w:hAnsi="Arial" w:cs="Arial"/>
          <w:color w:val="000000" w:themeColor="text1"/>
          <w:lang w:eastAsia="en-CA"/>
        </w:rPr>
      </w:pPr>
      <w:r w:rsidRPr="00025E62">
        <w:rPr>
          <w:rFonts w:ascii="Arial" w:hAnsi="Arial" w:cs="Arial"/>
          <w:b/>
          <w:bCs/>
          <w:color w:val="000000" w:themeColor="text1"/>
          <w:lang w:eastAsia="en-CA"/>
        </w:rPr>
        <w:t>EMBASE:</w:t>
      </w:r>
      <w:r w:rsidRPr="00025E62">
        <w:rPr>
          <w:rFonts w:ascii="Arial" w:hAnsi="Arial" w:cs="Arial"/>
          <w:color w:val="000000" w:themeColor="text1"/>
          <w:lang w:eastAsia="en-CA"/>
        </w:rPr>
        <w:t xml:space="preserve"> (functional performance or functional </w:t>
      </w:r>
      <w:proofErr w:type="spellStart"/>
      <w:r w:rsidRPr="00025E62">
        <w:rPr>
          <w:rFonts w:ascii="Arial" w:hAnsi="Arial" w:cs="Arial"/>
          <w:color w:val="000000" w:themeColor="text1"/>
          <w:lang w:eastAsia="en-CA"/>
        </w:rPr>
        <w:t>abilit</w:t>
      </w:r>
      <w:proofErr w:type="spellEnd"/>
      <w:r w:rsidRPr="00025E62">
        <w:rPr>
          <w:rFonts w:ascii="Arial" w:hAnsi="Arial" w:cs="Arial"/>
          <w:color w:val="000000" w:themeColor="text1"/>
          <w:lang w:eastAsia="en-CA"/>
        </w:rPr>
        <w:t xml:space="preserve">* or functional status or functional capacity or functional dependence or muscle or grip strength or hand strength or leg strength or handgrip or mobility or gait or balance or fall or falls or </w:t>
      </w:r>
      <w:proofErr w:type="spellStart"/>
      <w:r w:rsidRPr="00025E62">
        <w:rPr>
          <w:rFonts w:ascii="Arial" w:hAnsi="Arial" w:cs="Arial"/>
          <w:color w:val="000000" w:themeColor="text1"/>
          <w:lang w:eastAsia="en-CA"/>
        </w:rPr>
        <w:t>flexibil</w:t>
      </w:r>
      <w:proofErr w:type="spellEnd"/>
      <w:r w:rsidRPr="00025E62">
        <w:rPr>
          <w:rFonts w:ascii="Arial" w:hAnsi="Arial" w:cs="Arial"/>
          <w:color w:val="000000" w:themeColor="text1"/>
          <w:lang w:eastAsia="en-CA"/>
        </w:rPr>
        <w:t xml:space="preserve">* or walk* test* or walk* speed or chair stand* or isometric strength or "timed up and go" or activities of daily living or </w:t>
      </w:r>
      <w:proofErr w:type="spellStart"/>
      <w:r w:rsidRPr="00025E62">
        <w:rPr>
          <w:rFonts w:ascii="Arial" w:hAnsi="Arial" w:cs="Arial"/>
          <w:color w:val="000000" w:themeColor="text1"/>
          <w:lang w:eastAsia="en-CA"/>
        </w:rPr>
        <w:t>iadl</w:t>
      </w:r>
      <w:proofErr w:type="spellEnd"/>
      <w:r w:rsidRPr="00025E62">
        <w:rPr>
          <w:rFonts w:ascii="Arial" w:hAnsi="Arial" w:cs="Arial"/>
          <w:color w:val="000000" w:themeColor="text1"/>
          <w:lang w:eastAsia="en-CA"/>
        </w:rPr>
        <w:t xml:space="preserve"> or quality of life or independence or well being or wellbeing or physical performance or fitness or exercise test* or nutrition assessment or malnutrition or mini nutritional assessment or nutritional status or MNA).</w:t>
      </w:r>
      <w:proofErr w:type="spellStart"/>
      <w:r w:rsidRPr="00025E62">
        <w:rPr>
          <w:rFonts w:ascii="Arial" w:hAnsi="Arial" w:cs="Arial"/>
          <w:color w:val="000000" w:themeColor="text1"/>
          <w:lang w:eastAsia="en-CA"/>
        </w:rPr>
        <w:t>ti,ab,kf</w:t>
      </w:r>
      <w:proofErr w:type="spellEnd"/>
      <w:r w:rsidRPr="00025E62">
        <w:rPr>
          <w:rFonts w:ascii="Arial" w:hAnsi="Arial" w:cs="Arial"/>
          <w:color w:val="000000" w:themeColor="text1"/>
          <w:lang w:eastAsia="en-CA"/>
        </w:rPr>
        <w:t xml:space="preserve">. or agility/ or body movement/ or exp limb movement/ or physical mobility/ or range of motion/ or exp body equilibrium/ or exp "muscle characteristics </w:t>
      </w:r>
      <w:r w:rsidRPr="00025E62">
        <w:rPr>
          <w:rFonts w:ascii="Arial" w:hAnsi="Arial" w:cs="Arial"/>
          <w:color w:val="000000" w:themeColor="text1"/>
          <w:lang w:eastAsia="en-CA"/>
        </w:rPr>
        <w:lastRenderedPageBreak/>
        <w:t>and functions"/ or exp hand strength/ or fitness/ or functional status/ or functional status/ or gait/ or falling/ or daily life activity/ or independent living/ or independence/ or self care/ or exp quality of life/ or wellbeing/ or physical well-being/ or emotional well-being/ or psychological well-being/ or frailty/ or physical endurance/ or physical performance/ or physical capacity/ or malnutrition/</w:t>
      </w:r>
    </w:p>
    <w:p w14:paraId="21DE5196" w14:textId="77777777" w:rsidR="005027FC" w:rsidRPr="00025E62" w:rsidRDefault="005027FC" w:rsidP="005027FC">
      <w:pPr>
        <w:pStyle w:val="NormalWeb"/>
        <w:spacing w:before="0" w:beforeAutospacing="0" w:after="0" w:afterAutospacing="0" w:line="480" w:lineRule="auto"/>
        <w:rPr>
          <w:rFonts w:ascii="Arial" w:hAnsi="Arial" w:cs="Arial"/>
          <w:color w:val="000000" w:themeColor="text1"/>
          <w:lang w:eastAsia="en-CA"/>
        </w:rPr>
      </w:pPr>
    </w:p>
    <w:p w14:paraId="68ECA99D" w14:textId="77777777" w:rsidR="005027FC" w:rsidRPr="00025E62" w:rsidRDefault="005027FC" w:rsidP="005027FC">
      <w:pPr>
        <w:pStyle w:val="NormalWeb"/>
        <w:spacing w:before="0" w:beforeAutospacing="0" w:after="0" w:afterAutospacing="0" w:line="480" w:lineRule="auto"/>
        <w:rPr>
          <w:rFonts w:ascii="Arial" w:hAnsi="Arial" w:cs="Arial"/>
          <w:i/>
          <w:iCs/>
          <w:color w:val="000000" w:themeColor="text1"/>
          <w:lang w:eastAsia="en-CA"/>
        </w:rPr>
      </w:pPr>
      <w:r w:rsidRPr="00025E62">
        <w:rPr>
          <w:rFonts w:ascii="Arial" w:hAnsi="Arial" w:cs="Arial"/>
          <w:i/>
          <w:iCs/>
          <w:color w:val="000000" w:themeColor="text1"/>
          <w:lang w:eastAsia="en-CA"/>
        </w:rPr>
        <w:t>Limits:</w:t>
      </w:r>
    </w:p>
    <w:p w14:paraId="5A33E47B" w14:textId="77777777" w:rsidR="005027FC" w:rsidRPr="00025E62" w:rsidRDefault="005027FC" w:rsidP="005027FC">
      <w:pPr>
        <w:ind w:firstLine="0"/>
        <w:rPr>
          <w:rFonts w:ascii="Arial" w:eastAsia="Times New Roman" w:hAnsi="Arial" w:cs="Arial"/>
          <w:strike/>
          <w:color w:val="000000" w:themeColor="text1"/>
          <w:kern w:val="0"/>
          <w:sz w:val="24"/>
          <w:szCs w:val="24"/>
          <w:lang w:eastAsia="en-CA"/>
          <w14:ligatures w14:val="none"/>
        </w:rPr>
      </w:pPr>
      <w:r w:rsidRPr="00025E62">
        <w:rPr>
          <w:rFonts w:ascii="Arial" w:hAnsi="Arial" w:cs="Arial"/>
          <w:b/>
          <w:bCs/>
          <w:color w:val="000000" w:themeColor="text1"/>
          <w:lang w:eastAsia="en-CA"/>
        </w:rPr>
        <w:t>MEDLINE and EMBASE</w:t>
      </w:r>
      <w:r w:rsidRPr="00025E62">
        <w:rPr>
          <w:rFonts w:ascii="Arial" w:hAnsi="Arial" w:cs="Arial"/>
          <w:color w:val="000000" w:themeColor="text1"/>
          <w:lang w:eastAsia="en-CA"/>
        </w:rPr>
        <w:t xml:space="preserve">: </w:t>
      </w:r>
      <w:r w:rsidRPr="00025E62">
        <w:rPr>
          <w:rFonts w:ascii="Arial" w:eastAsia="Times New Roman" w:hAnsi="Arial" w:cs="Arial"/>
          <w:color w:val="000000" w:themeColor="text1"/>
          <w:kern w:val="0"/>
          <w:sz w:val="24"/>
          <w:szCs w:val="24"/>
          <w:lang w:eastAsia="en-CA"/>
          <w14:ligatures w14:val="none"/>
        </w:rPr>
        <w:t xml:space="preserve">limit to English language </w:t>
      </w:r>
    </w:p>
    <w:p w14:paraId="13D12F2F" w14:textId="77777777" w:rsidR="005027FC" w:rsidRPr="00025E62" w:rsidRDefault="005027FC" w:rsidP="005027FC">
      <w:pPr>
        <w:pStyle w:val="NormalWeb"/>
        <w:spacing w:before="0" w:beforeAutospacing="0" w:after="0" w:afterAutospacing="0" w:line="480" w:lineRule="auto"/>
        <w:rPr>
          <w:rFonts w:ascii="Arial" w:hAnsi="Arial" w:cs="Arial"/>
          <w:color w:val="000000" w:themeColor="text1"/>
          <w:lang w:eastAsia="en-CA"/>
        </w:rPr>
      </w:pPr>
    </w:p>
    <w:p w14:paraId="5B0BD226" w14:textId="77777777" w:rsidR="005027FC" w:rsidRPr="00025E62" w:rsidRDefault="005027FC" w:rsidP="005027FC">
      <w:pPr>
        <w:pStyle w:val="NormalWeb"/>
        <w:spacing w:before="0" w:beforeAutospacing="0" w:after="0" w:afterAutospacing="0" w:line="480" w:lineRule="auto"/>
        <w:rPr>
          <w:rFonts w:ascii="Arial" w:hAnsi="Arial" w:cs="Arial"/>
          <w:color w:val="000000" w:themeColor="text1"/>
          <w:lang w:eastAsia="en-CA"/>
        </w:rPr>
      </w:pPr>
    </w:p>
    <w:p w14:paraId="55E2219E" w14:textId="77777777" w:rsidR="005027FC" w:rsidRPr="00025E62" w:rsidRDefault="005027FC" w:rsidP="00322EFF">
      <w:pPr>
        <w:pStyle w:val="NormalWeb"/>
        <w:rPr>
          <w:rFonts w:ascii="Arial" w:hAnsi="Arial" w:cs="Arial"/>
          <w:color w:val="000000" w:themeColor="text1"/>
        </w:rPr>
      </w:pPr>
    </w:p>
    <w:sectPr w:rsidR="005027FC" w:rsidRPr="00025E62" w:rsidSect="00D23130">
      <w:footerReference w:type="default" r:id="rId8"/>
      <w:pgSz w:w="12240" w:h="15840"/>
      <w:pgMar w:top="1440" w:right="902" w:bottom="1077"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FACB24" w14:textId="77777777" w:rsidR="00CE7FDF" w:rsidRDefault="00CE7FDF" w:rsidP="00354FDE">
      <w:pPr>
        <w:spacing w:line="240" w:lineRule="auto"/>
      </w:pPr>
      <w:r>
        <w:separator/>
      </w:r>
    </w:p>
  </w:endnote>
  <w:endnote w:type="continuationSeparator" w:id="0">
    <w:p w14:paraId="44CCF20B" w14:textId="77777777" w:rsidR="00CE7FDF" w:rsidRDefault="00CE7FDF" w:rsidP="00354FDE">
      <w:pPr>
        <w:spacing w:line="240" w:lineRule="auto"/>
      </w:pPr>
      <w:r>
        <w:continuationSeparator/>
      </w:r>
    </w:p>
  </w:endnote>
  <w:endnote w:type="continuationNotice" w:id="1">
    <w:p w14:paraId="77CDC930" w14:textId="77777777" w:rsidR="00CE7FDF" w:rsidRDefault="00CE7FD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Nova">
    <w:charset w:val="00"/>
    <w:family w:val="swiss"/>
    <w:pitch w:val="variable"/>
    <w:sig w:usb0="0000028F" w:usb1="00000002"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08764953"/>
      <w:docPartObj>
        <w:docPartGallery w:val="Page Numbers (Bottom of Page)"/>
        <w:docPartUnique/>
      </w:docPartObj>
    </w:sdtPr>
    <w:sdtEndPr>
      <w:rPr>
        <w:noProof/>
      </w:rPr>
    </w:sdtEndPr>
    <w:sdtContent>
      <w:p w14:paraId="7F1DBB90" w14:textId="7E12DBFC" w:rsidR="00354FDE" w:rsidRDefault="00354FD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FDD263C" w14:textId="77777777" w:rsidR="00354FDE" w:rsidRDefault="00354F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1AC930" w14:textId="77777777" w:rsidR="00CE7FDF" w:rsidRDefault="00CE7FDF" w:rsidP="00354FDE">
      <w:pPr>
        <w:spacing w:line="240" w:lineRule="auto"/>
      </w:pPr>
      <w:r>
        <w:separator/>
      </w:r>
    </w:p>
  </w:footnote>
  <w:footnote w:type="continuationSeparator" w:id="0">
    <w:p w14:paraId="416E4577" w14:textId="77777777" w:rsidR="00CE7FDF" w:rsidRDefault="00CE7FDF" w:rsidP="00354FDE">
      <w:pPr>
        <w:spacing w:line="240" w:lineRule="auto"/>
      </w:pPr>
      <w:r>
        <w:continuationSeparator/>
      </w:r>
    </w:p>
  </w:footnote>
  <w:footnote w:type="continuationNotice" w:id="1">
    <w:p w14:paraId="46A8C4BA" w14:textId="77777777" w:rsidR="00CE7FDF" w:rsidRDefault="00CE7FDF">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E250C3"/>
    <w:multiLevelType w:val="hybridMultilevel"/>
    <w:tmpl w:val="D0EA41E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5FA4CDD"/>
    <w:multiLevelType w:val="hybridMultilevel"/>
    <w:tmpl w:val="C6AC42C6"/>
    <w:lvl w:ilvl="0" w:tplc="56D6A378">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 w15:restartNumberingAfterBreak="0">
    <w:nsid w:val="17710A15"/>
    <w:multiLevelType w:val="hybridMultilevel"/>
    <w:tmpl w:val="550C3D96"/>
    <w:lvl w:ilvl="0" w:tplc="F3745800">
      <w:start w:val="1"/>
      <w:numFmt w:val="bullet"/>
      <w:lvlText w:val=""/>
      <w:lvlJc w:val="left"/>
      <w:pPr>
        <w:ind w:left="360" w:hanging="360"/>
      </w:pPr>
      <w:rPr>
        <w:rFonts w:ascii="Symbol" w:hAnsi="Symbol" w:hint="default"/>
        <w:lang w:val="it-I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1E61AE0"/>
    <w:multiLevelType w:val="hybridMultilevel"/>
    <w:tmpl w:val="4EA0B39A"/>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D572E9"/>
    <w:multiLevelType w:val="hybridMultilevel"/>
    <w:tmpl w:val="5370602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016583D"/>
    <w:multiLevelType w:val="hybridMultilevel"/>
    <w:tmpl w:val="7E1A4DA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50824A00"/>
    <w:multiLevelType w:val="hybridMultilevel"/>
    <w:tmpl w:val="A63E4168"/>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rPr>
        <w:rFonts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510A334E"/>
    <w:multiLevelType w:val="hybridMultilevel"/>
    <w:tmpl w:val="0EC27E56"/>
    <w:lvl w:ilvl="0" w:tplc="093A5C18">
      <w:start w:val="1"/>
      <w:numFmt w:val="decimal"/>
      <w:lvlText w:val="%1."/>
      <w:lvlJc w:val="left"/>
      <w:pPr>
        <w:ind w:left="1080" w:hanging="360"/>
      </w:pPr>
    </w:lvl>
    <w:lvl w:ilvl="1" w:tplc="725A683C">
      <w:start w:val="1"/>
      <w:numFmt w:val="decimal"/>
      <w:lvlText w:val="%2."/>
      <w:lvlJc w:val="left"/>
      <w:pPr>
        <w:ind w:left="1080" w:hanging="360"/>
      </w:pPr>
    </w:lvl>
    <w:lvl w:ilvl="2" w:tplc="256890C0">
      <w:start w:val="1"/>
      <w:numFmt w:val="decimal"/>
      <w:lvlText w:val="%3."/>
      <w:lvlJc w:val="left"/>
      <w:pPr>
        <w:ind w:left="1080" w:hanging="360"/>
      </w:pPr>
    </w:lvl>
    <w:lvl w:ilvl="3" w:tplc="ACBE8AE6">
      <w:start w:val="1"/>
      <w:numFmt w:val="decimal"/>
      <w:lvlText w:val="%4."/>
      <w:lvlJc w:val="left"/>
      <w:pPr>
        <w:ind w:left="1080" w:hanging="360"/>
      </w:pPr>
    </w:lvl>
    <w:lvl w:ilvl="4" w:tplc="28FCBB50">
      <w:start w:val="1"/>
      <w:numFmt w:val="decimal"/>
      <w:lvlText w:val="%5."/>
      <w:lvlJc w:val="left"/>
      <w:pPr>
        <w:ind w:left="1080" w:hanging="360"/>
      </w:pPr>
    </w:lvl>
    <w:lvl w:ilvl="5" w:tplc="97EE1CC6">
      <w:start w:val="1"/>
      <w:numFmt w:val="decimal"/>
      <w:lvlText w:val="%6."/>
      <w:lvlJc w:val="left"/>
      <w:pPr>
        <w:ind w:left="1080" w:hanging="360"/>
      </w:pPr>
    </w:lvl>
    <w:lvl w:ilvl="6" w:tplc="494E85E2">
      <w:start w:val="1"/>
      <w:numFmt w:val="decimal"/>
      <w:lvlText w:val="%7."/>
      <w:lvlJc w:val="left"/>
      <w:pPr>
        <w:ind w:left="1080" w:hanging="360"/>
      </w:pPr>
    </w:lvl>
    <w:lvl w:ilvl="7" w:tplc="9668B444">
      <w:start w:val="1"/>
      <w:numFmt w:val="decimal"/>
      <w:lvlText w:val="%8."/>
      <w:lvlJc w:val="left"/>
      <w:pPr>
        <w:ind w:left="1080" w:hanging="360"/>
      </w:pPr>
    </w:lvl>
    <w:lvl w:ilvl="8" w:tplc="364C5994">
      <w:start w:val="1"/>
      <w:numFmt w:val="decimal"/>
      <w:lvlText w:val="%9."/>
      <w:lvlJc w:val="left"/>
      <w:pPr>
        <w:ind w:left="1080" w:hanging="360"/>
      </w:pPr>
    </w:lvl>
  </w:abstractNum>
  <w:abstractNum w:abstractNumId="8" w15:restartNumberingAfterBreak="0">
    <w:nsid w:val="57F33F23"/>
    <w:multiLevelType w:val="multilevel"/>
    <w:tmpl w:val="A5D8F4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E6E4E1E"/>
    <w:multiLevelType w:val="hybridMultilevel"/>
    <w:tmpl w:val="D0EA41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12D15BD"/>
    <w:multiLevelType w:val="hybridMultilevel"/>
    <w:tmpl w:val="A63E4168"/>
    <w:lvl w:ilvl="0" w:tplc="04090011">
      <w:start w:val="1"/>
      <w:numFmt w:val="decimal"/>
      <w:lvlText w:val="%1)"/>
      <w:lvlJc w:val="left"/>
      <w:pPr>
        <w:ind w:left="360" w:hanging="360"/>
      </w:pPr>
      <w:rPr>
        <w:rFonts w:hint="default"/>
      </w:rPr>
    </w:lvl>
    <w:lvl w:ilvl="1" w:tplc="8BB6652C">
      <w:start w:val="1"/>
      <w:numFmt w:val="lowerLetter"/>
      <w:lvlText w:val="%2."/>
      <w:lvlJc w:val="left"/>
      <w:pPr>
        <w:ind w:left="1080" w:hanging="360"/>
      </w:pPr>
      <w:rPr>
        <w:rFonts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4122F92"/>
    <w:multiLevelType w:val="multilevel"/>
    <w:tmpl w:val="42AAF0C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16cid:durableId="1327972662">
    <w:abstractNumId w:val="9"/>
  </w:num>
  <w:num w:numId="2" w16cid:durableId="2143038412">
    <w:abstractNumId w:val="0"/>
  </w:num>
  <w:num w:numId="3" w16cid:durableId="1544437245">
    <w:abstractNumId w:val="3"/>
  </w:num>
  <w:num w:numId="4" w16cid:durableId="2054114600">
    <w:abstractNumId w:val="10"/>
  </w:num>
  <w:num w:numId="5" w16cid:durableId="139856308">
    <w:abstractNumId w:val="6"/>
  </w:num>
  <w:num w:numId="6" w16cid:durableId="1236430759">
    <w:abstractNumId w:val="8"/>
  </w:num>
  <w:num w:numId="7" w16cid:durableId="1182664072">
    <w:abstractNumId w:val="11"/>
  </w:num>
  <w:num w:numId="8" w16cid:durableId="1746805653">
    <w:abstractNumId w:val="5"/>
  </w:num>
  <w:num w:numId="9" w16cid:durableId="192547447">
    <w:abstractNumId w:val="4"/>
  </w:num>
  <w:num w:numId="10" w16cid:durableId="368336554">
    <w:abstractNumId w:val="2"/>
  </w:num>
  <w:num w:numId="11" w16cid:durableId="1575160628">
    <w:abstractNumId w:val="7"/>
  </w:num>
  <w:num w:numId="12" w16cid:durableId="19882391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50s9arzqrxdtzefdz3v2xdysatae2xzs0d0&quot;&gt;My EndNote Library_CIHR KS Protocol&lt;record-ids&gt;&lt;item&gt;1&lt;/item&gt;&lt;item&gt;2&lt;/item&gt;&lt;item&gt;3&lt;/item&gt;&lt;item&gt;4&lt;/item&gt;&lt;item&gt;5&lt;/item&gt;&lt;item&gt;7&lt;/item&gt;&lt;item&gt;8&lt;/item&gt;&lt;item&gt;9&lt;/item&gt;&lt;item&gt;10&lt;/item&gt;&lt;item&gt;11&lt;/item&gt;&lt;item&gt;14&lt;/item&gt;&lt;item&gt;15&lt;/item&gt;&lt;item&gt;17&lt;/item&gt;&lt;item&gt;18&lt;/item&gt;&lt;item&gt;19&lt;/item&gt;&lt;item&gt;20&lt;/item&gt;&lt;item&gt;21&lt;/item&gt;&lt;item&gt;24&lt;/item&gt;&lt;item&gt;25&lt;/item&gt;&lt;item&gt;26&lt;/item&gt;&lt;item&gt;27&lt;/item&gt;&lt;item&gt;28&lt;/item&gt;&lt;item&gt;30&lt;/item&gt;&lt;item&gt;31&lt;/item&gt;&lt;item&gt;32&lt;/item&gt;&lt;item&gt;33&lt;/item&gt;&lt;item&gt;34&lt;/item&gt;&lt;item&gt;35&lt;/item&gt;&lt;item&gt;36&lt;/item&gt;&lt;item&gt;37&lt;/item&gt;&lt;item&gt;38&lt;/item&gt;&lt;item&gt;39&lt;/item&gt;&lt;item&gt;40&lt;/item&gt;&lt;item&gt;41&lt;/item&gt;&lt;item&gt;42&lt;/item&gt;&lt;item&gt;43&lt;/item&gt;&lt;item&gt;45&lt;/item&gt;&lt;/record-ids&gt;&lt;/item&gt;&lt;/Libraries&gt;"/>
  </w:docVars>
  <w:rsids>
    <w:rsidRoot w:val="00F52F06"/>
    <w:rsid w:val="000017CF"/>
    <w:rsid w:val="00001E5A"/>
    <w:rsid w:val="000072F0"/>
    <w:rsid w:val="00015B86"/>
    <w:rsid w:val="000164E3"/>
    <w:rsid w:val="00017406"/>
    <w:rsid w:val="000209C8"/>
    <w:rsid w:val="00021674"/>
    <w:rsid w:val="0002526F"/>
    <w:rsid w:val="00025E62"/>
    <w:rsid w:val="00027573"/>
    <w:rsid w:val="0002767B"/>
    <w:rsid w:val="00031067"/>
    <w:rsid w:val="00031728"/>
    <w:rsid w:val="000340EE"/>
    <w:rsid w:val="0003492F"/>
    <w:rsid w:val="00036090"/>
    <w:rsid w:val="00037E39"/>
    <w:rsid w:val="00040355"/>
    <w:rsid w:val="000403B3"/>
    <w:rsid w:val="00041A7A"/>
    <w:rsid w:val="00042221"/>
    <w:rsid w:val="00042A08"/>
    <w:rsid w:val="00045F1E"/>
    <w:rsid w:val="0005294D"/>
    <w:rsid w:val="00055428"/>
    <w:rsid w:val="000556A7"/>
    <w:rsid w:val="000611E8"/>
    <w:rsid w:val="0006154B"/>
    <w:rsid w:val="0006389D"/>
    <w:rsid w:val="000650C7"/>
    <w:rsid w:val="000673C4"/>
    <w:rsid w:val="0007051A"/>
    <w:rsid w:val="00072CD0"/>
    <w:rsid w:val="0007393B"/>
    <w:rsid w:val="00073B32"/>
    <w:rsid w:val="0007541B"/>
    <w:rsid w:val="000769AC"/>
    <w:rsid w:val="000814E0"/>
    <w:rsid w:val="00084589"/>
    <w:rsid w:val="00084A06"/>
    <w:rsid w:val="0008501D"/>
    <w:rsid w:val="000858C1"/>
    <w:rsid w:val="0008694F"/>
    <w:rsid w:val="00087309"/>
    <w:rsid w:val="00087F0F"/>
    <w:rsid w:val="00091BF8"/>
    <w:rsid w:val="00092F4F"/>
    <w:rsid w:val="00093E9E"/>
    <w:rsid w:val="0009468F"/>
    <w:rsid w:val="000A0CEC"/>
    <w:rsid w:val="000A131D"/>
    <w:rsid w:val="000A1381"/>
    <w:rsid w:val="000A20C9"/>
    <w:rsid w:val="000A4400"/>
    <w:rsid w:val="000A7434"/>
    <w:rsid w:val="000B1F81"/>
    <w:rsid w:val="000B2177"/>
    <w:rsid w:val="000B3303"/>
    <w:rsid w:val="000B421B"/>
    <w:rsid w:val="000B51F4"/>
    <w:rsid w:val="000B57EB"/>
    <w:rsid w:val="000B6DD7"/>
    <w:rsid w:val="000B77AE"/>
    <w:rsid w:val="000B7D2B"/>
    <w:rsid w:val="000C226A"/>
    <w:rsid w:val="000C3215"/>
    <w:rsid w:val="000C3F39"/>
    <w:rsid w:val="000C5A89"/>
    <w:rsid w:val="000C5F22"/>
    <w:rsid w:val="000C779E"/>
    <w:rsid w:val="000D0085"/>
    <w:rsid w:val="000D4259"/>
    <w:rsid w:val="000D5412"/>
    <w:rsid w:val="000D6884"/>
    <w:rsid w:val="000D6A64"/>
    <w:rsid w:val="000D6B27"/>
    <w:rsid w:val="000E081B"/>
    <w:rsid w:val="000E5B9F"/>
    <w:rsid w:val="000E5C5D"/>
    <w:rsid w:val="000E6749"/>
    <w:rsid w:val="000E7292"/>
    <w:rsid w:val="000F12FF"/>
    <w:rsid w:val="000F3523"/>
    <w:rsid w:val="000F4411"/>
    <w:rsid w:val="000F64A6"/>
    <w:rsid w:val="000F6C0B"/>
    <w:rsid w:val="000F7449"/>
    <w:rsid w:val="00100D74"/>
    <w:rsid w:val="00104B1C"/>
    <w:rsid w:val="00107817"/>
    <w:rsid w:val="001119FB"/>
    <w:rsid w:val="00113824"/>
    <w:rsid w:val="00114A47"/>
    <w:rsid w:val="00121381"/>
    <w:rsid w:val="001251B1"/>
    <w:rsid w:val="00126284"/>
    <w:rsid w:val="00127BA6"/>
    <w:rsid w:val="00130643"/>
    <w:rsid w:val="00130A23"/>
    <w:rsid w:val="00131212"/>
    <w:rsid w:val="0013286C"/>
    <w:rsid w:val="00132C80"/>
    <w:rsid w:val="001348D6"/>
    <w:rsid w:val="00136076"/>
    <w:rsid w:val="001364EF"/>
    <w:rsid w:val="001402E3"/>
    <w:rsid w:val="00141C16"/>
    <w:rsid w:val="00142CB2"/>
    <w:rsid w:val="00150115"/>
    <w:rsid w:val="00150A78"/>
    <w:rsid w:val="00150BBF"/>
    <w:rsid w:val="001523F4"/>
    <w:rsid w:val="00153382"/>
    <w:rsid w:val="0015421D"/>
    <w:rsid w:val="001543F0"/>
    <w:rsid w:val="0015684F"/>
    <w:rsid w:val="00164C78"/>
    <w:rsid w:val="001661D5"/>
    <w:rsid w:val="00172A48"/>
    <w:rsid w:val="0017486E"/>
    <w:rsid w:val="001752EC"/>
    <w:rsid w:val="0017573C"/>
    <w:rsid w:val="0018097F"/>
    <w:rsid w:val="0018133A"/>
    <w:rsid w:val="001820B7"/>
    <w:rsid w:val="001838F3"/>
    <w:rsid w:val="0018434F"/>
    <w:rsid w:val="00184A0F"/>
    <w:rsid w:val="0018750E"/>
    <w:rsid w:val="0019014C"/>
    <w:rsid w:val="001938A4"/>
    <w:rsid w:val="00194B73"/>
    <w:rsid w:val="00196775"/>
    <w:rsid w:val="00197029"/>
    <w:rsid w:val="00197978"/>
    <w:rsid w:val="00197B3B"/>
    <w:rsid w:val="001A02D5"/>
    <w:rsid w:val="001A05C3"/>
    <w:rsid w:val="001A0FD1"/>
    <w:rsid w:val="001A18D1"/>
    <w:rsid w:val="001A4125"/>
    <w:rsid w:val="001A4836"/>
    <w:rsid w:val="001A4AB6"/>
    <w:rsid w:val="001A4E65"/>
    <w:rsid w:val="001A535B"/>
    <w:rsid w:val="001A6A07"/>
    <w:rsid w:val="001B0CE3"/>
    <w:rsid w:val="001B16C1"/>
    <w:rsid w:val="001B2ED7"/>
    <w:rsid w:val="001B43B5"/>
    <w:rsid w:val="001B72B3"/>
    <w:rsid w:val="001C31C5"/>
    <w:rsid w:val="001C6F85"/>
    <w:rsid w:val="001D1EF8"/>
    <w:rsid w:val="001D2EEF"/>
    <w:rsid w:val="001D4AC2"/>
    <w:rsid w:val="001E0164"/>
    <w:rsid w:val="001E0F33"/>
    <w:rsid w:val="001E4182"/>
    <w:rsid w:val="001E5EE1"/>
    <w:rsid w:val="001E6237"/>
    <w:rsid w:val="001E73DB"/>
    <w:rsid w:val="001F04E9"/>
    <w:rsid w:val="001F202A"/>
    <w:rsid w:val="001F2639"/>
    <w:rsid w:val="001F2BDD"/>
    <w:rsid w:val="001F32D7"/>
    <w:rsid w:val="001F413D"/>
    <w:rsid w:val="001F6D4F"/>
    <w:rsid w:val="001F7473"/>
    <w:rsid w:val="001F7814"/>
    <w:rsid w:val="00200ADE"/>
    <w:rsid w:val="00202ECD"/>
    <w:rsid w:val="00202FB4"/>
    <w:rsid w:val="002036C1"/>
    <w:rsid w:val="00207B57"/>
    <w:rsid w:val="00210B5F"/>
    <w:rsid w:val="00210DD8"/>
    <w:rsid w:val="00213205"/>
    <w:rsid w:val="002140C5"/>
    <w:rsid w:val="00216AA8"/>
    <w:rsid w:val="0021744E"/>
    <w:rsid w:val="00217D4E"/>
    <w:rsid w:val="00220E95"/>
    <w:rsid w:val="00220FE5"/>
    <w:rsid w:val="002218A1"/>
    <w:rsid w:val="0022560B"/>
    <w:rsid w:val="00225759"/>
    <w:rsid w:val="00226530"/>
    <w:rsid w:val="00232344"/>
    <w:rsid w:val="00232EF4"/>
    <w:rsid w:val="0023328D"/>
    <w:rsid w:val="00233CB9"/>
    <w:rsid w:val="00235237"/>
    <w:rsid w:val="002357D3"/>
    <w:rsid w:val="00240A2C"/>
    <w:rsid w:val="00243DC3"/>
    <w:rsid w:val="002464EE"/>
    <w:rsid w:val="002466A0"/>
    <w:rsid w:val="00246D07"/>
    <w:rsid w:val="002470A9"/>
    <w:rsid w:val="00247E84"/>
    <w:rsid w:val="00250EDC"/>
    <w:rsid w:val="002545E2"/>
    <w:rsid w:val="002545F2"/>
    <w:rsid w:val="002546BF"/>
    <w:rsid w:val="00255407"/>
    <w:rsid w:val="00257C6D"/>
    <w:rsid w:val="002603E6"/>
    <w:rsid w:val="002614A0"/>
    <w:rsid w:val="002618F6"/>
    <w:rsid w:val="00261D08"/>
    <w:rsid w:val="00262946"/>
    <w:rsid w:val="002643BD"/>
    <w:rsid w:val="00266174"/>
    <w:rsid w:val="00266BF8"/>
    <w:rsid w:val="00267520"/>
    <w:rsid w:val="0026760E"/>
    <w:rsid w:val="00273DD0"/>
    <w:rsid w:val="00281F2E"/>
    <w:rsid w:val="00282135"/>
    <w:rsid w:val="002836E9"/>
    <w:rsid w:val="00283A3A"/>
    <w:rsid w:val="002848F0"/>
    <w:rsid w:val="002854B1"/>
    <w:rsid w:val="0028743E"/>
    <w:rsid w:val="0028759F"/>
    <w:rsid w:val="002878F6"/>
    <w:rsid w:val="002908D7"/>
    <w:rsid w:val="00292AD2"/>
    <w:rsid w:val="00293A4F"/>
    <w:rsid w:val="00293D58"/>
    <w:rsid w:val="00293E89"/>
    <w:rsid w:val="00294A05"/>
    <w:rsid w:val="00294A37"/>
    <w:rsid w:val="002A0F30"/>
    <w:rsid w:val="002A2F6F"/>
    <w:rsid w:val="002A37D5"/>
    <w:rsid w:val="002A611D"/>
    <w:rsid w:val="002A6301"/>
    <w:rsid w:val="002A65A7"/>
    <w:rsid w:val="002B00AE"/>
    <w:rsid w:val="002B0656"/>
    <w:rsid w:val="002B1E61"/>
    <w:rsid w:val="002B48DA"/>
    <w:rsid w:val="002B4988"/>
    <w:rsid w:val="002B4DAE"/>
    <w:rsid w:val="002B5B28"/>
    <w:rsid w:val="002B72CF"/>
    <w:rsid w:val="002B77C8"/>
    <w:rsid w:val="002B7FB4"/>
    <w:rsid w:val="002C0EB5"/>
    <w:rsid w:val="002C114E"/>
    <w:rsid w:val="002C191B"/>
    <w:rsid w:val="002C5C5D"/>
    <w:rsid w:val="002C70A4"/>
    <w:rsid w:val="002D0FDD"/>
    <w:rsid w:val="002D1F92"/>
    <w:rsid w:val="002D255D"/>
    <w:rsid w:val="002D438B"/>
    <w:rsid w:val="002D4FB0"/>
    <w:rsid w:val="002D6304"/>
    <w:rsid w:val="002D6428"/>
    <w:rsid w:val="002D6E63"/>
    <w:rsid w:val="002D7B69"/>
    <w:rsid w:val="002E4D0F"/>
    <w:rsid w:val="002E56A4"/>
    <w:rsid w:val="002E6F23"/>
    <w:rsid w:val="002E7B9B"/>
    <w:rsid w:val="002E7DD0"/>
    <w:rsid w:val="002E7FE8"/>
    <w:rsid w:val="002F0A18"/>
    <w:rsid w:val="002F1A2D"/>
    <w:rsid w:val="002F2887"/>
    <w:rsid w:val="002F320C"/>
    <w:rsid w:val="002F419E"/>
    <w:rsid w:val="002F4CC3"/>
    <w:rsid w:val="002F56ED"/>
    <w:rsid w:val="0030029A"/>
    <w:rsid w:val="00301144"/>
    <w:rsid w:val="00303900"/>
    <w:rsid w:val="00303D60"/>
    <w:rsid w:val="0030414F"/>
    <w:rsid w:val="00306888"/>
    <w:rsid w:val="0031123D"/>
    <w:rsid w:val="003146BA"/>
    <w:rsid w:val="00314772"/>
    <w:rsid w:val="00314953"/>
    <w:rsid w:val="00314B57"/>
    <w:rsid w:val="003152AD"/>
    <w:rsid w:val="0031656A"/>
    <w:rsid w:val="00316C33"/>
    <w:rsid w:val="00317918"/>
    <w:rsid w:val="00317D62"/>
    <w:rsid w:val="00321B5B"/>
    <w:rsid w:val="00322EFF"/>
    <w:rsid w:val="003239A5"/>
    <w:rsid w:val="0033083E"/>
    <w:rsid w:val="003338B1"/>
    <w:rsid w:val="00333A4A"/>
    <w:rsid w:val="00333DB0"/>
    <w:rsid w:val="00334336"/>
    <w:rsid w:val="00335D7E"/>
    <w:rsid w:val="0033664E"/>
    <w:rsid w:val="003379D9"/>
    <w:rsid w:val="00340F33"/>
    <w:rsid w:val="00342AA6"/>
    <w:rsid w:val="00343234"/>
    <w:rsid w:val="00344046"/>
    <w:rsid w:val="003447CF"/>
    <w:rsid w:val="00344B2B"/>
    <w:rsid w:val="00346F19"/>
    <w:rsid w:val="00347F17"/>
    <w:rsid w:val="003507F4"/>
    <w:rsid w:val="003537A9"/>
    <w:rsid w:val="00354FDE"/>
    <w:rsid w:val="00355E12"/>
    <w:rsid w:val="00356046"/>
    <w:rsid w:val="003565AF"/>
    <w:rsid w:val="00357E95"/>
    <w:rsid w:val="00362ED0"/>
    <w:rsid w:val="00370CAC"/>
    <w:rsid w:val="00371A29"/>
    <w:rsid w:val="003734C3"/>
    <w:rsid w:val="003736DE"/>
    <w:rsid w:val="003737D3"/>
    <w:rsid w:val="00373941"/>
    <w:rsid w:val="00375A55"/>
    <w:rsid w:val="00375C45"/>
    <w:rsid w:val="0037639A"/>
    <w:rsid w:val="0038025A"/>
    <w:rsid w:val="003831BD"/>
    <w:rsid w:val="00383238"/>
    <w:rsid w:val="00384FD0"/>
    <w:rsid w:val="00387E1F"/>
    <w:rsid w:val="003903DC"/>
    <w:rsid w:val="00391483"/>
    <w:rsid w:val="00392763"/>
    <w:rsid w:val="003939FD"/>
    <w:rsid w:val="003943B0"/>
    <w:rsid w:val="0039492A"/>
    <w:rsid w:val="00394B62"/>
    <w:rsid w:val="00395003"/>
    <w:rsid w:val="00395299"/>
    <w:rsid w:val="003A2BB1"/>
    <w:rsid w:val="003A4B9D"/>
    <w:rsid w:val="003A6758"/>
    <w:rsid w:val="003A7B04"/>
    <w:rsid w:val="003B037B"/>
    <w:rsid w:val="003B047D"/>
    <w:rsid w:val="003B0590"/>
    <w:rsid w:val="003B2177"/>
    <w:rsid w:val="003B3989"/>
    <w:rsid w:val="003B56A0"/>
    <w:rsid w:val="003B6C50"/>
    <w:rsid w:val="003B74F0"/>
    <w:rsid w:val="003C08D3"/>
    <w:rsid w:val="003C0D55"/>
    <w:rsid w:val="003C103A"/>
    <w:rsid w:val="003C3155"/>
    <w:rsid w:val="003D13BA"/>
    <w:rsid w:val="003D171A"/>
    <w:rsid w:val="003D1D21"/>
    <w:rsid w:val="003D1F1D"/>
    <w:rsid w:val="003E0876"/>
    <w:rsid w:val="003E0CFA"/>
    <w:rsid w:val="003E367F"/>
    <w:rsid w:val="003E49D6"/>
    <w:rsid w:val="003E6CAA"/>
    <w:rsid w:val="003F3A36"/>
    <w:rsid w:val="003F3ADC"/>
    <w:rsid w:val="003F43E2"/>
    <w:rsid w:val="003F66AF"/>
    <w:rsid w:val="003F78EE"/>
    <w:rsid w:val="003F7D96"/>
    <w:rsid w:val="003F7DEC"/>
    <w:rsid w:val="00400354"/>
    <w:rsid w:val="00400710"/>
    <w:rsid w:val="00400A4D"/>
    <w:rsid w:val="00401C92"/>
    <w:rsid w:val="00403E98"/>
    <w:rsid w:val="00404879"/>
    <w:rsid w:val="00404C8A"/>
    <w:rsid w:val="004056EC"/>
    <w:rsid w:val="00405EC5"/>
    <w:rsid w:val="00407E1E"/>
    <w:rsid w:val="004125FF"/>
    <w:rsid w:val="00412949"/>
    <w:rsid w:val="004131AF"/>
    <w:rsid w:val="00413256"/>
    <w:rsid w:val="004132B6"/>
    <w:rsid w:val="004132F3"/>
    <w:rsid w:val="0041364F"/>
    <w:rsid w:val="00413CCD"/>
    <w:rsid w:val="0041400C"/>
    <w:rsid w:val="00414A1C"/>
    <w:rsid w:val="004157F9"/>
    <w:rsid w:val="00415D32"/>
    <w:rsid w:val="004162E5"/>
    <w:rsid w:val="00417A87"/>
    <w:rsid w:val="00421023"/>
    <w:rsid w:val="004210B4"/>
    <w:rsid w:val="004253F0"/>
    <w:rsid w:val="004257F5"/>
    <w:rsid w:val="00426BE6"/>
    <w:rsid w:val="004274C0"/>
    <w:rsid w:val="00430FFD"/>
    <w:rsid w:val="004310A3"/>
    <w:rsid w:val="00432C0D"/>
    <w:rsid w:val="00433A52"/>
    <w:rsid w:val="00435C4C"/>
    <w:rsid w:val="00436085"/>
    <w:rsid w:val="00436BF9"/>
    <w:rsid w:val="00436EB9"/>
    <w:rsid w:val="00437B27"/>
    <w:rsid w:val="00440FC7"/>
    <w:rsid w:val="0044113D"/>
    <w:rsid w:val="00442057"/>
    <w:rsid w:val="00442DFD"/>
    <w:rsid w:val="00443887"/>
    <w:rsid w:val="00443C5C"/>
    <w:rsid w:val="00444291"/>
    <w:rsid w:val="00444607"/>
    <w:rsid w:val="00444A97"/>
    <w:rsid w:val="00447B75"/>
    <w:rsid w:val="004511EC"/>
    <w:rsid w:val="004519C9"/>
    <w:rsid w:val="0045463F"/>
    <w:rsid w:val="00455589"/>
    <w:rsid w:val="00455978"/>
    <w:rsid w:val="00455C32"/>
    <w:rsid w:val="00457A31"/>
    <w:rsid w:val="004603BB"/>
    <w:rsid w:val="00460B31"/>
    <w:rsid w:val="00461E93"/>
    <w:rsid w:val="004623CC"/>
    <w:rsid w:val="0047014B"/>
    <w:rsid w:val="00472B03"/>
    <w:rsid w:val="00474090"/>
    <w:rsid w:val="00475C14"/>
    <w:rsid w:val="00476659"/>
    <w:rsid w:val="00481A14"/>
    <w:rsid w:val="00482DD6"/>
    <w:rsid w:val="00484879"/>
    <w:rsid w:val="004879D0"/>
    <w:rsid w:val="00487A3F"/>
    <w:rsid w:val="004904E5"/>
    <w:rsid w:val="00492069"/>
    <w:rsid w:val="0049338E"/>
    <w:rsid w:val="00493C44"/>
    <w:rsid w:val="00495B15"/>
    <w:rsid w:val="00497ABF"/>
    <w:rsid w:val="004A2D81"/>
    <w:rsid w:val="004A4A3E"/>
    <w:rsid w:val="004A4D57"/>
    <w:rsid w:val="004A781C"/>
    <w:rsid w:val="004B139B"/>
    <w:rsid w:val="004B18DE"/>
    <w:rsid w:val="004B212A"/>
    <w:rsid w:val="004B2FCD"/>
    <w:rsid w:val="004B4064"/>
    <w:rsid w:val="004B470E"/>
    <w:rsid w:val="004B6DDF"/>
    <w:rsid w:val="004B736F"/>
    <w:rsid w:val="004C061B"/>
    <w:rsid w:val="004C080B"/>
    <w:rsid w:val="004C0C50"/>
    <w:rsid w:val="004C1486"/>
    <w:rsid w:val="004C222A"/>
    <w:rsid w:val="004C262A"/>
    <w:rsid w:val="004C2A82"/>
    <w:rsid w:val="004C450E"/>
    <w:rsid w:val="004C7745"/>
    <w:rsid w:val="004D079C"/>
    <w:rsid w:val="004D13F0"/>
    <w:rsid w:val="004D150B"/>
    <w:rsid w:val="004D24A7"/>
    <w:rsid w:val="004D57A3"/>
    <w:rsid w:val="004D686D"/>
    <w:rsid w:val="004D6F1F"/>
    <w:rsid w:val="004E13F8"/>
    <w:rsid w:val="004E2DD2"/>
    <w:rsid w:val="004E336B"/>
    <w:rsid w:val="004E3547"/>
    <w:rsid w:val="004E4DDA"/>
    <w:rsid w:val="004E719C"/>
    <w:rsid w:val="004F203B"/>
    <w:rsid w:val="004F35AE"/>
    <w:rsid w:val="004F6DAA"/>
    <w:rsid w:val="004F77C2"/>
    <w:rsid w:val="00500C1C"/>
    <w:rsid w:val="0050138E"/>
    <w:rsid w:val="00502374"/>
    <w:rsid w:val="005027FC"/>
    <w:rsid w:val="00502D6F"/>
    <w:rsid w:val="00505AB5"/>
    <w:rsid w:val="00507B4E"/>
    <w:rsid w:val="00510959"/>
    <w:rsid w:val="00514CAD"/>
    <w:rsid w:val="0051566F"/>
    <w:rsid w:val="00515D79"/>
    <w:rsid w:val="005171FC"/>
    <w:rsid w:val="00520ABA"/>
    <w:rsid w:val="00521E5F"/>
    <w:rsid w:val="00522218"/>
    <w:rsid w:val="0052496C"/>
    <w:rsid w:val="00524F66"/>
    <w:rsid w:val="00526D15"/>
    <w:rsid w:val="00533220"/>
    <w:rsid w:val="00533E11"/>
    <w:rsid w:val="0053646F"/>
    <w:rsid w:val="00536CCB"/>
    <w:rsid w:val="00537D10"/>
    <w:rsid w:val="005505D5"/>
    <w:rsid w:val="00552EFA"/>
    <w:rsid w:val="00556F73"/>
    <w:rsid w:val="00560212"/>
    <w:rsid w:val="00562B05"/>
    <w:rsid w:val="00564DC5"/>
    <w:rsid w:val="00564EB6"/>
    <w:rsid w:val="0057012C"/>
    <w:rsid w:val="005719A1"/>
    <w:rsid w:val="005736E5"/>
    <w:rsid w:val="005748E1"/>
    <w:rsid w:val="00574E00"/>
    <w:rsid w:val="0057560C"/>
    <w:rsid w:val="00575660"/>
    <w:rsid w:val="00576E61"/>
    <w:rsid w:val="00577E3C"/>
    <w:rsid w:val="0058024C"/>
    <w:rsid w:val="00581C90"/>
    <w:rsid w:val="0058270A"/>
    <w:rsid w:val="00582A8A"/>
    <w:rsid w:val="0058313D"/>
    <w:rsid w:val="005837C1"/>
    <w:rsid w:val="005852A8"/>
    <w:rsid w:val="005859C2"/>
    <w:rsid w:val="00587079"/>
    <w:rsid w:val="005910C4"/>
    <w:rsid w:val="005913D4"/>
    <w:rsid w:val="00592EAA"/>
    <w:rsid w:val="00593847"/>
    <w:rsid w:val="005955D0"/>
    <w:rsid w:val="00596756"/>
    <w:rsid w:val="005A3975"/>
    <w:rsid w:val="005A459E"/>
    <w:rsid w:val="005A6816"/>
    <w:rsid w:val="005A6EAD"/>
    <w:rsid w:val="005A6FAA"/>
    <w:rsid w:val="005A7184"/>
    <w:rsid w:val="005B1024"/>
    <w:rsid w:val="005B2404"/>
    <w:rsid w:val="005B391F"/>
    <w:rsid w:val="005B3DB6"/>
    <w:rsid w:val="005B45A4"/>
    <w:rsid w:val="005C0399"/>
    <w:rsid w:val="005C11CF"/>
    <w:rsid w:val="005C2650"/>
    <w:rsid w:val="005C4BE3"/>
    <w:rsid w:val="005C589F"/>
    <w:rsid w:val="005C631A"/>
    <w:rsid w:val="005C78EC"/>
    <w:rsid w:val="005C798F"/>
    <w:rsid w:val="005D0058"/>
    <w:rsid w:val="005D1BF5"/>
    <w:rsid w:val="005D1DFE"/>
    <w:rsid w:val="005D1F70"/>
    <w:rsid w:val="005D3D9E"/>
    <w:rsid w:val="005D51EC"/>
    <w:rsid w:val="005D53F9"/>
    <w:rsid w:val="005D6253"/>
    <w:rsid w:val="005D6953"/>
    <w:rsid w:val="005E07C3"/>
    <w:rsid w:val="005E194D"/>
    <w:rsid w:val="005E25F1"/>
    <w:rsid w:val="005E3C08"/>
    <w:rsid w:val="005F0204"/>
    <w:rsid w:val="005F0591"/>
    <w:rsid w:val="005F11C2"/>
    <w:rsid w:val="005F1677"/>
    <w:rsid w:val="005F2135"/>
    <w:rsid w:val="005F3B36"/>
    <w:rsid w:val="005F4BE2"/>
    <w:rsid w:val="005F563A"/>
    <w:rsid w:val="005F7289"/>
    <w:rsid w:val="00600267"/>
    <w:rsid w:val="00600A55"/>
    <w:rsid w:val="00601E18"/>
    <w:rsid w:val="0060205D"/>
    <w:rsid w:val="00602877"/>
    <w:rsid w:val="00602B73"/>
    <w:rsid w:val="00602BA6"/>
    <w:rsid w:val="00603B0B"/>
    <w:rsid w:val="006041C6"/>
    <w:rsid w:val="00604932"/>
    <w:rsid w:val="0060600E"/>
    <w:rsid w:val="006071E2"/>
    <w:rsid w:val="0060770C"/>
    <w:rsid w:val="00610616"/>
    <w:rsid w:val="006122AC"/>
    <w:rsid w:val="00612974"/>
    <w:rsid w:val="00612C3D"/>
    <w:rsid w:val="006140DA"/>
    <w:rsid w:val="00614251"/>
    <w:rsid w:val="0061467C"/>
    <w:rsid w:val="0061493C"/>
    <w:rsid w:val="00615DBB"/>
    <w:rsid w:val="00616682"/>
    <w:rsid w:val="00616C99"/>
    <w:rsid w:val="00621725"/>
    <w:rsid w:val="0062197D"/>
    <w:rsid w:val="00622248"/>
    <w:rsid w:val="006224B9"/>
    <w:rsid w:val="00622547"/>
    <w:rsid w:val="00624EDD"/>
    <w:rsid w:val="006252BC"/>
    <w:rsid w:val="006252F9"/>
    <w:rsid w:val="00626169"/>
    <w:rsid w:val="00626FA1"/>
    <w:rsid w:val="00630B47"/>
    <w:rsid w:val="00630B92"/>
    <w:rsid w:val="0063184D"/>
    <w:rsid w:val="00631EDD"/>
    <w:rsid w:val="00633A2E"/>
    <w:rsid w:val="00633E97"/>
    <w:rsid w:val="00635170"/>
    <w:rsid w:val="00636D04"/>
    <w:rsid w:val="00636E47"/>
    <w:rsid w:val="0063702E"/>
    <w:rsid w:val="0064054A"/>
    <w:rsid w:val="00640FBE"/>
    <w:rsid w:val="00644289"/>
    <w:rsid w:val="00644580"/>
    <w:rsid w:val="00644C0C"/>
    <w:rsid w:val="006464C5"/>
    <w:rsid w:val="00647C6E"/>
    <w:rsid w:val="00650B20"/>
    <w:rsid w:val="00650EF0"/>
    <w:rsid w:val="00651C75"/>
    <w:rsid w:val="00652170"/>
    <w:rsid w:val="00652328"/>
    <w:rsid w:val="00654A0C"/>
    <w:rsid w:val="00654A18"/>
    <w:rsid w:val="00655E87"/>
    <w:rsid w:val="00656935"/>
    <w:rsid w:val="0065696A"/>
    <w:rsid w:val="00657164"/>
    <w:rsid w:val="00657A20"/>
    <w:rsid w:val="00661445"/>
    <w:rsid w:val="006615F1"/>
    <w:rsid w:val="00662CEB"/>
    <w:rsid w:val="00664AE7"/>
    <w:rsid w:val="00664BE1"/>
    <w:rsid w:val="00665AAC"/>
    <w:rsid w:val="00667680"/>
    <w:rsid w:val="00673D71"/>
    <w:rsid w:val="006746B0"/>
    <w:rsid w:val="006753AD"/>
    <w:rsid w:val="006773DA"/>
    <w:rsid w:val="00681030"/>
    <w:rsid w:val="006836D1"/>
    <w:rsid w:val="00683F36"/>
    <w:rsid w:val="006844B5"/>
    <w:rsid w:val="006846CC"/>
    <w:rsid w:val="00687EE3"/>
    <w:rsid w:val="006907D0"/>
    <w:rsid w:val="0069111A"/>
    <w:rsid w:val="00691C3F"/>
    <w:rsid w:val="006952BC"/>
    <w:rsid w:val="00697721"/>
    <w:rsid w:val="006A042C"/>
    <w:rsid w:val="006A103E"/>
    <w:rsid w:val="006A1B35"/>
    <w:rsid w:val="006A24B0"/>
    <w:rsid w:val="006A39A3"/>
    <w:rsid w:val="006A3D1C"/>
    <w:rsid w:val="006A4888"/>
    <w:rsid w:val="006A510D"/>
    <w:rsid w:val="006A5983"/>
    <w:rsid w:val="006A5A4D"/>
    <w:rsid w:val="006A634A"/>
    <w:rsid w:val="006A66FF"/>
    <w:rsid w:val="006A757E"/>
    <w:rsid w:val="006B6FE5"/>
    <w:rsid w:val="006B7B28"/>
    <w:rsid w:val="006C041E"/>
    <w:rsid w:val="006C3ECC"/>
    <w:rsid w:val="006C41B7"/>
    <w:rsid w:val="006C61E3"/>
    <w:rsid w:val="006C64DC"/>
    <w:rsid w:val="006C69B4"/>
    <w:rsid w:val="006D3ACA"/>
    <w:rsid w:val="006D4367"/>
    <w:rsid w:val="006D5FAD"/>
    <w:rsid w:val="006E03D1"/>
    <w:rsid w:val="006E3256"/>
    <w:rsid w:val="006E4157"/>
    <w:rsid w:val="006E5ECD"/>
    <w:rsid w:val="006E7587"/>
    <w:rsid w:val="006E7629"/>
    <w:rsid w:val="006E78C4"/>
    <w:rsid w:val="006F2028"/>
    <w:rsid w:val="006F2C39"/>
    <w:rsid w:val="006F4919"/>
    <w:rsid w:val="006F58C4"/>
    <w:rsid w:val="006F65A3"/>
    <w:rsid w:val="00702750"/>
    <w:rsid w:val="00703418"/>
    <w:rsid w:val="00704707"/>
    <w:rsid w:val="00705ECD"/>
    <w:rsid w:val="007073AB"/>
    <w:rsid w:val="0070776F"/>
    <w:rsid w:val="00710728"/>
    <w:rsid w:val="00712C2C"/>
    <w:rsid w:val="0071534F"/>
    <w:rsid w:val="00715949"/>
    <w:rsid w:val="00716246"/>
    <w:rsid w:val="00717DF5"/>
    <w:rsid w:val="007202A7"/>
    <w:rsid w:val="007213E4"/>
    <w:rsid w:val="00721553"/>
    <w:rsid w:val="00724D80"/>
    <w:rsid w:val="0072577A"/>
    <w:rsid w:val="00727AD6"/>
    <w:rsid w:val="007307E2"/>
    <w:rsid w:val="007337EE"/>
    <w:rsid w:val="00734988"/>
    <w:rsid w:val="00735107"/>
    <w:rsid w:val="00736387"/>
    <w:rsid w:val="00747B96"/>
    <w:rsid w:val="007508D0"/>
    <w:rsid w:val="00750B19"/>
    <w:rsid w:val="00751832"/>
    <w:rsid w:val="007533FA"/>
    <w:rsid w:val="00755E0E"/>
    <w:rsid w:val="007577E9"/>
    <w:rsid w:val="00761686"/>
    <w:rsid w:val="0076293F"/>
    <w:rsid w:val="00763208"/>
    <w:rsid w:val="007644E5"/>
    <w:rsid w:val="00764DA8"/>
    <w:rsid w:val="007671FC"/>
    <w:rsid w:val="007674DF"/>
    <w:rsid w:val="007708C5"/>
    <w:rsid w:val="0077344B"/>
    <w:rsid w:val="00776C59"/>
    <w:rsid w:val="00777A16"/>
    <w:rsid w:val="00780001"/>
    <w:rsid w:val="00781CA8"/>
    <w:rsid w:val="007826BE"/>
    <w:rsid w:val="00782922"/>
    <w:rsid w:val="00782CE3"/>
    <w:rsid w:val="00784978"/>
    <w:rsid w:val="007861DF"/>
    <w:rsid w:val="0079106A"/>
    <w:rsid w:val="00795A8D"/>
    <w:rsid w:val="0079665D"/>
    <w:rsid w:val="00796F46"/>
    <w:rsid w:val="007977C5"/>
    <w:rsid w:val="007A10F5"/>
    <w:rsid w:val="007A3727"/>
    <w:rsid w:val="007A7387"/>
    <w:rsid w:val="007A7876"/>
    <w:rsid w:val="007B03B4"/>
    <w:rsid w:val="007B1067"/>
    <w:rsid w:val="007B2A4B"/>
    <w:rsid w:val="007B2C69"/>
    <w:rsid w:val="007B3F9C"/>
    <w:rsid w:val="007C01E5"/>
    <w:rsid w:val="007C0A6B"/>
    <w:rsid w:val="007C0E2C"/>
    <w:rsid w:val="007C1EAE"/>
    <w:rsid w:val="007C2445"/>
    <w:rsid w:val="007C27D8"/>
    <w:rsid w:val="007C49D7"/>
    <w:rsid w:val="007C528E"/>
    <w:rsid w:val="007C6319"/>
    <w:rsid w:val="007C6A4A"/>
    <w:rsid w:val="007D114D"/>
    <w:rsid w:val="007D3EB8"/>
    <w:rsid w:val="007E3B7C"/>
    <w:rsid w:val="007E439B"/>
    <w:rsid w:val="007E496E"/>
    <w:rsid w:val="007E5799"/>
    <w:rsid w:val="007E6FDA"/>
    <w:rsid w:val="007E779E"/>
    <w:rsid w:val="007F1977"/>
    <w:rsid w:val="007F2799"/>
    <w:rsid w:val="007F5862"/>
    <w:rsid w:val="00800595"/>
    <w:rsid w:val="008018F5"/>
    <w:rsid w:val="00802D17"/>
    <w:rsid w:val="008055AB"/>
    <w:rsid w:val="0080734A"/>
    <w:rsid w:val="00807ACE"/>
    <w:rsid w:val="008102CE"/>
    <w:rsid w:val="00810DBE"/>
    <w:rsid w:val="00812233"/>
    <w:rsid w:val="00816E17"/>
    <w:rsid w:val="008214FD"/>
    <w:rsid w:val="0082185A"/>
    <w:rsid w:val="00821B3F"/>
    <w:rsid w:val="008233CF"/>
    <w:rsid w:val="0082424A"/>
    <w:rsid w:val="008251D0"/>
    <w:rsid w:val="00825C9D"/>
    <w:rsid w:val="00826295"/>
    <w:rsid w:val="00827DA7"/>
    <w:rsid w:val="00830AA7"/>
    <w:rsid w:val="008333AE"/>
    <w:rsid w:val="0083383F"/>
    <w:rsid w:val="00833AE2"/>
    <w:rsid w:val="00834C32"/>
    <w:rsid w:val="0084151B"/>
    <w:rsid w:val="00842441"/>
    <w:rsid w:val="00843BE7"/>
    <w:rsid w:val="00843E71"/>
    <w:rsid w:val="008470F5"/>
    <w:rsid w:val="0084735C"/>
    <w:rsid w:val="00847BFC"/>
    <w:rsid w:val="0085003E"/>
    <w:rsid w:val="008503A6"/>
    <w:rsid w:val="00850893"/>
    <w:rsid w:val="00851423"/>
    <w:rsid w:val="008517FD"/>
    <w:rsid w:val="008522C1"/>
    <w:rsid w:val="00853732"/>
    <w:rsid w:val="008545F6"/>
    <w:rsid w:val="008557B0"/>
    <w:rsid w:val="008563DC"/>
    <w:rsid w:val="0085710D"/>
    <w:rsid w:val="00860054"/>
    <w:rsid w:val="00861CFD"/>
    <w:rsid w:val="00861E32"/>
    <w:rsid w:val="00862C34"/>
    <w:rsid w:val="00870BA6"/>
    <w:rsid w:val="008715D9"/>
    <w:rsid w:val="0087210B"/>
    <w:rsid w:val="0087662C"/>
    <w:rsid w:val="00877C12"/>
    <w:rsid w:val="00880F52"/>
    <w:rsid w:val="008817FA"/>
    <w:rsid w:val="00882CD2"/>
    <w:rsid w:val="00885302"/>
    <w:rsid w:val="00885D54"/>
    <w:rsid w:val="00890E8D"/>
    <w:rsid w:val="00891EC4"/>
    <w:rsid w:val="00896BBB"/>
    <w:rsid w:val="008A02EA"/>
    <w:rsid w:val="008A3056"/>
    <w:rsid w:val="008A46E7"/>
    <w:rsid w:val="008A5368"/>
    <w:rsid w:val="008A5808"/>
    <w:rsid w:val="008A6C9C"/>
    <w:rsid w:val="008A6E72"/>
    <w:rsid w:val="008A7998"/>
    <w:rsid w:val="008B09C8"/>
    <w:rsid w:val="008B0ACB"/>
    <w:rsid w:val="008B216C"/>
    <w:rsid w:val="008B309E"/>
    <w:rsid w:val="008B3D15"/>
    <w:rsid w:val="008B4E88"/>
    <w:rsid w:val="008B5903"/>
    <w:rsid w:val="008B5916"/>
    <w:rsid w:val="008B60DF"/>
    <w:rsid w:val="008B6867"/>
    <w:rsid w:val="008C0E73"/>
    <w:rsid w:val="008C107F"/>
    <w:rsid w:val="008C183C"/>
    <w:rsid w:val="008C2AFE"/>
    <w:rsid w:val="008C3C33"/>
    <w:rsid w:val="008C4B1A"/>
    <w:rsid w:val="008C56E2"/>
    <w:rsid w:val="008C5B7E"/>
    <w:rsid w:val="008C603D"/>
    <w:rsid w:val="008C678E"/>
    <w:rsid w:val="008D0690"/>
    <w:rsid w:val="008D1BFA"/>
    <w:rsid w:val="008D2AA4"/>
    <w:rsid w:val="008D6641"/>
    <w:rsid w:val="008D7BFC"/>
    <w:rsid w:val="008E037D"/>
    <w:rsid w:val="008E16EF"/>
    <w:rsid w:val="008E1CD7"/>
    <w:rsid w:val="008E1D84"/>
    <w:rsid w:val="008E6480"/>
    <w:rsid w:val="008E684C"/>
    <w:rsid w:val="008F25CF"/>
    <w:rsid w:val="008F3141"/>
    <w:rsid w:val="008F517C"/>
    <w:rsid w:val="008F64DA"/>
    <w:rsid w:val="008F76B8"/>
    <w:rsid w:val="00900089"/>
    <w:rsid w:val="00900305"/>
    <w:rsid w:val="00900661"/>
    <w:rsid w:val="00902452"/>
    <w:rsid w:val="0090255B"/>
    <w:rsid w:val="009029B1"/>
    <w:rsid w:val="00903537"/>
    <w:rsid w:val="00903CB5"/>
    <w:rsid w:val="0090432C"/>
    <w:rsid w:val="00904D91"/>
    <w:rsid w:val="00905CF8"/>
    <w:rsid w:val="00905EE6"/>
    <w:rsid w:val="00906397"/>
    <w:rsid w:val="009077DE"/>
    <w:rsid w:val="00907DE2"/>
    <w:rsid w:val="00911EAC"/>
    <w:rsid w:val="00912198"/>
    <w:rsid w:val="009124C3"/>
    <w:rsid w:val="00914391"/>
    <w:rsid w:val="00915530"/>
    <w:rsid w:val="00915B1A"/>
    <w:rsid w:val="00917399"/>
    <w:rsid w:val="00920181"/>
    <w:rsid w:val="009218D0"/>
    <w:rsid w:val="00922F31"/>
    <w:rsid w:val="0092640B"/>
    <w:rsid w:val="00927476"/>
    <w:rsid w:val="009301F4"/>
    <w:rsid w:val="0093021B"/>
    <w:rsid w:val="00931737"/>
    <w:rsid w:val="0093205E"/>
    <w:rsid w:val="009323FC"/>
    <w:rsid w:val="00933404"/>
    <w:rsid w:val="00941C8B"/>
    <w:rsid w:val="00942507"/>
    <w:rsid w:val="009425B9"/>
    <w:rsid w:val="00943865"/>
    <w:rsid w:val="00944318"/>
    <w:rsid w:val="00944B0B"/>
    <w:rsid w:val="00946858"/>
    <w:rsid w:val="0095129F"/>
    <w:rsid w:val="0095473E"/>
    <w:rsid w:val="009572DF"/>
    <w:rsid w:val="00957D27"/>
    <w:rsid w:val="00960A01"/>
    <w:rsid w:val="00960AF8"/>
    <w:rsid w:val="00962CC0"/>
    <w:rsid w:val="0096425D"/>
    <w:rsid w:val="00965A2D"/>
    <w:rsid w:val="009706EA"/>
    <w:rsid w:val="009736F6"/>
    <w:rsid w:val="00973CFC"/>
    <w:rsid w:val="0097405C"/>
    <w:rsid w:val="00977075"/>
    <w:rsid w:val="009809DE"/>
    <w:rsid w:val="00985DC3"/>
    <w:rsid w:val="00991059"/>
    <w:rsid w:val="00991F87"/>
    <w:rsid w:val="0099239C"/>
    <w:rsid w:val="00992425"/>
    <w:rsid w:val="009944CF"/>
    <w:rsid w:val="0099478C"/>
    <w:rsid w:val="009962FE"/>
    <w:rsid w:val="00996A22"/>
    <w:rsid w:val="00996C35"/>
    <w:rsid w:val="009A30A7"/>
    <w:rsid w:val="009A5B8A"/>
    <w:rsid w:val="009A64B9"/>
    <w:rsid w:val="009A668D"/>
    <w:rsid w:val="009A6861"/>
    <w:rsid w:val="009A77EA"/>
    <w:rsid w:val="009B0832"/>
    <w:rsid w:val="009B2A41"/>
    <w:rsid w:val="009B3BEA"/>
    <w:rsid w:val="009B3FE7"/>
    <w:rsid w:val="009B497D"/>
    <w:rsid w:val="009B4CEA"/>
    <w:rsid w:val="009B5225"/>
    <w:rsid w:val="009B5270"/>
    <w:rsid w:val="009B549C"/>
    <w:rsid w:val="009B64EF"/>
    <w:rsid w:val="009B748F"/>
    <w:rsid w:val="009B7F21"/>
    <w:rsid w:val="009C0072"/>
    <w:rsid w:val="009C33BD"/>
    <w:rsid w:val="009C577B"/>
    <w:rsid w:val="009C7162"/>
    <w:rsid w:val="009C7501"/>
    <w:rsid w:val="009D2666"/>
    <w:rsid w:val="009D3DD4"/>
    <w:rsid w:val="009D64E4"/>
    <w:rsid w:val="009E063E"/>
    <w:rsid w:val="009E1813"/>
    <w:rsid w:val="009E2893"/>
    <w:rsid w:val="009E2CBE"/>
    <w:rsid w:val="009E48F0"/>
    <w:rsid w:val="009E5D9C"/>
    <w:rsid w:val="009E63B4"/>
    <w:rsid w:val="009F0DF1"/>
    <w:rsid w:val="009F1EFF"/>
    <w:rsid w:val="009F3FC1"/>
    <w:rsid w:val="009F67FC"/>
    <w:rsid w:val="009F7616"/>
    <w:rsid w:val="00A005EE"/>
    <w:rsid w:val="00A00A34"/>
    <w:rsid w:val="00A00B29"/>
    <w:rsid w:val="00A02505"/>
    <w:rsid w:val="00A06DF2"/>
    <w:rsid w:val="00A101F8"/>
    <w:rsid w:val="00A118D5"/>
    <w:rsid w:val="00A12B3D"/>
    <w:rsid w:val="00A15694"/>
    <w:rsid w:val="00A1598C"/>
    <w:rsid w:val="00A168CE"/>
    <w:rsid w:val="00A17926"/>
    <w:rsid w:val="00A2602B"/>
    <w:rsid w:val="00A30EF8"/>
    <w:rsid w:val="00A32B3C"/>
    <w:rsid w:val="00A43780"/>
    <w:rsid w:val="00A44F5F"/>
    <w:rsid w:val="00A45518"/>
    <w:rsid w:val="00A457B3"/>
    <w:rsid w:val="00A46962"/>
    <w:rsid w:val="00A5035F"/>
    <w:rsid w:val="00A51547"/>
    <w:rsid w:val="00A5194B"/>
    <w:rsid w:val="00A5374C"/>
    <w:rsid w:val="00A53A5E"/>
    <w:rsid w:val="00A55ACB"/>
    <w:rsid w:val="00A577EE"/>
    <w:rsid w:val="00A57B27"/>
    <w:rsid w:val="00A60FF1"/>
    <w:rsid w:val="00A61975"/>
    <w:rsid w:val="00A6216C"/>
    <w:rsid w:val="00A63012"/>
    <w:rsid w:val="00A65D73"/>
    <w:rsid w:val="00A70031"/>
    <w:rsid w:val="00A7271A"/>
    <w:rsid w:val="00A72C25"/>
    <w:rsid w:val="00A734F3"/>
    <w:rsid w:val="00A7462B"/>
    <w:rsid w:val="00A748B1"/>
    <w:rsid w:val="00A7563A"/>
    <w:rsid w:val="00A76FC3"/>
    <w:rsid w:val="00A80181"/>
    <w:rsid w:val="00A81C21"/>
    <w:rsid w:val="00A821B0"/>
    <w:rsid w:val="00A8327E"/>
    <w:rsid w:val="00A84734"/>
    <w:rsid w:val="00A857FC"/>
    <w:rsid w:val="00A85BDC"/>
    <w:rsid w:val="00A86E57"/>
    <w:rsid w:val="00A87A78"/>
    <w:rsid w:val="00A92656"/>
    <w:rsid w:val="00A9652A"/>
    <w:rsid w:val="00A9768C"/>
    <w:rsid w:val="00AA005B"/>
    <w:rsid w:val="00AA2C9F"/>
    <w:rsid w:val="00AA493C"/>
    <w:rsid w:val="00AA6936"/>
    <w:rsid w:val="00AA759B"/>
    <w:rsid w:val="00AB00A4"/>
    <w:rsid w:val="00AB1B85"/>
    <w:rsid w:val="00AB1FE6"/>
    <w:rsid w:val="00AB28BC"/>
    <w:rsid w:val="00AB5BA1"/>
    <w:rsid w:val="00AB73A2"/>
    <w:rsid w:val="00AB7633"/>
    <w:rsid w:val="00AC19D0"/>
    <w:rsid w:val="00AC4DF4"/>
    <w:rsid w:val="00AC4E3C"/>
    <w:rsid w:val="00AC624F"/>
    <w:rsid w:val="00AC6723"/>
    <w:rsid w:val="00AC68B0"/>
    <w:rsid w:val="00AD2E60"/>
    <w:rsid w:val="00AD73B0"/>
    <w:rsid w:val="00AE09CE"/>
    <w:rsid w:val="00AE2266"/>
    <w:rsid w:val="00AE501C"/>
    <w:rsid w:val="00AE6109"/>
    <w:rsid w:val="00AE70F2"/>
    <w:rsid w:val="00AF0221"/>
    <w:rsid w:val="00AF29F6"/>
    <w:rsid w:val="00AF3226"/>
    <w:rsid w:val="00AF4958"/>
    <w:rsid w:val="00AF5F95"/>
    <w:rsid w:val="00AF60E3"/>
    <w:rsid w:val="00AF715F"/>
    <w:rsid w:val="00B00122"/>
    <w:rsid w:val="00B00366"/>
    <w:rsid w:val="00B008FF"/>
    <w:rsid w:val="00B0328E"/>
    <w:rsid w:val="00B03865"/>
    <w:rsid w:val="00B04676"/>
    <w:rsid w:val="00B07D18"/>
    <w:rsid w:val="00B12AE4"/>
    <w:rsid w:val="00B148CE"/>
    <w:rsid w:val="00B17043"/>
    <w:rsid w:val="00B170FD"/>
    <w:rsid w:val="00B172BC"/>
    <w:rsid w:val="00B176A9"/>
    <w:rsid w:val="00B2072F"/>
    <w:rsid w:val="00B20EC6"/>
    <w:rsid w:val="00B21111"/>
    <w:rsid w:val="00B23568"/>
    <w:rsid w:val="00B30091"/>
    <w:rsid w:val="00B31C66"/>
    <w:rsid w:val="00B31DDC"/>
    <w:rsid w:val="00B33C4F"/>
    <w:rsid w:val="00B33FE1"/>
    <w:rsid w:val="00B35AFE"/>
    <w:rsid w:val="00B3710F"/>
    <w:rsid w:val="00B37A4B"/>
    <w:rsid w:val="00B4025C"/>
    <w:rsid w:val="00B411B3"/>
    <w:rsid w:val="00B41552"/>
    <w:rsid w:val="00B427AD"/>
    <w:rsid w:val="00B42B40"/>
    <w:rsid w:val="00B4301D"/>
    <w:rsid w:val="00B44B3B"/>
    <w:rsid w:val="00B5144D"/>
    <w:rsid w:val="00B52483"/>
    <w:rsid w:val="00B52F9B"/>
    <w:rsid w:val="00B5325F"/>
    <w:rsid w:val="00B5514A"/>
    <w:rsid w:val="00B568AE"/>
    <w:rsid w:val="00B57C94"/>
    <w:rsid w:val="00B61F60"/>
    <w:rsid w:val="00B631E2"/>
    <w:rsid w:val="00B65781"/>
    <w:rsid w:val="00B6714A"/>
    <w:rsid w:val="00B67F2D"/>
    <w:rsid w:val="00B70EBA"/>
    <w:rsid w:val="00B73263"/>
    <w:rsid w:val="00B76E39"/>
    <w:rsid w:val="00B77B43"/>
    <w:rsid w:val="00B833DF"/>
    <w:rsid w:val="00B8436E"/>
    <w:rsid w:val="00B86712"/>
    <w:rsid w:val="00B8702C"/>
    <w:rsid w:val="00B87B70"/>
    <w:rsid w:val="00B90267"/>
    <w:rsid w:val="00B92F35"/>
    <w:rsid w:val="00B93C7F"/>
    <w:rsid w:val="00B9630A"/>
    <w:rsid w:val="00B966BA"/>
    <w:rsid w:val="00BA0BB6"/>
    <w:rsid w:val="00BA30FC"/>
    <w:rsid w:val="00BA357B"/>
    <w:rsid w:val="00BA3BE2"/>
    <w:rsid w:val="00BA44C8"/>
    <w:rsid w:val="00BA5FC4"/>
    <w:rsid w:val="00BA715F"/>
    <w:rsid w:val="00BA716F"/>
    <w:rsid w:val="00BB00BC"/>
    <w:rsid w:val="00BB014D"/>
    <w:rsid w:val="00BB0B42"/>
    <w:rsid w:val="00BB538F"/>
    <w:rsid w:val="00BB62D2"/>
    <w:rsid w:val="00BB7287"/>
    <w:rsid w:val="00BC12E6"/>
    <w:rsid w:val="00BC2833"/>
    <w:rsid w:val="00BC302D"/>
    <w:rsid w:val="00BC5DEB"/>
    <w:rsid w:val="00BC6547"/>
    <w:rsid w:val="00BD02F7"/>
    <w:rsid w:val="00BD0FF7"/>
    <w:rsid w:val="00BD34C6"/>
    <w:rsid w:val="00BD40DC"/>
    <w:rsid w:val="00BD4B85"/>
    <w:rsid w:val="00BD5C73"/>
    <w:rsid w:val="00BD60A0"/>
    <w:rsid w:val="00BD6653"/>
    <w:rsid w:val="00BE0A67"/>
    <w:rsid w:val="00BE2068"/>
    <w:rsid w:val="00BE2342"/>
    <w:rsid w:val="00BE6EA9"/>
    <w:rsid w:val="00BF1148"/>
    <w:rsid w:val="00BF19BC"/>
    <w:rsid w:val="00BF3033"/>
    <w:rsid w:val="00BF386C"/>
    <w:rsid w:val="00BF3C10"/>
    <w:rsid w:val="00BF40AC"/>
    <w:rsid w:val="00BF5AFD"/>
    <w:rsid w:val="00BF738F"/>
    <w:rsid w:val="00BF7742"/>
    <w:rsid w:val="00BF781F"/>
    <w:rsid w:val="00C0035A"/>
    <w:rsid w:val="00C0039C"/>
    <w:rsid w:val="00C05E5C"/>
    <w:rsid w:val="00C12C0D"/>
    <w:rsid w:val="00C12C33"/>
    <w:rsid w:val="00C13DE8"/>
    <w:rsid w:val="00C17D29"/>
    <w:rsid w:val="00C22EB1"/>
    <w:rsid w:val="00C24163"/>
    <w:rsid w:val="00C25774"/>
    <w:rsid w:val="00C26313"/>
    <w:rsid w:val="00C26DDA"/>
    <w:rsid w:val="00C27600"/>
    <w:rsid w:val="00C3005F"/>
    <w:rsid w:val="00C30ACC"/>
    <w:rsid w:val="00C31E1D"/>
    <w:rsid w:val="00C35A25"/>
    <w:rsid w:val="00C35B31"/>
    <w:rsid w:val="00C36989"/>
    <w:rsid w:val="00C370A6"/>
    <w:rsid w:val="00C40F55"/>
    <w:rsid w:val="00C44935"/>
    <w:rsid w:val="00C45C39"/>
    <w:rsid w:val="00C472B0"/>
    <w:rsid w:val="00C50BCE"/>
    <w:rsid w:val="00C5444F"/>
    <w:rsid w:val="00C5527A"/>
    <w:rsid w:val="00C55F03"/>
    <w:rsid w:val="00C576BD"/>
    <w:rsid w:val="00C609B9"/>
    <w:rsid w:val="00C61800"/>
    <w:rsid w:val="00C62845"/>
    <w:rsid w:val="00C63D60"/>
    <w:rsid w:val="00C6478D"/>
    <w:rsid w:val="00C65846"/>
    <w:rsid w:val="00C65FDC"/>
    <w:rsid w:val="00C67F16"/>
    <w:rsid w:val="00C67F73"/>
    <w:rsid w:val="00C700E7"/>
    <w:rsid w:val="00C718BA"/>
    <w:rsid w:val="00C736CE"/>
    <w:rsid w:val="00C74DB3"/>
    <w:rsid w:val="00C7538D"/>
    <w:rsid w:val="00C76ADE"/>
    <w:rsid w:val="00C775AA"/>
    <w:rsid w:val="00C806B4"/>
    <w:rsid w:val="00C80E7E"/>
    <w:rsid w:val="00C80F0C"/>
    <w:rsid w:val="00C80F27"/>
    <w:rsid w:val="00C81230"/>
    <w:rsid w:val="00C81E94"/>
    <w:rsid w:val="00C831B4"/>
    <w:rsid w:val="00C86B62"/>
    <w:rsid w:val="00C8724F"/>
    <w:rsid w:val="00C92729"/>
    <w:rsid w:val="00C929CB"/>
    <w:rsid w:val="00C941ED"/>
    <w:rsid w:val="00C94826"/>
    <w:rsid w:val="00C94D86"/>
    <w:rsid w:val="00C95A82"/>
    <w:rsid w:val="00C95C4F"/>
    <w:rsid w:val="00CA4B26"/>
    <w:rsid w:val="00CA5846"/>
    <w:rsid w:val="00CA5A18"/>
    <w:rsid w:val="00CA5A1B"/>
    <w:rsid w:val="00CB5122"/>
    <w:rsid w:val="00CB6B71"/>
    <w:rsid w:val="00CB6C68"/>
    <w:rsid w:val="00CC072C"/>
    <w:rsid w:val="00CC1EFE"/>
    <w:rsid w:val="00CC2085"/>
    <w:rsid w:val="00CC3557"/>
    <w:rsid w:val="00CC3FD8"/>
    <w:rsid w:val="00CC599F"/>
    <w:rsid w:val="00CC7672"/>
    <w:rsid w:val="00CC7DF4"/>
    <w:rsid w:val="00CD0A6A"/>
    <w:rsid w:val="00CD2DE5"/>
    <w:rsid w:val="00CD376E"/>
    <w:rsid w:val="00CD3FAF"/>
    <w:rsid w:val="00CD4B61"/>
    <w:rsid w:val="00CD5BE9"/>
    <w:rsid w:val="00CD65E2"/>
    <w:rsid w:val="00CD662E"/>
    <w:rsid w:val="00CD69D2"/>
    <w:rsid w:val="00CE1134"/>
    <w:rsid w:val="00CE3B70"/>
    <w:rsid w:val="00CE3C1A"/>
    <w:rsid w:val="00CE538C"/>
    <w:rsid w:val="00CE539A"/>
    <w:rsid w:val="00CE7FDF"/>
    <w:rsid w:val="00CF27EF"/>
    <w:rsid w:val="00CF2A37"/>
    <w:rsid w:val="00CF366B"/>
    <w:rsid w:val="00CF3B37"/>
    <w:rsid w:val="00CF43A6"/>
    <w:rsid w:val="00CF51D7"/>
    <w:rsid w:val="00CF5E64"/>
    <w:rsid w:val="00D001F1"/>
    <w:rsid w:val="00D00585"/>
    <w:rsid w:val="00D0495C"/>
    <w:rsid w:val="00D06B65"/>
    <w:rsid w:val="00D071C2"/>
    <w:rsid w:val="00D07785"/>
    <w:rsid w:val="00D10C82"/>
    <w:rsid w:val="00D1125C"/>
    <w:rsid w:val="00D12320"/>
    <w:rsid w:val="00D13834"/>
    <w:rsid w:val="00D1663C"/>
    <w:rsid w:val="00D16673"/>
    <w:rsid w:val="00D213FF"/>
    <w:rsid w:val="00D21431"/>
    <w:rsid w:val="00D23128"/>
    <w:rsid w:val="00D23130"/>
    <w:rsid w:val="00D23B24"/>
    <w:rsid w:val="00D257D4"/>
    <w:rsid w:val="00D26735"/>
    <w:rsid w:val="00D26953"/>
    <w:rsid w:val="00D26ACE"/>
    <w:rsid w:val="00D2739B"/>
    <w:rsid w:val="00D275CC"/>
    <w:rsid w:val="00D276E9"/>
    <w:rsid w:val="00D30016"/>
    <w:rsid w:val="00D31228"/>
    <w:rsid w:val="00D31F99"/>
    <w:rsid w:val="00D35705"/>
    <w:rsid w:val="00D36070"/>
    <w:rsid w:val="00D40009"/>
    <w:rsid w:val="00D40946"/>
    <w:rsid w:val="00D40D1B"/>
    <w:rsid w:val="00D42A71"/>
    <w:rsid w:val="00D42F77"/>
    <w:rsid w:val="00D4412A"/>
    <w:rsid w:val="00D443F8"/>
    <w:rsid w:val="00D4650A"/>
    <w:rsid w:val="00D53A5F"/>
    <w:rsid w:val="00D554ED"/>
    <w:rsid w:val="00D56C0F"/>
    <w:rsid w:val="00D60BA0"/>
    <w:rsid w:val="00D60DEF"/>
    <w:rsid w:val="00D62879"/>
    <w:rsid w:val="00D62D8C"/>
    <w:rsid w:val="00D63313"/>
    <w:rsid w:val="00D6332D"/>
    <w:rsid w:val="00D66BAA"/>
    <w:rsid w:val="00D70105"/>
    <w:rsid w:val="00D7209B"/>
    <w:rsid w:val="00D724C3"/>
    <w:rsid w:val="00D77B1D"/>
    <w:rsid w:val="00D8378F"/>
    <w:rsid w:val="00D84BF3"/>
    <w:rsid w:val="00D8539F"/>
    <w:rsid w:val="00D8680A"/>
    <w:rsid w:val="00D91905"/>
    <w:rsid w:val="00D924F1"/>
    <w:rsid w:val="00D93E45"/>
    <w:rsid w:val="00DA0B0C"/>
    <w:rsid w:val="00DA1DEC"/>
    <w:rsid w:val="00DA4555"/>
    <w:rsid w:val="00DA591A"/>
    <w:rsid w:val="00DA7221"/>
    <w:rsid w:val="00DB0323"/>
    <w:rsid w:val="00DB1458"/>
    <w:rsid w:val="00DB1B04"/>
    <w:rsid w:val="00DB4BF4"/>
    <w:rsid w:val="00DB5740"/>
    <w:rsid w:val="00DB58E7"/>
    <w:rsid w:val="00DB5943"/>
    <w:rsid w:val="00DB5A0D"/>
    <w:rsid w:val="00DB6C76"/>
    <w:rsid w:val="00DC1A31"/>
    <w:rsid w:val="00DC34C6"/>
    <w:rsid w:val="00DC617A"/>
    <w:rsid w:val="00DC6CEF"/>
    <w:rsid w:val="00DC6F49"/>
    <w:rsid w:val="00DC7227"/>
    <w:rsid w:val="00DD1D72"/>
    <w:rsid w:val="00DD2CB7"/>
    <w:rsid w:val="00DD5A85"/>
    <w:rsid w:val="00DD7B2F"/>
    <w:rsid w:val="00DE11B8"/>
    <w:rsid w:val="00DE2472"/>
    <w:rsid w:val="00DF2541"/>
    <w:rsid w:val="00DF41D4"/>
    <w:rsid w:val="00DF481F"/>
    <w:rsid w:val="00DF559F"/>
    <w:rsid w:val="00E0240B"/>
    <w:rsid w:val="00E056DB"/>
    <w:rsid w:val="00E07199"/>
    <w:rsid w:val="00E07A64"/>
    <w:rsid w:val="00E10689"/>
    <w:rsid w:val="00E1104C"/>
    <w:rsid w:val="00E13721"/>
    <w:rsid w:val="00E15D4B"/>
    <w:rsid w:val="00E16C36"/>
    <w:rsid w:val="00E16C99"/>
    <w:rsid w:val="00E17077"/>
    <w:rsid w:val="00E1740B"/>
    <w:rsid w:val="00E17880"/>
    <w:rsid w:val="00E17F62"/>
    <w:rsid w:val="00E22E55"/>
    <w:rsid w:val="00E2395C"/>
    <w:rsid w:val="00E249CB"/>
    <w:rsid w:val="00E25286"/>
    <w:rsid w:val="00E30B0E"/>
    <w:rsid w:val="00E316E2"/>
    <w:rsid w:val="00E32F3F"/>
    <w:rsid w:val="00E346CC"/>
    <w:rsid w:val="00E3602E"/>
    <w:rsid w:val="00E374BE"/>
    <w:rsid w:val="00E41745"/>
    <w:rsid w:val="00E41827"/>
    <w:rsid w:val="00E436AD"/>
    <w:rsid w:val="00E44B50"/>
    <w:rsid w:val="00E47948"/>
    <w:rsid w:val="00E5002F"/>
    <w:rsid w:val="00E50319"/>
    <w:rsid w:val="00E510E0"/>
    <w:rsid w:val="00E57C0D"/>
    <w:rsid w:val="00E600A8"/>
    <w:rsid w:val="00E604DC"/>
    <w:rsid w:val="00E61041"/>
    <w:rsid w:val="00E61EA2"/>
    <w:rsid w:val="00E6501F"/>
    <w:rsid w:val="00E726AC"/>
    <w:rsid w:val="00E748D1"/>
    <w:rsid w:val="00E76479"/>
    <w:rsid w:val="00E77A1B"/>
    <w:rsid w:val="00E8125C"/>
    <w:rsid w:val="00E8222E"/>
    <w:rsid w:val="00E84807"/>
    <w:rsid w:val="00E85BAC"/>
    <w:rsid w:val="00E86711"/>
    <w:rsid w:val="00E8680C"/>
    <w:rsid w:val="00E87F8A"/>
    <w:rsid w:val="00E911A6"/>
    <w:rsid w:val="00E9254C"/>
    <w:rsid w:val="00E9562F"/>
    <w:rsid w:val="00E9604B"/>
    <w:rsid w:val="00EA2547"/>
    <w:rsid w:val="00EA30E0"/>
    <w:rsid w:val="00EA331E"/>
    <w:rsid w:val="00EA39BC"/>
    <w:rsid w:val="00EA77BB"/>
    <w:rsid w:val="00EB0368"/>
    <w:rsid w:val="00EB0821"/>
    <w:rsid w:val="00EB3079"/>
    <w:rsid w:val="00EB5AD3"/>
    <w:rsid w:val="00EB671A"/>
    <w:rsid w:val="00EB7602"/>
    <w:rsid w:val="00EC08AB"/>
    <w:rsid w:val="00EC1E30"/>
    <w:rsid w:val="00EC3BCD"/>
    <w:rsid w:val="00EC48D7"/>
    <w:rsid w:val="00EC56D7"/>
    <w:rsid w:val="00EC6ED0"/>
    <w:rsid w:val="00EC6FE1"/>
    <w:rsid w:val="00ED22AE"/>
    <w:rsid w:val="00ED2880"/>
    <w:rsid w:val="00ED4C72"/>
    <w:rsid w:val="00ED5201"/>
    <w:rsid w:val="00EE0E41"/>
    <w:rsid w:val="00EE50BC"/>
    <w:rsid w:val="00EE714D"/>
    <w:rsid w:val="00EE7FEE"/>
    <w:rsid w:val="00EF0111"/>
    <w:rsid w:val="00EF15F2"/>
    <w:rsid w:val="00EF1651"/>
    <w:rsid w:val="00EF2961"/>
    <w:rsid w:val="00EF2D6C"/>
    <w:rsid w:val="00EF6CEB"/>
    <w:rsid w:val="00EF733F"/>
    <w:rsid w:val="00EF7353"/>
    <w:rsid w:val="00EF7CE1"/>
    <w:rsid w:val="00F0241D"/>
    <w:rsid w:val="00F02A12"/>
    <w:rsid w:val="00F03A94"/>
    <w:rsid w:val="00F03E79"/>
    <w:rsid w:val="00F11C13"/>
    <w:rsid w:val="00F11E41"/>
    <w:rsid w:val="00F11E82"/>
    <w:rsid w:val="00F14653"/>
    <w:rsid w:val="00F14AFF"/>
    <w:rsid w:val="00F15A5C"/>
    <w:rsid w:val="00F16D44"/>
    <w:rsid w:val="00F17483"/>
    <w:rsid w:val="00F17697"/>
    <w:rsid w:val="00F26074"/>
    <w:rsid w:val="00F2637B"/>
    <w:rsid w:val="00F301F6"/>
    <w:rsid w:val="00F325B5"/>
    <w:rsid w:val="00F32B48"/>
    <w:rsid w:val="00F35341"/>
    <w:rsid w:val="00F36D01"/>
    <w:rsid w:val="00F413C7"/>
    <w:rsid w:val="00F43451"/>
    <w:rsid w:val="00F43CD8"/>
    <w:rsid w:val="00F44652"/>
    <w:rsid w:val="00F4520A"/>
    <w:rsid w:val="00F47B57"/>
    <w:rsid w:val="00F517ED"/>
    <w:rsid w:val="00F52265"/>
    <w:rsid w:val="00F525A6"/>
    <w:rsid w:val="00F52F06"/>
    <w:rsid w:val="00F539C6"/>
    <w:rsid w:val="00F53A54"/>
    <w:rsid w:val="00F567D8"/>
    <w:rsid w:val="00F57B75"/>
    <w:rsid w:val="00F61592"/>
    <w:rsid w:val="00F61BE7"/>
    <w:rsid w:val="00F62612"/>
    <w:rsid w:val="00F65775"/>
    <w:rsid w:val="00F674D7"/>
    <w:rsid w:val="00F70F37"/>
    <w:rsid w:val="00F71C94"/>
    <w:rsid w:val="00F71EAF"/>
    <w:rsid w:val="00F73726"/>
    <w:rsid w:val="00F73E9C"/>
    <w:rsid w:val="00F77B6A"/>
    <w:rsid w:val="00F8011F"/>
    <w:rsid w:val="00F805CE"/>
    <w:rsid w:val="00F81C7C"/>
    <w:rsid w:val="00F824CF"/>
    <w:rsid w:val="00F83AB7"/>
    <w:rsid w:val="00F9398B"/>
    <w:rsid w:val="00F94B2B"/>
    <w:rsid w:val="00FA0726"/>
    <w:rsid w:val="00FA0BB9"/>
    <w:rsid w:val="00FA2D57"/>
    <w:rsid w:val="00FA41FA"/>
    <w:rsid w:val="00FA707C"/>
    <w:rsid w:val="00FA750F"/>
    <w:rsid w:val="00FB6C9E"/>
    <w:rsid w:val="00FB7DFA"/>
    <w:rsid w:val="00FC30F2"/>
    <w:rsid w:val="00FC3C81"/>
    <w:rsid w:val="00FC7D0B"/>
    <w:rsid w:val="00FD1F19"/>
    <w:rsid w:val="00FD48EC"/>
    <w:rsid w:val="00FE0A67"/>
    <w:rsid w:val="00FE0B07"/>
    <w:rsid w:val="00FE138A"/>
    <w:rsid w:val="00FE60F4"/>
    <w:rsid w:val="00FE6EFC"/>
    <w:rsid w:val="00FF184A"/>
    <w:rsid w:val="00FF3409"/>
    <w:rsid w:val="00FF3483"/>
    <w:rsid w:val="00FF4F96"/>
    <w:rsid w:val="00FF5E98"/>
    <w:rsid w:val="00FF609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0A809E"/>
  <w15:chartTrackingRefBased/>
  <w15:docId w15:val="{78616DFE-51CF-4AF8-88C6-C38F92143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2B3C"/>
  </w:style>
  <w:style w:type="paragraph" w:styleId="Heading1">
    <w:name w:val="heading 1"/>
    <w:basedOn w:val="Normal"/>
    <w:link w:val="Heading1Char"/>
    <w:uiPriority w:val="9"/>
    <w:qFormat/>
    <w:rsid w:val="0060205D"/>
    <w:pPr>
      <w:spacing w:before="100" w:beforeAutospacing="1" w:after="100" w:afterAutospacing="1" w:line="240" w:lineRule="auto"/>
      <w:ind w:firstLine="0"/>
      <w:outlineLvl w:val="0"/>
    </w:pPr>
    <w:rPr>
      <w:rFonts w:ascii="Times New Roman" w:eastAsia="Times New Roman" w:hAnsi="Times New Roman" w:cs="Times New Roman"/>
      <w:b/>
      <w:bCs/>
      <w:kern w:val="36"/>
      <w:sz w:val="48"/>
      <w:szCs w:val="48"/>
      <w:lang w:val="en-US"/>
      <w14:ligatures w14:val="none"/>
    </w:rPr>
  </w:style>
  <w:style w:type="paragraph" w:styleId="Heading3">
    <w:name w:val="heading 3"/>
    <w:basedOn w:val="Normal"/>
    <w:next w:val="Normal"/>
    <w:link w:val="Heading3Char"/>
    <w:uiPriority w:val="9"/>
    <w:semiHidden/>
    <w:unhideWhenUsed/>
    <w:qFormat/>
    <w:rsid w:val="00DB58E7"/>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0072F0"/>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4A06"/>
    <w:pPr>
      <w:ind w:left="720"/>
      <w:contextualSpacing/>
    </w:pPr>
  </w:style>
  <w:style w:type="paragraph" w:styleId="Bibliography">
    <w:name w:val="Bibliography"/>
    <w:basedOn w:val="Normal"/>
    <w:next w:val="Normal"/>
    <w:uiPriority w:val="37"/>
    <w:unhideWhenUsed/>
    <w:rsid w:val="00CF51D7"/>
    <w:pPr>
      <w:spacing w:after="160" w:line="259" w:lineRule="auto"/>
      <w:ind w:firstLine="0"/>
    </w:pPr>
    <w:rPr>
      <w:lang w:val="en-US"/>
    </w:rPr>
  </w:style>
  <w:style w:type="paragraph" w:styleId="NormalWeb">
    <w:name w:val="Normal (Web)"/>
    <w:basedOn w:val="Normal"/>
    <w:uiPriority w:val="99"/>
    <w:unhideWhenUsed/>
    <w:rsid w:val="00CF51D7"/>
    <w:pPr>
      <w:spacing w:before="100" w:beforeAutospacing="1" w:after="100" w:afterAutospacing="1" w:line="240" w:lineRule="auto"/>
      <w:ind w:firstLine="0"/>
    </w:pPr>
    <w:rPr>
      <w:rFonts w:ascii="Times New Roman" w:eastAsia="Times New Roman" w:hAnsi="Times New Roman" w:cs="Times New Roman"/>
      <w:kern w:val="0"/>
      <w:sz w:val="24"/>
      <w:szCs w:val="24"/>
      <w14:ligatures w14:val="none"/>
    </w:rPr>
  </w:style>
  <w:style w:type="character" w:styleId="Emphasis">
    <w:name w:val="Emphasis"/>
    <w:basedOn w:val="DefaultParagraphFont"/>
    <w:uiPriority w:val="20"/>
    <w:qFormat/>
    <w:rsid w:val="00A85BDC"/>
    <w:rPr>
      <w:i/>
      <w:iCs/>
    </w:rPr>
  </w:style>
  <w:style w:type="paragraph" w:customStyle="1" w:styleId="Default">
    <w:name w:val="Default"/>
    <w:rsid w:val="0047014B"/>
    <w:pPr>
      <w:autoSpaceDE w:val="0"/>
      <w:autoSpaceDN w:val="0"/>
      <w:adjustRightInd w:val="0"/>
      <w:spacing w:line="240" w:lineRule="auto"/>
      <w:ind w:firstLine="0"/>
    </w:pPr>
    <w:rPr>
      <w:rFonts w:ascii="Arial Nova" w:hAnsi="Arial Nova" w:cs="Arial Nova"/>
      <w:color w:val="000000"/>
      <w:kern w:val="0"/>
      <w:sz w:val="24"/>
      <w:szCs w:val="24"/>
      <w:lang w:val="en-US"/>
    </w:rPr>
  </w:style>
  <w:style w:type="paragraph" w:styleId="Revision">
    <w:name w:val="Revision"/>
    <w:hidden/>
    <w:uiPriority w:val="99"/>
    <w:semiHidden/>
    <w:rsid w:val="003565AF"/>
    <w:pPr>
      <w:spacing w:line="240" w:lineRule="auto"/>
      <w:ind w:firstLine="0"/>
    </w:pPr>
  </w:style>
  <w:style w:type="character" w:styleId="CommentReference">
    <w:name w:val="annotation reference"/>
    <w:basedOn w:val="DefaultParagraphFont"/>
    <w:uiPriority w:val="99"/>
    <w:semiHidden/>
    <w:unhideWhenUsed/>
    <w:rsid w:val="00B427AD"/>
    <w:rPr>
      <w:sz w:val="16"/>
      <w:szCs w:val="16"/>
    </w:rPr>
  </w:style>
  <w:style w:type="paragraph" w:styleId="CommentText">
    <w:name w:val="annotation text"/>
    <w:basedOn w:val="Normal"/>
    <w:link w:val="CommentTextChar"/>
    <w:uiPriority w:val="99"/>
    <w:unhideWhenUsed/>
    <w:rsid w:val="00B427AD"/>
    <w:pPr>
      <w:spacing w:line="240" w:lineRule="auto"/>
    </w:pPr>
    <w:rPr>
      <w:sz w:val="20"/>
      <w:szCs w:val="20"/>
    </w:rPr>
  </w:style>
  <w:style w:type="character" w:customStyle="1" w:styleId="CommentTextChar">
    <w:name w:val="Comment Text Char"/>
    <w:basedOn w:val="DefaultParagraphFont"/>
    <w:link w:val="CommentText"/>
    <w:uiPriority w:val="99"/>
    <w:rsid w:val="00B427AD"/>
    <w:rPr>
      <w:sz w:val="20"/>
      <w:szCs w:val="20"/>
    </w:rPr>
  </w:style>
  <w:style w:type="paragraph" w:styleId="CommentSubject">
    <w:name w:val="annotation subject"/>
    <w:basedOn w:val="CommentText"/>
    <w:next w:val="CommentText"/>
    <w:link w:val="CommentSubjectChar"/>
    <w:uiPriority w:val="99"/>
    <w:semiHidden/>
    <w:unhideWhenUsed/>
    <w:rsid w:val="00B427AD"/>
    <w:rPr>
      <w:b/>
      <w:bCs/>
    </w:rPr>
  </w:style>
  <w:style w:type="character" w:customStyle="1" w:styleId="CommentSubjectChar">
    <w:name w:val="Comment Subject Char"/>
    <w:basedOn w:val="CommentTextChar"/>
    <w:link w:val="CommentSubject"/>
    <w:uiPriority w:val="99"/>
    <w:semiHidden/>
    <w:rsid w:val="00B427AD"/>
    <w:rPr>
      <w:b/>
      <w:bCs/>
      <w:sz w:val="20"/>
      <w:szCs w:val="20"/>
    </w:rPr>
  </w:style>
  <w:style w:type="character" w:customStyle="1" w:styleId="normaltextrun">
    <w:name w:val="normaltextrun"/>
    <w:basedOn w:val="DefaultParagraphFont"/>
    <w:rsid w:val="00BA3BE2"/>
  </w:style>
  <w:style w:type="character" w:customStyle="1" w:styleId="eop">
    <w:name w:val="eop"/>
    <w:basedOn w:val="DefaultParagraphFont"/>
    <w:rsid w:val="00BA3BE2"/>
  </w:style>
  <w:style w:type="character" w:styleId="Hyperlink">
    <w:name w:val="Hyperlink"/>
    <w:basedOn w:val="DefaultParagraphFont"/>
    <w:uiPriority w:val="99"/>
    <w:unhideWhenUsed/>
    <w:rsid w:val="00C86B62"/>
    <w:rPr>
      <w:color w:val="0000FF" w:themeColor="hyperlink"/>
      <w:u w:val="single"/>
    </w:rPr>
  </w:style>
  <w:style w:type="character" w:styleId="UnresolvedMention">
    <w:name w:val="Unresolved Mention"/>
    <w:basedOn w:val="DefaultParagraphFont"/>
    <w:uiPriority w:val="99"/>
    <w:semiHidden/>
    <w:unhideWhenUsed/>
    <w:rsid w:val="00C86B62"/>
    <w:rPr>
      <w:color w:val="605E5C"/>
      <w:shd w:val="clear" w:color="auto" w:fill="E1DFDD"/>
    </w:rPr>
  </w:style>
  <w:style w:type="character" w:styleId="Strong">
    <w:name w:val="Strong"/>
    <w:basedOn w:val="DefaultParagraphFont"/>
    <w:uiPriority w:val="22"/>
    <w:qFormat/>
    <w:rsid w:val="00E50319"/>
    <w:rPr>
      <w:b/>
      <w:bCs/>
    </w:rPr>
  </w:style>
  <w:style w:type="character" w:customStyle="1" w:styleId="Heading1Char">
    <w:name w:val="Heading 1 Char"/>
    <w:basedOn w:val="DefaultParagraphFont"/>
    <w:link w:val="Heading1"/>
    <w:uiPriority w:val="9"/>
    <w:rsid w:val="0060205D"/>
    <w:rPr>
      <w:rFonts w:ascii="Times New Roman" w:eastAsia="Times New Roman" w:hAnsi="Times New Roman" w:cs="Times New Roman"/>
      <w:b/>
      <w:bCs/>
      <w:kern w:val="36"/>
      <w:sz w:val="48"/>
      <w:szCs w:val="48"/>
      <w:lang w:val="en-US"/>
      <w14:ligatures w14:val="none"/>
    </w:rPr>
  </w:style>
  <w:style w:type="character" w:customStyle="1" w:styleId="articleheadermetadoilink">
    <w:name w:val="articleheader__meta_doilink"/>
    <w:basedOn w:val="DefaultParagraphFont"/>
    <w:rsid w:val="0060205D"/>
  </w:style>
  <w:style w:type="character" w:customStyle="1" w:styleId="Heading3Char">
    <w:name w:val="Heading 3 Char"/>
    <w:basedOn w:val="DefaultParagraphFont"/>
    <w:link w:val="Heading3"/>
    <w:uiPriority w:val="9"/>
    <w:semiHidden/>
    <w:rsid w:val="00DB58E7"/>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0072F0"/>
    <w:rPr>
      <w:rFonts w:asciiTheme="majorHAnsi" w:eastAsiaTheme="majorEastAsia" w:hAnsiTheme="majorHAnsi" w:cstheme="majorBidi"/>
      <w:i/>
      <w:iCs/>
      <w:color w:val="365F91" w:themeColor="accent1" w:themeShade="BF"/>
    </w:rPr>
  </w:style>
  <w:style w:type="character" w:customStyle="1" w:styleId="cf11">
    <w:name w:val="cf11"/>
    <w:basedOn w:val="DefaultParagraphFont"/>
    <w:rsid w:val="00650B20"/>
    <w:rPr>
      <w:rFonts w:ascii="Segoe UI" w:hAnsi="Segoe UI" w:cs="Segoe UI" w:hint="default"/>
      <w:sz w:val="18"/>
      <w:szCs w:val="18"/>
    </w:rPr>
  </w:style>
  <w:style w:type="paragraph" w:customStyle="1" w:styleId="pf0">
    <w:name w:val="pf0"/>
    <w:basedOn w:val="Normal"/>
    <w:rsid w:val="0033083E"/>
    <w:pPr>
      <w:spacing w:before="100" w:beforeAutospacing="1" w:after="100" w:afterAutospacing="1" w:line="240" w:lineRule="auto"/>
      <w:ind w:firstLine="0"/>
    </w:pPr>
    <w:rPr>
      <w:rFonts w:ascii="Times New Roman" w:eastAsia="Times New Roman" w:hAnsi="Times New Roman" w:cs="Times New Roman"/>
      <w:kern w:val="0"/>
      <w:sz w:val="24"/>
      <w:szCs w:val="24"/>
      <w:lang w:val="en-US"/>
      <w14:ligatures w14:val="none"/>
    </w:rPr>
  </w:style>
  <w:style w:type="character" w:customStyle="1" w:styleId="cf01">
    <w:name w:val="cf01"/>
    <w:basedOn w:val="DefaultParagraphFont"/>
    <w:rsid w:val="0033083E"/>
    <w:rPr>
      <w:rFonts w:ascii="Segoe UI" w:hAnsi="Segoe UI" w:cs="Segoe UI" w:hint="default"/>
      <w:sz w:val="18"/>
      <w:szCs w:val="18"/>
    </w:rPr>
  </w:style>
  <w:style w:type="paragraph" w:styleId="NoSpacing">
    <w:name w:val="No Spacing"/>
    <w:uiPriority w:val="1"/>
    <w:qFormat/>
    <w:rsid w:val="00430FFD"/>
    <w:pPr>
      <w:spacing w:line="240" w:lineRule="auto"/>
      <w:ind w:firstLine="0"/>
    </w:pPr>
  </w:style>
  <w:style w:type="character" w:styleId="FollowedHyperlink">
    <w:name w:val="FollowedHyperlink"/>
    <w:basedOn w:val="DefaultParagraphFont"/>
    <w:uiPriority w:val="99"/>
    <w:semiHidden/>
    <w:unhideWhenUsed/>
    <w:rsid w:val="00B9630A"/>
    <w:rPr>
      <w:color w:val="800080" w:themeColor="followedHyperlink"/>
      <w:u w:val="single"/>
    </w:rPr>
  </w:style>
  <w:style w:type="paragraph" w:styleId="Header">
    <w:name w:val="header"/>
    <w:basedOn w:val="Normal"/>
    <w:link w:val="HeaderChar"/>
    <w:uiPriority w:val="99"/>
    <w:unhideWhenUsed/>
    <w:rsid w:val="00354FDE"/>
    <w:pPr>
      <w:tabs>
        <w:tab w:val="center" w:pos="4680"/>
        <w:tab w:val="right" w:pos="9360"/>
      </w:tabs>
      <w:spacing w:line="240" w:lineRule="auto"/>
    </w:pPr>
  </w:style>
  <w:style w:type="character" w:customStyle="1" w:styleId="HeaderChar">
    <w:name w:val="Header Char"/>
    <w:basedOn w:val="DefaultParagraphFont"/>
    <w:link w:val="Header"/>
    <w:uiPriority w:val="99"/>
    <w:rsid w:val="00354FDE"/>
  </w:style>
  <w:style w:type="paragraph" w:styleId="Footer">
    <w:name w:val="footer"/>
    <w:basedOn w:val="Normal"/>
    <w:link w:val="FooterChar"/>
    <w:uiPriority w:val="99"/>
    <w:unhideWhenUsed/>
    <w:rsid w:val="00354FDE"/>
    <w:pPr>
      <w:tabs>
        <w:tab w:val="center" w:pos="4680"/>
        <w:tab w:val="right" w:pos="9360"/>
      </w:tabs>
      <w:spacing w:line="240" w:lineRule="auto"/>
    </w:pPr>
  </w:style>
  <w:style w:type="character" w:customStyle="1" w:styleId="FooterChar">
    <w:name w:val="Footer Char"/>
    <w:basedOn w:val="DefaultParagraphFont"/>
    <w:link w:val="Footer"/>
    <w:uiPriority w:val="99"/>
    <w:rsid w:val="00354FDE"/>
  </w:style>
  <w:style w:type="paragraph" w:styleId="BalloonText">
    <w:name w:val="Balloon Text"/>
    <w:basedOn w:val="Normal"/>
    <w:link w:val="BalloonTextChar"/>
    <w:uiPriority w:val="99"/>
    <w:semiHidden/>
    <w:unhideWhenUsed/>
    <w:rsid w:val="00C05E5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5E5C"/>
    <w:rPr>
      <w:rFonts w:ascii="Segoe UI" w:hAnsi="Segoe UI" w:cs="Segoe UI"/>
      <w:sz w:val="18"/>
      <w:szCs w:val="18"/>
    </w:rPr>
  </w:style>
  <w:style w:type="paragraph" w:customStyle="1" w:styleId="EndNoteBibliographyTitle">
    <w:name w:val="EndNote Bibliography Title"/>
    <w:basedOn w:val="Normal"/>
    <w:link w:val="EndNoteBibliographyTitleChar"/>
    <w:rsid w:val="00322EFF"/>
    <w:pPr>
      <w:jc w:val="center"/>
    </w:pPr>
    <w:rPr>
      <w:rFonts w:ascii="Arial" w:hAnsi="Arial" w:cs="Arial"/>
      <w:noProof/>
      <w:sz w:val="24"/>
      <w:lang w:val="en-US"/>
    </w:rPr>
  </w:style>
  <w:style w:type="character" w:customStyle="1" w:styleId="EndNoteBibliographyTitleChar">
    <w:name w:val="EndNote Bibliography Title Char"/>
    <w:basedOn w:val="DefaultParagraphFont"/>
    <w:link w:val="EndNoteBibliographyTitle"/>
    <w:rsid w:val="00322EFF"/>
    <w:rPr>
      <w:rFonts w:ascii="Arial" w:hAnsi="Arial" w:cs="Arial"/>
      <w:noProof/>
      <w:sz w:val="24"/>
      <w:lang w:val="en-US"/>
    </w:rPr>
  </w:style>
  <w:style w:type="paragraph" w:customStyle="1" w:styleId="EndNoteBibliography">
    <w:name w:val="EndNote Bibliography"/>
    <w:basedOn w:val="Normal"/>
    <w:link w:val="EndNoteBibliographyChar"/>
    <w:rsid w:val="00322EFF"/>
    <w:rPr>
      <w:rFonts w:ascii="Arial" w:hAnsi="Arial" w:cs="Arial"/>
      <w:noProof/>
      <w:sz w:val="24"/>
      <w:lang w:val="en-US"/>
    </w:rPr>
  </w:style>
  <w:style w:type="character" w:customStyle="1" w:styleId="EndNoteBibliographyChar">
    <w:name w:val="EndNote Bibliography Char"/>
    <w:basedOn w:val="DefaultParagraphFont"/>
    <w:link w:val="EndNoteBibliography"/>
    <w:rsid w:val="00322EFF"/>
    <w:rPr>
      <w:rFonts w:ascii="Arial" w:hAnsi="Arial" w:cs="Arial"/>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9763799">
      <w:bodyDiv w:val="1"/>
      <w:marLeft w:val="0"/>
      <w:marRight w:val="0"/>
      <w:marTop w:val="0"/>
      <w:marBottom w:val="0"/>
      <w:divBdr>
        <w:top w:val="none" w:sz="0" w:space="0" w:color="auto"/>
        <w:left w:val="none" w:sz="0" w:space="0" w:color="auto"/>
        <w:bottom w:val="none" w:sz="0" w:space="0" w:color="auto"/>
        <w:right w:val="none" w:sz="0" w:space="0" w:color="auto"/>
      </w:divBdr>
    </w:div>
    <w:div w:id="440342841">
      <w:bodyDiv w:val="1"/>
      <w:marLeft w:val="0"/>
      <w:marRight w:val="0"/>
      <w:marTop w:val="0"/>
      <w:marBottom w:val="0"/>
      <w:divBdr>
        <w:top w:val="none" w:sz="0" w:space="0" w:color="auto"/>
        <w:left w:val="none" w:sz="0" w:space="0" w:color="auto"/>
        <w:bottom w:val="none" w:sz="0" w:space="0" w:color="auto"/>
        <w:right w:val="none" w:sz="0" w:space="0" w:color="auto"/>
      </w:divBdr>
    </w:div>
    <w:div w:id="492254963">
      <w:bodyDiv w:val="1"/>
      <w:marLeft w:val="0"/>
      <w:marRight w:val="0"/>
      <w:marTop w:val="0"/>
      <w:marBottom w:val="0"/>
      <w:divBdr>
        <w:top w:val="none" w:sz="0" w:space="0" w:color="auto"/>
        <w:left w:val="none" w:sz="0" w:space="0" w:color="auto"/>
        <w:bottom w:val="none" w:sz="0" w:space="0" w:color="auto"/>
        <w:right w:val="none" w:sz="0" w:space="0" w:color="auto"/>
      </w:divBdr>
    </w:div>
    <w:div w:id="537087200">
      <w:bodyDiv w:val="1"/>
      <w:marLeft w:val="0"/>
      <w:marRight w:val="0"/>
      <w:marTop w:val="0"/>
      <w:marBottom w:val="0"/>
      <w:divBdr>
        <w:top w:val="none" w:sz="0" w:space="0" w:color="auto"/>
        <w:left w:val="none" w:sz="0" w:space="0" w:color="auto"/>
        <w:bottom w:val="none" w:sz="0" w:space="0" w:color="auto"/>
        <w:right w:val="none" w:sz="0" w:space="0" w:color="auto"/>
      </w:divBdr>
    </w:div>
    <w:div w:id="745613807">
      <w:bodyDiv w:val="1"/>
      <w:marLeft w:val="0"/>
      <w:marRight w:val="0"/>
      <w:marTop w:val="0"/>
      <w:marBottom w:val="0"/>
      <w:divBdr>
        <w:top w:val="none" w:sz="0" w:space="0" w:color="auto"/>
        <w:left w:val="none" w:sz="0" w:space="0" w:color="auto"/>
        <w:bottom w:val="none" w:sz="0" w:space="0" w:color="auto"/>
        <w:right w:val="none" w:sz="0" w:space="0" w:color="auto"/>
      </w:divBdr>
    </w:div>
    <w:div w:id="775518367">
      <w:bodyDiv w:val="1"/>
      <w:marLeft w:val="0"/>
      <w:marRight w:val="0"/>
      <w:marTop w:val="0"/>
      <w:marBottom w:val="0"/>
      <w:divBdr>
        <w:top w:val="none" w:sz="0" w:space="0" w:color="auto"/>
        <w:left w:val="none" w:sz="0" w:space="0" w:color="auto"/>
        <w:bottom w:val="none" w:sz="0" w:space="0" w:color="auto"/>
        <w:right w:val="none" w:sz="0" w:space="0" w:color="auto"/>
      </w:divBdr>
    </w:div>
    <w:div w:id="856112821">
      <w:bodyDiv w:val="1"/>
      <w:marLeft w:val="0"/>
      <w:marRight w:val="0"/>
      <w:marTop w:val="0"/>
      <w:marBottom w:val="0"/>
      <w:divBdr>
        <w:top w:val="none" w:sz="0" w:space="0" w:color="auto"/>
        <w:left w:val="none" w:sz="0" w:space="0" w:color="auto"/>
        <w:bottom w:val="none" w:sz="0" w:space="0" w:color="auto"/>
        <w:right w:val="none" w:sz="0" w:space="0" w:color="auto"/>
      </w:divBdr>
    </w:div>
    <w:div w:id="904995001">
      <w:bodyDiv w:val="1"/>
      <w:marLeft w:val="0"/>
      <w:marRight w:val="0"/>
      <w:marTop w:val="0"/>
      <w:marBottom w:val="0"/>
      <w:divBdr>
        <w:top w:val="none" w:sz="0" w:space="0" w:color="auto"/>
        <w:left w:val="none" w:sz="0" w:space="0" w:color="auto"/>
        <w:bottom w:val="none" w:sz="0" w:space="0" w:color="auto"/>
        <w:right w:val="none" w:sz="0" w:space="0" w:color="auto"/>
      </w:divBdr>
    </w:div>
    <w:div w:id="1001935409">
      <w:bodyDiv w:val="1"/>
      <w:marLeft w:val="0"/>
      <w:marRight w:val="0"/>
      <w:marTop w:val="0"/>
      <w:marBottom w:val="0"/>
      <w:divBdr>
        <w:top w:val="none" w:sz="0" w:space="0" w:color="auto"/>
        <w:left w:val="none" w:sz="0" w:space="0" w:color="auto"/>
        <w:bottom w:val="none" w:sz="0" w:space="0" w:color="auto"/>
        <w:right w:val="none" w:sz="0" w:space="0" w:color="auto"/>
      </w:divBdr>
    </w:div>
    <w:div w:id="1023896320">
      <w:bodyDiv w:val="1"/>
      <w:marLeft w:val="0"/>
      <w:marRight w:val="0"/>
      <w:marTop w:val="0"/>
      <w:marBottom w:val="0"/>
      <w:divBdr>
        <w:top w:val="none" w:sz="0" w:space="0" w:color="auto"/>
        <w:left w:val="none" w:sz="0" w:space="0" w:color="auto"/>
        <w:bottom w:val="none" w:sz="0" w:space="0" w:color="auto"/>
        <w:right w:val="none" w:sz="0" w:space="0" w:color="auto"/>
      </w:divBdr>
    </w:div>
    <w:div w:id="1169710159">
      <w:bodyDiv w:val="1"/>
      <w:marLeft w:val="0"/>
      <w:marRight w:val="0"/>
      <w:marTop w:val="0"/>
      <w:marBottom w:val="0"/>
      <w:divBdr>
        <w:top w:val="none" w:sz="0" w:space="0" w:color="auto"/>
        <w:left w:val="none" w:sz="0" w:space="0" w:color="auto"/>
        <w:bottom w:val="none" w:sz="0" w:space="0" w:color="auto"/>
        <w:right w:val="none" w:sz="0" w:space="0" w:color="auto"/>
      </w:divBdr>
    </w:div>
    <w:div w:id="1425607688">
      <w:bodyDiv w:val="1"/>
      <w:marLeft w:val="0"/>
      <w:marRight w:val="0"/>
      <w:marTop w:val="0"/>
      <w:marBottom w:val="0"/>
      <w:divBdr>
        <w:top w:val="none" w:sz="0" w:space="0" w:color="auto"/>
        <w:left w:val="none" w:sz="0" w:space="0" w:color="auto"/>
        <w:bottom w:val="none" w:sz="0" w:space="0" w:color="auto"/>
        <w:right w:val="none" w:sz="0" w:space="0" w:color="auto"/>
      </w:divBdr>
      <w:divsChild>
        <w:div w:id="69625112">
          <w:marLeft w:val="0"/>
          <w:marRight w:val="0"/>
          <w:marTop w:val="0"/>
          <w:marBottom w:val="0"/>
          <w:divBdr>
            <w:top w:val="none" w:sz="0" w:space="0" w:color="auto"/>
            <w:left w:val="none" w:sz="0" w:space="0" w:color="auto"/>
            <w:bottom w:val="none" w:sz="0" w:space="0" w:color="auto"/>
            <w:right w:val="none" w:sz="0" w:space="0" w:color="auto"/>
          </w:divBdr>
        </w:div>
        <w:div w:id="1055279411">
          <w:marLeft w:val="0"/>
          <w:marRight w:val="0"/>
          <w:marTop w:val="0"/>
          <w:marBottom w:val="0"/>
          <w:divBdr>
            <w:top w:val="none" w:sz="0" w:space="0" w:color="auto"/>
            <w:left w:val="none" w:sz="0" w:space="0" w:color="auto"/>
            <w:bottom w:val="none" w:sz="0" w:space="0" w:color="auto"/>
            <w:right w:val="none" w:sz="0" w:space="0" w:color="auto"/>
          </w:divBdr>
          <w:divsChild>
            <w:div w:id="1727680499">
              <w:marLeft w:val="0"/>
              <w:marRight w:val="0"/>
              <w:marTop w:val="0"/>
              <w:marBottom w:val="0"/>
              <w:divBdr>
                <w:top w:val="none" w:sz="0" w:space="0" w:color="auto"/>
                <w:left w:val="none" w:sz="0" w:space="0" w:color="auto"/>
                <w:bottom w:val="none" w:sz="0" w:space="0" w:color="auto"/>
                <w:right w:val="none" w:sz="0" w:space="0" w:color="auto"/>
              </w:divBdr>
              <w:divsChild>
                <w:div w:id="1060858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1416499">
          <w:marLeft w:val="0"/>
          <w:marRight w:val="0"/>
          <w:marTop w:val="0"/>
          <w:marBottom w:val="0"/>
          <w:divBdr>
            <w:top w:val="none" w:sz="0" w:space="0" w:color="auto"/>
            <w:left w:val="none" w:sz="0" w:space="0" w:color="auto"/>
            <w:bottom w:val="none" w:sz="0" w:space="0" w:color="auto"/>
            <w:right w:val="none" w:sz="0" w:space="0" w:color="auto"/>
          </w:divBdr>
          <w:divsChild>
            <w:div w:id="121701286">
              <w:marLeft w:val="0"/>
              <w:marRight w:val="0"/>
              <w:marTop w:val="0"/>
              <w:marBottom w:val="0"/>
              <w:divBdr>
                <w:top w:val="none" w:sz="0" w:space="0" w:color="auto"/>
                <w:left w:val="none" w:sz="0" w:space="0" w:color="auto"/>
                <w:bottom w:val="none" w:sz="0" w:space="0" w:color="auto"/>
                <w:right w:val="none" w:sz="0" w:space="0" w:color="auto"/>
              </w:divBdr>
              <w:divsChild>
                <w:div w:id="443884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4092956">
      <w:bodyDiv w:val="1"/>
      <w:marLeft w:val="0"/>
      <w:marRight w:val="0"/>
      <w:marTop w:val="0"/>
      <w:marBottom w:val="0"/>
      <w:divBdr>
        <w:top w:val="none" w:sz="0" w:space="0" w:color="auto"/>
        <w:left w:val="none" w:sz="0" w:space="0" w:color="auto"/>
        <w:bottom w:val="none" w:sz="0" w:space="0" w:color="auto"/>
        <w:right w:val="none" w:sz="0" w:space="0" w:color="auto"/>
      </w:divBdr>
    </w:div>
    <w:div w:id="1991866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A86BF2-F3B1-49AB-AD33-8275417AF78C}">
  <ds:schemaRefs>
    <ds:schemaRef ds:uri="http://schemas.openxmlformats.org/officeDocument/2006/bibliography"/>
  </ds:schemaRefs>
</ds:datastoreItem>
</file>

<file path=docMetadata/LabelInfo.xml><?xml version="1.0" encoding="utf-8"?>
<clbl:labelList xmlns:clbl="http://schemas.microsoft.com/office/2020/mipLabelMetadata">
  <clbl:label id="{723a5a87-f39a-4a22-9247-3fc240c01396}" enabled="0" method="" siteId="{723a5a87-f39a-4a22-9247-3fc240c01396}" removed="1"/>
</clbl:labelList>
</file>

<file path=docProps/app.xml><?xml version="1.0" encoding="utf-8"?>
<Properties xmlns="http://schemas.openxmlformats.org/officeDocument/2006/extended-properties" xmlns:vt="http://schemas.openxmlformats.org/officeDocument/2006/docPropsVTypes">
  <Template>Normal</Template>
  <TotalTime>2</TotalTime>
  <Pages>5</Pages>
  <Words>1033</Words>
  <Characters>588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Liu</dc:creator>
  <cp:keywords/>
  <dc:description/>
  <cp:lastModifiedBy>Vanessa Vucea-Tirabassi</cp:lastModifiedBy>
  <cp:revision>4</cp:revision>
  <dcterms:created xsi:type="dcterms:W3CDTF">2024-08-01T17:30:00Z</dcterms:created>
  <dcterms:modified xsi:type="dcterms:W3CDTF">2024-08-02T15:40:00Z</dcterms:modified>
</cp:coreProperties>
</file>